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FD664" w14:textId="5CAB487B" w:rsidR="002C6E0C" w:rsidRDefault="000D238E" w:rsidP="00511B1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GB"/>
        </w:rPr>
        <w:t>Supplementary</w:t>
      </w:r>
      <w:r w:rsidR="002C6E0C" w:rsidRPr="0082199D">
        <w:rPr>
          <w:rFonts w:ascii="Times New Roman" w:hAnsi="Times New Roman" w:cs="Times New Roman"/>
          <w:sz w:val="24"/>
          <w:lang w:val="en-GB"/>
        </w:rPr>
        <w:t xml:space="preserve"> </w:t>
      </w:r>
      <w:r w:rsidR="002C6E0C" w:rsidRPr="006B1F5A">
        <w:rPr>
          <w:rFonts w:ascii="Times New Roman" w:hAnsi="Times New Roman" w:cs="Times New Roman"/>
          <w:sz w:val="24"/>
        </w:rPr>
        <w:t xml:space="preserve">material </w:t>
      </w:r>
    </w:p>
    <w:p w14:paraId="7E959E23" w14:textId="77777777" w:rsidR="00710035" w:rsidRPr="00036874" w:rsidRDefault="00710035" w:rsidP="00710035">
      <w:pPr>
        <w:pStyle w:val="Articletitle"/>
        <w:jc w:val="center"/>
        <w:rPr>
          <w:b w:val="0"/>
          <w:lang w:val="en-US"/>
        </w:rPr>
      </w:pPr>
      <w:r w:rsidRPr="00036874">
        <w:rPr>
          <w:lang w:val="en-US"/>
        </w:rPr>
        <w:t>Detection of dairy fouling by cyclic voltammetry and square wave voltammetry</w:t>
      </w:r>
    </w:p>
    <w:p w14:paraId="4CE0A55E" w14:textId="77777777" w:rsidR="00710035" w:rsidRPr="00036874" w:rsidRDefault="00710035" w:rsidP="00710035">
      <w:pPr>
        <w:autoSpaceDE w:val="0"/>
        <w:autoSpaceDN w:val="0"/>
        <w:spacing w:line="360" w:lineRule="auto"/>
        <w:rPr>
          <w:rFonts w:ascii="Times New Roman" w:hAnsi="Times New Roman"/>
          <w:b/>
          <w:vertAlign w:val="superscript"/>
        </w:rPr>
      </w:pPr>
      <w:r w:rsidRPr="00036874">
        <w:rPr>
          <w:rFonts w:ascii="Times New Roman" w:hAnsi="Times New Roman"/>
          <w:b/>
        </w:rPr>
        <w:t>Olga Fysun</w:t>
      </w:r>
      <w:r w:rsidRPr="00036874">
        <w:rPr>
          <w:rFonts w:ascii="Times New Roman" w:hAnsi="Times New Roman"/>
          <w:b/>
          <w:vertAlign w:val="superscript"/>
        </w:rPr>
        <w:t>1</w:t>
      </w:r>
      <w:proofErr w:type="gramStart"/>
      <w:r w:rsidRPr="00036874">
        <w:rPr>
          <w:rFonts w:ascii="Times New Roman" w:hAnsi="Times New Roman"/>
          <w:b/>
          <w:vertAlign w:val="superscript"/>
        </w:rPr>
        <w:t>,2</w:t>
      </w:r>
      <w:proofErr w:type="gramEnd"/>
      <w:r w:rsidRPr="00036874">
        <w:rPr>
          <w:rFonts w:ascii="Times New Roman" w:hAnsi="Times New Roman"/>
          <w:b/>
          <w:vertAlign w:val="superscript"/>
        </w:rPr>
        <w:t>,†</w:t>
      </w:r>
      <w:r w:rsidRPr="00036874">
        <w:rPr>
          <w:rFonts w:ascii="Times New Roman" w:hAnsi="Times New Roman"/>
          <w:b/>
        </w:rPr>
        <w:t xml:space="preserve">, </w:t>
      </w:r>
      <w:r w:rsidRPr="00036874">
        <w:rPr>
          <w:rFonts w:ascii="Times New Roman" w:hAnsi="Times New Roman" w:cs="Times New Roman"/>
          <w:b/>
        </w:rPr>
        <w:t>Sara Khorshid</w:t>
      </w:r>
      <w:r w:rsidRPr="00036874">
        <w:rPr>
          <w:rFonts w:ascii="Times New Roman" w:hAnsi="Times New Roman" w:cs="Times New Roman"/>
          <w:b/>
          <w:vertAlign w:val="superscript"/>
        </w:rPr>
        <w:t>2</w:t>
      </w:r>
      <w:r w:rsidRPr="00036874">
        <w:rPr>
          <w:rFonts w:ascii="Times New Roman" w:hAnsi="Times New Roman"/>
          <w:b/>
          <w:vertAlign w:val="superscript"/>
        </w:rPr>
        <w:t>,3, ††</w:t>
      </w:r>
      <w:r w:rsidRPr="00036874">
        <w:rPr>
          <w:rFonts w:ascii="Times New Roman" w:hAnsi="Times New Roman"/>
          <w:b/>
        </w:rPr>
        <w:t>, Johannes Rauschnabel</w:t>
      </w:r>
      <w:r w:rsidRPr="00036874">
        <w:rPr>
          <w:rFonts w:ascii="Times New Roman" w:hAnsi="Times New Roman"/>
          <w:b/>
          <w:vertAlign w:val="superscript"/>
        </w:rPr>
        <w:t>2</w:t>
      </w:r>
      <w:r w:rsidRPr="00036874">
        <w:rPr>
          <w:rFonts w:ascii="Times New Roman" w:hAnsi="Times New Roman"/>
          <w:b/>
        </w:rPr>
        <w:t>, Horst-Christian Langowski</w:t>
      </w:r>
      <w:r w:rsidRPr="00036874">
        <w:rPr>
          <w:rFonts w:ascii="Times New Roman" w:hAnsi="Times New Roman"/>
          <w:b/>
          <w:vertAlign w:val="superscript"/>
        </w:rPr>
        <w:t>1,4</w:t>
      </w:r>
    </w:p>
    <w:p w14:paraId="6134DC57" w14:textId="77777777" w:rsidR="00710035" w:rsidRPr="00036874" w:rsidRDefault="00710035" w:rsidP="00710035">
      <w:pPr>
        <w:autoSpaceDE w:val="0"/>
        <w:autoSpaceDN w:val="0"/>
        <w:spacing w:line="360" w:lineRule="auto"/>
        <w:jc w:val="both"/>
        <w:rPr>
          <w:rFonts w:ascii="Times New Roman" w:hAnsi="Times New Roman"/>
        </w:rPr>
      </w:pPr>
      <w:r w:rsidRPr="00036874">
        <w:rPr>
          <w:rFonts w:ascii="Times New Roman" w:hAnsi="Times New Roman"/>
          <w:vertAlign w:val="superscript"/>
        </w:rPr>
        <w:t>1</w:t>
      </w:r>
      <w:r w:rsidRPr="00036874">
        <w:rPr>
          <w:rFonts w:ascii="Times New Roman" w:hAnsi="Times New Roman"/>
        </w:rPr>
        <w:t xml:space="preserve">TUM School of Life Sciences </w:t>
      </w:r>
      <w:proofErr w:type="spellStart"/>
      <w:r w:rsidRPr="00036874">
        <w:rPr>
          <w:rFonts w:ascii="Times New Roman" w:hAnsi="Times New Roman"/>
        </w:rPr>
        <w:t>Weihenstephan</w:t>
      </w:r>
      <w:proofErr w:type="spellEnd"/>
      <w:r w:rsidRPr="00036874">
        <w:rPr>
          <w:rFonts w:ascii="Times New Roman" w:hAnsi="Times New Roman"/>
        </w:rPr>
        <w:t xml:space="preserve">, Technical University of Munich, </w:t>
      </w:r>
      <w:proofErr w:type="spellStart"/>
      <w:r w:rsidRPr="00036874">
        <w:rPr>
          <w:rFonts w:ascii="Times New Roman" w:hAnsi="Times New Roman"/>
        </w:rPr>
        <w:t>Freising</w:t>
      </w:r>
      <w:proofErr w:type="spellEnd"/>
      <w:r w:rsidRPr="00036874">
        <w:rPr>
          <w:rFonts w:ascii="Times New Roman" w:hAnsi="Times New Roman"/>
        </w:rPr>
        <w:t>, Germany</w:t>
      </w:r>
    </w:p>
    <w:p w14:paraId="43F5E39A" w14:textId="77777777" w:rsidR="00710035" w:rsidRPr="00036874" w:rsidRDefault="00710035" w:rsidP="00710035">
      <w:pPr>
        <w:spacing w:line="360" w:lineRule="auto"/>
        <w:jc w:val="both"/>
        <w:rPr>
          <w:rFonts w:ascii="Times New Roman" w:hAnsi="Times New Roman"/>
        </w:rPr>
      </w:pPr>
      <w:r w:rsidRPr="00036874">
        <w:rPr>
          <w:rFonts w:ascii="Times New Roman" w:hAnsi="Times New Roman"/>
          <w:vertAlign w:val="superscript"/>
        </w:rPr>
        <w:t>2</w:t>
      </w:r>
      <w:r w:rsidRPr="00036874">
        <w:rPr>
          <w:rFonts w:ascii="Times New Roman" w:hAnsi="Times New Roman"/>
        </w:rPr>
        <w:t>Robert Bosch Packaging Technology G</w:t>
      </w:r>
      <w:bookmarkStart w:id="0" w:name="_GoBack"/>
      <w:bookmarkEnd w:id="0"/>
      <w:r w:rsidRPr="00036874">
        <w:rPr>
          <w:rFonts w:ascii="Times New Roman" w:hAnsi="Times New Roman"/>
        </w:rPr>
        <w:t xml:space="preserve">mbH, </w:t>
      </w:r>
      <w:proofErr w:type="spellStart"/>
      <w:r w:rsidRPr="00036874">
        <w:rPr>
          <w:rFonts w:ascii="Times New Roman" w:hAnsi="Times New Roman"/>
        </w:rPr>
        <w:t>Waiblingen</w:t>
      </w:r>
      <w:proofErr w:type="spellEnd"/>
      <w:r w:rsidRPr="00036874">
        <w:rPr>
          <w:rFonts w:ascii="Times New Roman" w:hAnsi="Times New Roman"/>
        </w:rPr>
        <w:t>, Germany</w:t>
      </w:r>
    </w:p>
    <w:p w14:paraId="4B29574C" w14:textId="77777777" w:rsidR="00710035" w:rsidRPr="00036874" w:rsidRDefault="00710035" w:rsidP="00710035">
      <w:pPr>
        <w:autoSpaceDE w:val="0"/>
        <w:autoSpaceDN w:val="0"/>
        <w:spacing w:line="360" w:lineRule="auto"/>
        <w:jc w:val="both"/>
        <w:rPr>
          <w:rFonts w:ascii="Times New Roman" w:hAnsi="Times New Roman"/>
        </w:rPr>
      </w:pPr>
      <w:proofErr w:type="gramStart"/>
      <w:r w:rsidRPr="00036874">
        <w:rPr>
          <w:rFonts w:ascii="Times New Roman" w:hAnsi="Times New Roman"/>
          <w:vertAlign w:val="superscript"/>
        </w:rPr>
        <w:t>3</w:t>
      </w:r>
      <w:proofErr w:type="gramEnd"/>
      <w:r w:rsidRPr="00036874">
        <w:rPr>
          <w:rFonts w:ascii="Times New Roman" w:hAnsi="Times New Roman"/>
          <w:vertAlign w:val="superscript"/>
        </w:rPr>
        <w:t xml:space="preserve"> </w:t>
      </w:r>
      <w:r w:rsidRPr="00036874">
        <w:rPr>
          <w:rFonts w:ascii="Times New Roman" w:hAnsi="Times New Roman"/>
        </w:rPr>
        <w:t>Department of Mechanical and Process Engineering, University of Kaiserslautern, Kaiserslautern, Germany</w:t>
      </w:r>
    </w:p>
    <w:p w14:paraId="0C06DBF9" w14:textId="77777777" w:rsidR="00710035" w:rsidRPr="00036874" w:rsidRDefault="00710035" w:rsidP="00710035">
      <w:pPr>
        <w:autoSpaceDE w:val="0"/>
        <w:autoSpaceDN w:val="0"/>
        <w:spacing w:line="360" w:lineRule="auto"/>
        <w:jc w:val="both"/>
        <w:rPr>
          <w:rFonts w:ascii="Times New Roman" w:hAnsi="Times New Roman"/>
        </w:rPr>
      </w:pPr>
      <w:r w:rsidRPr="00036874">
        <w:rPr>
          <w:rFonts w:ascii="Times New Roman" w:hAnsi="Times New Roman"/>
          <w:vertAlign w:val="superscript"/>
        </w:rPr>
        <w:t>4</w:t>
      </w:r>
      <w:r w:rsidRPr="00036874">
        <w:rPr>
          <w:rFonts w:ascii="Times New Roman" w:hAnsi="Times New Roman"/>
        </w:rPr>
        <w:t xml:space="preserve">Fraunhofer Institute for Process Engineering and Packaging IVV, </w:t>
      </w:r>
      <w:proofErr w:type="spellStart"/>
      <w:r w:rsidRPr="00036874">
        <w:rPr>
          <w:rFonts w:ascii="Times New Roman" w:hAnsi="Times New Roman"/>
        </w:rPr>
        <w:t>Freising</w:t>
      </w:r>
      <w:proofErr w:type="spellEnd"/>
      <w:r w:rsidRPr="00036874">
        <w:rPr>
          <w:rFonts w:ascii="Times New Roman" w:hAnsi="Times New Roman"/>
        </w:rPr>
        <w:t>, Germany</w:t>
      </w:r>
    </w:p>
    <w:p w14:paraId="7E319F5E" w14:textId="77777777" w:rsidR="00710035" w:rsidRPr="00036874" w:rsidRDefault="00710035" w:rsidP="00710035">
      <w:pPr>
        <w:pStyle w:val="NormalWeb"/>
        <w:spacing w:line="360" w:lineRule="auto"/>
        <w:rPr>
          <w:sz w:val="22"/>
          <w:szCs w:val="22"/>
          <w:vertAlign w:val="superscript"/>
          <w:lang w:val="en-US"/>
        </w:rPr>
      </w:pPr>
      <w:r w:rsidRPr="00036874">
        <w:rPr>
          <w:sz w:val="22"/>
          <w:szCs w:val="22"/>
          <w:vertAlign w:val="superscript"/>
          <w:lang w:val="en-US"/>
        </w:rPr>
        <w:t>†</w:t>
      </w:r>
      <w:r w:rsidRPr="00036874">
        <w:rPr>
          <w:bCs/>
          <w:sz w:val="22"/>
          <w:szCs w:val="22"/>
          <w:lang w:val="en-US"/>
        </w:rPr>
        <w:t xml:space="preserve"> Present address: Robert Bosch GmbH, Reutlingen, Germany </w:t>
      </w:r>
    </w:p>
    <w:p w14:paraId="77EC5B5C" w14:textId="38116AA7" w:rsidR="00710035" w:rsidRPr="00710035" w:rsidRDefault="00710035" w:rsidP="00710035">
      <w:pPr>
        <w:pStyle w:val="NormalWeb"/>
        <w:spacing w:line="360" w:lineRule="auto"/>
        <w:rPr>
          <w:color w:val="000000"/>
          <w:sz w:val="22"/>
          <w:szCs w:val="22"/>
          <w:lang w:val="en-US"/>
        </w:rPr>
      </w:pPr>
      <w:r w:rsidRPr="00036874">
        <w:rPr>
          <w:sz w:val="22"/>
          <w:szCs w:val="22"/>
          <w:vertAlign w:val="superscript"/>
          <w:lang w:val="en-US"/>
        </w:rPr>
        <w:t>††</w:t>
      </w:r>
      <w:r w:rsidRPr="00036874">
        <w:rPr>
          <w:bCs/>
          <w:sz w:val="22"/>
          <w:szCs w:val="22"/>
          <w:lang w:val="en-US"/>
        </w:rPr>
        <w:t xml:space="preserve">Present address: </w:t>
      </w:r>
      <w:r w:rsidRPr="00036874">
        <w:rPr>
          <w:sz w:val="22"/>
          <w:szCs w:val="22"/>
          <w:lang w:val="en-US"/>
        </w:rPr>
        <w:t xml:space="preserve">Sanofi-Aventis Deutschland GmbH, </w:t>
      </w:r>
      <w:r>
        <w:rPr>
          <w:color w:val="000000"/>
          <w:sz w:val="22"/>
          <w:szCs w:val="22"/>
          <w:lang w:val="en-US"/>
        </w:rPr>
        <w:t>Frankfurt, Germany</w:t>
      </w:r>
    </w:p>
    <w:p w14:paraId="34282233" w14:textId="51350760" w:rsidR="009C1703" w:rsidRPr="00710035" w:rsidRDefault="009C1703" w:rsidP="009C1703">
      <w:pPr>
        <w:spacing w:after="120"/>
        <w:jc w:val="both"/>
        <w:rPr>
          <w:rFonts w:ascii="Times New Roman" w:eastAsia="Times New Roman" w:hAnsi="Times New Roman" w:cs="Times New Roman"/>
          <w:b/>
          <w:szCs w:val="24"/>
        </w:rPr>
      </w:pPr>
      <w:r w:rsidRPr="00710035">
        <w:rPr>
          <w:rFonts w:ascii="Times New Roman" w:hAnsi="Times New Roman" w:cs="Times New Roman"/>
          <w:szCs w:val="24"/>
        </w:rPr>
        <w:t xml:space="preserve">Applied potential as a function of time for a CV and SVW measurement </w:t>
      </w:r>
      <w:proofErr w:type="gramStart"/>
      <w:r w:rsidRPr="00710035">
        <w:rPr>
          <w:rFonts w:ascii="Times New Roman" w:hAnsi="Times New Roman" w:cs="Times New Roman"/>
          <w:szCs w:val="24"/>
        </w:rPr>
        <w:t>is shown</w:t>
      </w:r>
      <w:proofErr w:type="gramEnd"/>
      <w:r w:rsidRPr="00710035">
        <w:rPr>
          <w:rFonts w:ascii="Times New Roman" w:hAnsi="Times New Roman" w:cs="Times New Roman"/>
          <w:szCs w:val="24"/>
        </w:rPr>
        <w:t xml:space="preserve"> in Fig. A and B, respectively</w:t>
      </w:r>
      <w:r w:rsidRPr="00710035">
        <w:rPr>
          <w:rFonts w:ascii="Times New Roman" w:eastAsia="Times New Roman" w:hAnsi="Times New Roman" w:cs="Times New Roman"/>
          <w:b/>
          <w:szCs w:val="24"/>
        </w:rPr>
        <w:t>.</w:t>
      </w:r>
    </w:p>
    <w:p w14:paraId="604C3FB8" w14:textId="2C85B1D3" w:rsidR="00422537" w:rsidRPr="009C1703" w:rsidRDefault="009C1703" w:rsidP="009C1703">
      <w:pPr>
        <w:spacing w:after="1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C1703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947A2F" w:rsidRPr="009C1703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 w:rsidR="00422537" w:rsidRPr="009C170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8355779" w14:textId="7D2D4E3A" w:rsidR="00422537" w:rsidRPr="00710035" w:rsidRDefault="009C1703" w:rsidP="00710035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szCs w:val="24"/>
          <w:lang w:val="en-GB" w:eastAsia="en-US"/>
        </w:rPr>
      </w:pPr>
      <w:r w:rsidRPr="00710035">
        <w:rPr>
          <w:rFonts w:ascii="Times New Roman" w:eastAsiaTheme="minorHAnsi" w:hAnsi="Times New Roman" w:cs="Times New Roman"/>
          <w:szCs w:val="24"/>
          <w:lang w:val="en-GB" w:eastAsia="en-US"/>
        </w:rPr>
        <w:t>Applied potential as a function of time for a CV measurement, with the initial, switching, and end potentials represen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ted (</w:t>
      </w:r>
      <w:proofErr w:type="gram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1</w:t>
      </w:r>
      <w:proofErr w:type="gramEnd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, 2, and 3, respectively) the following parameters: </w:t>
      </w:r>
      <w:proofErr w:type="spell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begin</w:t>
      </w:r>
      <w:proofErr w:type="spellEnd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 = −0.5 V, 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vtx1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 = −0.5 V, 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vtx2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 = 1.0 V, scan rate = 0.050, 0.100, and 0.250 V s</w:t>
      </w:r>
      <w:r w:rsidR="00710035" w:rsidRPr="00710035">
        <w:rPr>
          <w:rFonts w:ascii="Times New Roman" w:eastAsiaTheme="minorHAnsi" w:hAnsi="Times New Roman" w:cs="Times New Roman"/>
          <w:szCs w:val="24"/>
          <w:vertAlign w:val="superscript"/>
          <w:lang w:val="en-GB" w:eastAsia="en-US"/>
        </w:rPr>
        <w:t>−1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.</w:t>
      </w:r>
    </w:p>
    <w:p w14:paraId="11468EB0" w14:textId="6D21AFB5" w:rsidR="0082199D" w:rsidRDefault="00C6486B" w:rsidP="009C1703">
      <w:pPr>
        <w:jc w:val="center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F99A6E" wp14:editId="62A5DAC0">
                <wp:simplePos x="0" y="0"/>
                <wp:positionH relativeFrom="column">
                  <wp:posOffset>2778908</wp:posOffset>
                </wp:positionH>
                <wp:positionV relativeFrom="paragraph">
                  <wp:posOffset>753006</wp:posOffset>
                </wp:positionV>
                <wp:extent cx="287079" cy="265814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79" cy="2658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F66607" w14:textId="34AFCC63" w:rsidR="00C6486B" w:rsidRPr="00C6486B" w:rsidRDefault="00C6486B" w:rsidP="00C648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F99A6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18.8pt;margin-top:59.3pt;width:22.6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" filled="f" stroked="f" strokeweight=".5pt">
                <v:textbox>
                  <w:txbxContent>
                    <w:p w14:paraId="3DF66607" w14:textId="34AFCC63" w:rsidR="00C6486B" w:rsidRPr="00C6486B" w:rsidRDefault="00C6486B" w:rsidP="00C6486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lang w:val="de-DE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9098C" wp14:editId="405EA23F">
                <wp:simplePos x="0" y="0"/>
                <wp:positionH relativeFrom="column">
                  <wp:posOffset>1258068</wp:posOffset>
                </wp:positionH>
                <wp:positionV relativeFrom="paragraph">
                  <wp:posOffset>2250927</wp:posOffset>
                </wp:positionV>
                <wp:extent cx="287079" cy="265814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79" cy="2658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011CC" w14:textId="5790F5A3" w:rsidR="00C6486B" w:rsidRPr="00C6486B" w:rsidRDefault="00C648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lang w:val="de-DE"/>
                              </w:rPr>
                            </w:pPr>
                            <w:r w:rsidRPr="00C6486B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lang w:val="de-DE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9098C" id="Text Box 3" o:spid="_x0000_s1027" type="#_x0000_t202" style="position:absolute;left:0;text-align:left;margin-left:99.05pt;margin-top:177.25pt;width:22.6pt;height:2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" filled="f" stroked="f" strokeweight=".5pt">
                <v:textbox>
                  <w:txbxContent>
                    <w:p w14:paraId="092011CC" w14:textId="5790F5A3" w:rsidR="00C6486B" w:rsidRPr="00C6486B" w:rsidRDefault="00C6486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lang w:val="de-DE"/>
                        </w:rPr>
                      </w:pPr>
                      <w:r w:rsidRPr="00C6486B">
                        <w:rPr>
                          <w:rFonts w:ascii="Times New Roman" w:hAnsi="Times New Roman" w:cs="Times New Roman"/>
                          <w:b/>
                          <w:sz w:val="28"/>
                          <w:lang w:val="de-DE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9C1703">
        <w:rPr>
          <w:noProof/>
          <w:lang w:eastAsia="en-US"/>
        </w:rPr>
        <w:drawing>
          <wp:inline distT="0" distB="0" distL="0" distR="0" wp14:anchorId="1C7514F3" wp14:editId="5914DEE4">
            <wp:extent cx="5972810" cy="2986405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021AE4" w14:textId="6CBA9BB3" w:rsidR="009C1703" w:rsidRPr="00C6486B" w:rsidRDefault="009C1703">
      <w:pPr>
        <w:rPr>
          <w:rFonts w:ascii="Times New Roman" w:hAnsi="Times New Roman" w:cs="Times New Roman"/>
          <w:b/>
          <w:sz w:val="24"/>
          <w:szCs w:val="24"/>
        </w:rPr>
      </w:pPr>
      <w:r w:rsidRPr="00C6486B">
        <w:rPr>
          <w:rFonts w:ascii="Times New Roman" w:hAnsi="Times New Roman" w:cs="Times New Roman"/>
          <w:b/>
          <w:sz w:val="24"/>
          <w:szCs w:val="24"/>
        </w:rPr>
        <w:lastRenderedPageBreak/>
        <w:t>Figure B</w:t>
      </w:r>
    </w:p>
    <w:p w14:paraId="1AD53CBA" w14:textId="1FFDD97E" w:rsidR="009C1703" w:rsidRPr="00710035" w:rsidRDefault="009C1703" w:rsidP="00C6486B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szCs w:val="24"/>
          <w:lang w:val="en-GB" w:eastAsia="en-US"/>
        </w:rPr>
      </w:pPr>
      <w:r w:rsidRPr="00710035">
        <w:rPr>
          <w:rFonts w:ascii="Times New Roman" w:eastAsiaTheme="minorHAnsi" w:hAnsi="Times New Roman" w:cs="Times New Roman"/>
          <w:szCs w:val="24"/>
          <w:lang w:val="en-GB" w:eastAsia="en-US"/>
        </w:rPr>
        <w:t>Applied potential as a function of time for a SWV measurement, with the initial, and end potentials repre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sented (</w:t>
      </w:r>
      <w:proofErr w:type="gram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1</w:t>
      </w:r>
      <w:proofErr w:type="gramEnd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, and 2, respectively) the following parameters: </w:t>
      </w:r>
      <w:proofErr w:type="spell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begin</w:t>
      </w:r>
      <w:proofErr w:type="spellEnd"/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 xml:space="preserve"> </w:t>
      </w:r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= −0.5 V, </w:t>
      </w:r>
      <w:proofErr w:type="spell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end</w:t>
      </w:r>
      <w:proofErr w:type="spellEnd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 = 0.05 V, </w:t>
      </w:r>
      <w:proofErr w:type="spellStart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>E</w:t>
      </w:r>
      <w:r w:rsidR="00710035" w:rsidRPr="00710035">
        <w:rPr>
          <w:rFonts w:ascii="Times New Roman" w:eastAsiaTheme="minorHAnsi" w:hAnsi="Times New Roman" w:cs="Times New Roman"/>
          <w:szCs w:val="24"/>
          <w:vertAlign w:val="subscript"/>
          <w:lang w:val="en-GB" w:eastAsia="en-US"/>
        </w:rPr>
        <w:t>amplitude</w:t>
      </w:r>
      <w:proofErr w:type="spellEnd"/>
      <w:r w:rsidR="00710035" w:rsidRPr="00710035">
        <w:rPr>
          <w:rFonts w:ascii="Times New Roman" w:eastAsiaTheme="minorHAnsi" w:hAnsi="Times New Roman" w:cs="Times New Roman"/>
          <w:szCs w:val="24"/>
          <w:lang w:val="en-GB" w:eastAsia="en-US"/>
        </w:rPr>
        <w:t xml:space="preserve"> = 0.024 V, frequency = 25, 50, and 100 Hz.</w:t>
      </w:r>
    </w:p>
    <w:p w14:paraId="29361520" w14:textId="7F392A24" w:rsidR="009C1703" w:rsidRDefault="009C1703">
      <w:r>
        <w:rPr>
          <w:noProof/>
          <w:lang w:eastAsia="en-US"/>
        </w:rPr>
        <w:drawing>
          <wp:inline distT="0" distB="0" distL="0" distR="0" wp14:anchorId="4F12A6E8" wp14:editId="01A324D1">
            <wp:extent cx="5972810" cy="2986405"/>
            <wp:effectExtent l="0" t="0" r="8890" b="444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9C1703" w:rsidSect="00710035">
      <w:head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E0E3C" w14:textId="77777777" w:rsidR="00CA05F4" w:rsidRDefault="00CA05F4" w:rsidP="00CA05F4">
      <w:pPr>
        <w:spacing w:after="0" w:line="240" w:lineRule="auto"/>
      </w:pPr>
      <w:r>
        <w:separator/>
      </w:r>
    </w:p>
  </w:endnote>
  <w:endnote w:type="continuationSeparator" w:id="0">
    <w:p w14:paraId="08F5059D" w14:textId="77777777" w:rsidR="00CA05F4" w:rsidRDefault="00CA05F4" w:rsidP="00CA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65D5F" w14:textId="77777777" w:rsidR="00CA05F4" w:rsidRDefault="00CA05F4" w:rsidP="00CA05F4">
      <w:pPr>
        <w:spacing w:after="0" w:line="240" w:lineRule="auto"/>
      </w:pPr>
      <w:r>
        <w:separator/>
      </w:r>
    </w:p>
  </w:footnote>
  <w:footnote w:type="continuationSeparator" w:id="0">
    <w:p w14:paraId="47232BE6" w14:textId="77777777" w:rsidR="00CA05F4" w:rsidRDefault="00CA05F4" w:rsidP="00CA0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2CA28D" w14:textId="203DE950" w:rsidR="00CA05F4" w:rsidRPr="00CA05F4" w:rsidRDefault="00CA05F4" w:rsidP="00CA05F4">
    <w:pPr>
      <w:pStyle w:val="Header"/>
      <w:jc w:val="center"/>
      <w:rPr>
        <w:rFonts w:ascii="Times New Roman" w:hAnsi="Times New Roman" w:cs="Times New Roman"/>
        <w:sz w:val="18"/>
        <w:szCs w:val="20"/>
      </w:rPr>
    </w:pPr>
    <w:r w:rsidRPr="00C872D0">
      <w:rPr>
        <w:rFonts w:ascii="Times New Roman" w:hAnsi="Times New Roman" w:cs="Times New Roman"/>
        <w:sz w:val="20"/>
      </w:rPr>
      <w:t>Detection of dairy fouling by CV and SWV</w:t>
    </w:r>
  </w:p>
  <w:p w14:paraId="55EC41E1" w14:textId="77777777" w:rsidR="00CA05F4" w:rsidRDefault="00CA05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40"/>
    <w:rsid w:val="00040960"/>
    <w:rsid w:val="00042540"/>
    <w:rsid w:val="000A0F00"/>
    <w:rsid w:val="000D238E"/>
    <w:rsid w:val="000F1E52"/>
    <w:rsid w:val="00130DC7"/>
    <w:rsid w:val="001B0EAE"/>
    <w:rsid w:val="002423A8"/>
    <w:rsid w:val="00282CE4"/>
    <w:rsid w:val="002B6BFB"/>
    <w:rsid w:val="002C67CD"/>
    <w:rsid w:val="002C6E0C"/>
    <w:rsid w:val="0031033F"/>
    <w:rsid w:val="00341CE4"/>
    <w:rsid w:val="003A315D"/>
    <w:rsid w:val="003E7412"/>
    <w:rsid w:val="003F6028"/>
    <w:rsid w:val="00401BD5"/>
    <w:rsid w:val="00422537"/>
    <w:rsid w:val="00431945"/>
    <w:rsid w:val="004F3128"/>
    <w:rsid w:val="00511B1C"/>
    <w:rsid w:val="00563221"/>
    <w:rsid w:val="005B68C9"/>
    <w:rsid w:val="00604627"/>
    <w:rsid w:val="00624BD8"/>
    <w:rsid w:val="00664A4D"/>
    <w:rsid w:val="006654D6"/>
    <w:rsid w:val="006A7207"/>
    <w:rsid w:val="006B1F5A"/>
    <w:rsid w:val="006D6E63"/>
    <w:rsid w:val="00705729"/>
    <w:rsid w:val="00710035"/>
    <w:rsid w:val="00781BE1"/>
    <w:rsid w:val="007847DA"/>
    <w:rsid w:val="007F1417"/>
    <w:rsid w:val="0082199D"/>
    <w:rsid w:val="009323C4"/>
    <w:rsid w:val="00947A2F"/>
    <w:rsid w:val="00956B58"/>
    <w:rsid w:val="00981827"/>
    <w:rsid w:val="009B4FB4"/>
    <w:rsid w:val="009C1703"/>
    <w:rsid w:val="009F143F"/>
    <w:rsid w:val="00A21F20"/>
    <w:rsid w:val="00A44ADC"/>
    <w:rsid w:val="00AE2D73"/>
    <w:rsid w:val="00B111D5"/>
    <w:rsid w:val="00B13A4C"/>
    <w:rsid w:val="00B3017D"/>
    <w:rsid w:val="00B31FAF"/>
    <w:rsid w:val="00B649A6"/>
    <w:rsid w:val="00B81171"/>
    <w:rsid w:val="00B83472"/>
    <w:rsid w:val="00C064D7"/>
    <w:rsid w:val="00C6486B"/>
    <w:rsid w:val="00C76281"/>
    <w:rsid w:val="00C81A87"/>
    <w:rsid w:val="00CA05F4"/>
    <w:rsid w:val="00CD36CE"/>
    <w:rsid w:val="00D016EE"/>
    <w:rsid w:val="00D34533"/>
    <w:rsid w:val="00D6704B"/>
    <w:rsid w:val="00D8515C"/>
    <w:rsid w:val="00E428AB"/>
    <w:rsid w:val="00E74DA6"/>
    <w:rsid w:val="00EC4DEB"/>
    <w:rsid w:val="00EC725D"/>
    <w:rsid w:val="00F27945"/>
    <w:rsid w:val="00F9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2C272"/>
  <w15:chartTrackingRefBased/>
  <w15:docId w15:val="{721D54F2-62EC-4A75-9437-D81CA298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F00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PaperTitle">
    <w:name w:val="01 Paper Title"/>
    <w:basedOn w:val="Normal"/>
    <w:next w:val="02PaperAuthors"/>
    <w:link w:val="01PaperTitleChar"/>
    <w:qFormat/>
    <w:rsid w:val="000A0F00"/>
    <w:pPr>
      <w:spacing w:after="0" w:line="400" w:lineRule="exact"/>
    </w:pPr>
    <w:rPr>
      <w:rFonts w:ascii="Myriad Pro Light" w:hAnsi="Myriad Pro Light" w:cs="Times New Roman"/>
      <w:b/>
      <w:spacing w:val="4"/>
      <w:sz w:val="32"/>
      <w:szCs w:val="32"/>
      <w:lang w:val="en-GB" w:eastAsia="en-US"/>
    </w:rPr>
  </w:style>
  <w:style w:type="paragraph" w:customStyle="1" w:styleId="02PaperAuthors">
    <w:name w:val="02 Paper Authors"/>
    <w:basedOn w:val="Normal"/>
    <w:next w:val="Normal"/>
    <w:link w:val="02PaperAuthorsChar"/>
    <w:qFormat/>
    <w:rsid w:val="000A0F00"/>
    <w:pPr>
      <w:spacing w:before="200" w:after="480" w:line="240" w:lineRule="exact"/>
    </w:pPr>
    <w:rPr>
      <w:rFonts w:ascii="Myriad Pro" w:hAnsi="Myriad Pro" w:cs="Times New Roman"/>
      <w:spacing w:val="4"/>
      <w:lang w:val="en-GB" w:eastAsia="en-US"/>
    </w:rPr>
  </w:style>
  <w:style w:type="character" w:customStyle="1" w:styleId="01PaperTitleChar">
    <w:name w:val="01 Paper Title Char"/>
    <w:link w:val="01PaperTitle"/>
    <w:rsid w:val="000A0F00"/>
    <w:rPr>
      <w:rFonts w:ascii="Myriad Pro Light" w:eastAsiaTheme="minorEastAsia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0A0F00"/>
    <w:rPr>
      <w:rFonts w:ascii="Myriad Pro" w:eastAsiaTheme="minorEastAsia" w:hAnsi="Myriad Pro" w:cs="Times New Roman"/>
      <w:spacing w:val="4"/>
      <w:lang w:val="en-GB"/>
    </w:rPr>
  </w:style>
  <w:style w:type="paragraph" w:customStyle="1" w:styleId="N1AuthorAddress">
    <w:name w:val="N1 Author Address"/>
    <w:basedOn w:val="Normal"/>
    <w:link w:val="N1AuthorAddressChar"/>
    <w:qFormat/>
    <w:rsid w:val="000A0F00"/>
    <w:pPr>
      <w:spacing w:after="0" w:line="180" w:lineRule="exact"/>
      <w:jc w:val="both"/>
    </w:pPr>
    <w:rPr>
      <w:rFonts w:ascii="Times New Roman" w:hAnsi="Times New Roman" w:cs="Times New Roman"/>
      <w:w w:val="105"/>
      <w:sz w:val="16"/>
      <w:szCs w:val="16"/>
      <w:lang w:val="en-GB" w:eastAsia="en-US"/>
    </w:rPr>
  </w:style>
  <w:style w:type="character" w:customStyle="1" w:styleId="N1AuthorAddressChar">
    <w:name w:val="N1 Author Address Char"/>
    <w:link w:val="N1AuthorAddress"/>
    <w:rsid w:val="000A0F00"/>
    <w:rPr>
      <w:rFonts w:ascii="Times New Roman" w:eastAsiaTheme="minorEastAsia" w:hAnsi="Times New Roman" w:cs="Times New Roman"/>
      <w:w w:val="105"/>
      <w:sz w:val="16"/>
      <w:szCs w:val="1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A0F00"/>
    <w:pPr>
      <w:ind w:left="720"/>
      <w:contextualSpacing/>
    </w:pPr>
  </w:style>
  <w:style w:type="table" w:styleId="TableGrid">
    <w:name w:val="Table Grid"/>
    <w:basedOn w:val="TableNormal"/>
    <w:uiPriority w:val="39"/>
    <w:rsid w:val="00422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22537"/>
    <w:rPr>
      <w:rFonts w:eastAsiaTheme="minorEastAsia"/>
      <w:lang w:val="en-US" w:eastAsia="zh-CN"/>
    </w:rPr>
  </w:style>
  <w:style w:type="table" w:customStyle="1" w:styleId="TableGrid1">
    <w:name w:val="Table Grid1"/>
    <w:basedOn w:val="TableNormal"/>
    <w:next w:val="TableGrid"/>
    <w:uiPriority w:val="39"/>
    <w:rsid w:val="00B30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9B4FB4"/>
    <w:pPr>
      <w:spacing w:after="120" w:line="240" w:lineRule="auto"/>
      <w:contextualSpacing/>
      <w:jc w:val="both"/>
    </w:pPr>
    <w:rPr>
      <w:rFonts w:ascii="Times New Roman" w:eastAsiaTheme="minorHAnsi" w:hAnsi="Times New Roman"/>
      <w:b/>
      <w:iCs/>
      <w:sz w:val="24"/>
      <w:szCs w:val="18"/>
      <w:lang w:val="en-GB" w:eastAsia="en-US"/>
    </w:rPr>
  </w:style>
  <w:style w:type="character" w:customStyle="1" w:styleId="CaptionChar">
    <w:name w:val="Caption Char"/>
    <w:basedOn w:val="DefaultParagraphFont"/>
    <w:link w:val="Caption"/>
    <w:rsid w:val="009B4FB4"/>
    <w:rPr>
      <w:rFonts w:ascii="Times New Roman" w:hAnsi="Times New Roman"/>
      <w:b/>
      <w:iCs/>
      <w:sz w:val="24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1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45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45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45"/>
    <w:rPr>
      <w:rFonts w:ascii="Segoe UI" w:eastAsiaTheme="minorEastAsia" w:hAnsi="Segoe UI" w:cs="Segoe UI"/>
      <w:sz w:val="18"/>
      <w:szCs w:val="18"/>
      <w:lang w:val="en-US" w:eastAsia="zh-CN"/>
    </w:rPr>
  </w:style>
  <w:style w:type="paragraph" w:customStyle="1" w:styleId="Articletitle">
    <w:name w:val="Article title"/>
    <w:basedOn w:val="Normal"/>
    <w:next w:val="Normal"/>
    <w:qFormat/>
    <w:rsid w:val="000D238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0D2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10035"/>
  </w:style>
  <w:style w:type="paragraph" w:styleId="Header">
    <w:name w:val="header"/>
    <w:basedOn w:val="Normal"/>
    <w:link w:val="HeaderChar"/>
    <w:uiPriority w:val="99"/>
    <w:unhideWhenUsed/>
    <w:rsid w:val="00CA0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5F4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A0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5F4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2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14304461942263"/>
          <c:y val="0.10006553877554847"/>
          <c:w val="0.60179606299212607"/>
          <c:h val="0.76188058835095052"/>
        </c:manualLayout>
      </c:layout>
      <c:scatterChart>
        <c:scatterStyle val="smoothMarker"/>
        <c:varyColors val="0"/>
        <c:ser>
          <c:idx val="0"/>
          <c:order val="0"/>
          <c:tx>
            <c:v>Cyclic Voltammetry [1] scan1 vs time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3:$A$304</c:f>
              <c:numCache>
                <c:formatCode>General</c:formatCode>
                <c:ptCount val="302"/>
                <c:pt idx="0">
                  <c:v>0</c:v>
                </c:pt>
                <c:pt idx="1">
                  <c:v>0.04</c:v>
                </c:pt>
                <c:pt idx="2">
                  <c:v>0.08</c:v>
                </c:pt>
                <c:pt idx="3">
                  <c:v>0.12</c:v>
                </c:pt>
                <c:pt idx="4">
                  <c:v>0.16</c:v>
                </c:pt>
                <c:pt idx="5">
                  <c:v>0.2</c:v>
                </c:pt>
                <c:pt idx="6">
                  <c:v>0.24</c:v>
                </c:pt>
                <c:pt idx="7">
                  <c:v>0.28000000000000003</c:v>
                </c:pt>
                <c:pt idx="8">
                  <c:v>0.32</c:v>
                </c:pt>
                <c:pt idx="9">
                  <c:v>0.36</c:v>
                </c:pt>
                <c:pt idx="10">
                  <c:v>0.4</c:v>
                </c:pt>
                <c:pt idx="11">
                  <c:v>0.44</c:v>
                </c:pt>
                <c:pt idx="12">
                  <c:v>0.48</c:v>
                </c:pt>
                <c:pt idx="13">
                  <c:v>0.52</c:v>
                </c:pt>
                <c:pt idx="14">
                  <c:v>0.56000000000000005</c:v>
                </c:pt>
                <c:pt idx="15">
                  <c:v>0.6</c:v>
                </c:pt>
                <c:pt idx="16">
                  <c:v>0.64</c:v>
                </c:pt>
                <c:pt idx="17">
                  <c:v>0.68</c:v>
                </c:pt>
                <c:pt idx="18">
                  <c:v>0.72</c:v>
                </c:pt>
                <c:pt idx="19">
                  <c:v>0.76</c:v>
                </c:pt>
                <c:pt idx="20">
                  <c:v>0.8</c:v>
                </c:pt>
                <c:pt idx="21">
                  <c:v>0.84</c:v>
                </c:pt>
                <c:pt idx="22">
                  <c:v>0.88</c:v>
                </c:pt>
                <c:pt idx="23">
                  <c:v>0.92</c:v>
                </c:pt>
                <c:pt idx="24">
                  <c:v>0.96</c:v>
                </c:pt>
                <c:pt idx="25">
                  <c:v>1</c:v>
                </c:pt>
                <c:pt idx="26">
                  <c:v>1.04</c:v>
                </c:pt>
                <c:pt idx="27">
                  <c:v>1.08</c:v>
                </c:pt>
                <c:pt idx="28">
                  <c:v>1.1200000000000001</c:v>
                </c:pt>
                <c:pt idx="29">
                  <c:v>1.1599999999999999</c:v>
                </c:pt>
                <c:pt idx="30">
                  <c:v>1.2</c:v>
                </c:pt>
                <c:pt idx="31">
                  <c:v>1.24</c:v>
                </c:pt>
                <c:pt idx="32">
                  <c:v>1.28</c:v>
                </c:pt>
                <c:pt idx="33">
                  <c:v>1.32</c:v>
                </c:pt>
                <c:pt idx="34">
                  <c:v>1.36</c:v>
                </c:pt>
                <c:pt idx="35">
                  <c:v>1.4</c:v>
                </c:pt>
                <c:pt idx="36">
                  <c:v>1.44</c:v>
                </c:pt>
                <c:pt idx="37">
                  <c:v>1.48</c:v>
                </c:pt>
                <c:pt idx="38">
                  <c:v>1.52</c:v>
                </c:pt>
                <c:pt idx="39">
                  <c:v>1.56</c:v>
                </c:pt>
                <c:pt idx="40">
                  <c:v>1.6</c:v>
                </c:pt>
                <c:pt idx="41">
                  <c:v>1.64</c:v>
                </c:pt>
                <c:pt idx="42">
                  <c:v>1.68</c:v>
                </c:pt>
                <c:pt idx="43">
                  <c:v>1.72</c:v>
                </c:pt>
                <c:pt idx="44">
                  <c:v>1.76</c:v>
                </c:pt>
                <c:pt idx="45">
                  <c:v>1.8</c:v>
                </c:pt>
                <c:pt idx="46">
                  <c:v>1.84</c:v>
                </c:pt>
                <c:pt idx="47">
                  <c:v>1.88</c:v>
                </c:pt>
                <c:pt idx="48">
                  <c:v>1.92</c:v>
                </c:pt>
                <c:pt idx="49">
                  <c:v>1.96</c:v>
                </c:pt>
                <c:pt idx="50">
                  <c:v>2</c:v>
                </c:pt>
                <c:pt idx="51">
                  <c:v>2.04</c:v>
                </c:pt>
                <c:pt idx="52">
                  <c:v>2.08</c:v>
                </c:pt>
                <c:pt idx="53">
                  <c:v>2.12</c:v>
                </c:pt>
                <c:pt idx="54">
                  <c:v>2.16</c:v>
                </c:pt>
                <c:pt idx="55">
                  <c:v>2.2000000000000002</c:v>
                </c:pt>
                <c:pt idx="56">
                  <c:v>2.2400000000000002</c:v>
                </c:pt>
                <c:pt idx="57">
                  <c:v>2.2799999999999998</c:v>
                </c:pt>
                <c:pt idx="58">
                  <c:v>2.3199999999999998</c:v>
                </c:pt>
                <c:pt idx="59">
                  <c:v>2.36</c:v>
                </c:pt>
                <c:pt idx="60">
                  <c:v>2.4</c:v>
                </c:pt>
                <c:pt idx="61">
                  <c:v>2.44</c:v>
                </c:pt>
                <c:pt idx="62">
                  <c:v>2.48</c:v>
                </c:pt>
                <c:pt idx="63">
                  <c:v>2.52</c:v>
                </c:pt>
                <c:pt idx="64">
                  <c:v>2.56</c:v>
                </c:pt>
                <c:pt idx="65">
                  <c:v>2.6</c:v>
                </c:pt>
                <c:pt idx="66">
                  <c:v>2.64</c:v>
                </c:pt>
                <c:pt idx="67">
                  <c:v>2.68</c:v>
                </c:pt>
                <c:pt idx="68">
                  <c:v>2.72</c:v>
                </c:pt>
                <c:pt idx="69">
                  <c:v>2.76</c:v>
                </c:pt>
                <c:pt idx="70">
                  <c:v>2.8</c:v>
                </c:pt>
                <c:pt idx="71">
                  <c:v>2.84</c:v>
                </c:pt>
                <c:pt idx="72">
                  <c:v>2.88</c:v>
                </c:pt>
                <c:pt idx="73">
                  <c:v>2.92</c:v>
                </c:pt>
                <c:pt idx="74">
                  <c:v>2.96</c:v>
                </c:pt>
                <c:pt idx="75">
                  <c:v>3</c:v>
                </c:pt>
                <c:pt idx="76">
                  <c:v>3.04</c:v>
                </c:pt>
                <c:pt idx="77">
                  <c:v>3.08</c:v>
                </c:pt>
                <c:pt idx="78">
                  <c:v>3.12</c:v>
                </c:pt>
                <c:pt idx="79">
                  <c:v>3.16</c:v>
                </c:pt>
                <c:pt idx="80">
                  <c:v>3.2</c:v>
                </c:pt>
                <c:pt idx="81">
                  <c:v>3.24</c:v>
                </c:pt>
                <c:pt idx="82">
                  <c:v>3.28</c:v>
                </c:pt>
                <c:pt idx="83">
                  <c:v>3.32</c:v>
                </c:pt>
                <c:pt idx="84">
                  <c:v>3.36</c:v>
                </c:pt>
                <c:pt idx="85">
                  <c:v>3.4</c:v>
                </c:pt>
                <c:pt idx="86">
                  <c:v>3.44</c:v>
                </c:pt>
                <c:pt idx="87">
                  <c:v>3.48</c:v>
                </c:pt>
                <c:pt idx="88">
                  <c:v>3.52</c:v>
                </c:pt>
                <c:pt idx="89">
                  <c:v>3.56</c:v>
                </c:pt>
                <c:pt idx="90">
                  <c:v>3.6</c:v>
                </c:pt>
                <c:pt idx="91">
                  <c:v>3.64</c:v>
                </c:pt>
                <c:pt idx="92">
                  <c:v>3.68</c:v>
                </c:pt>
                <c:pt idx="93">
                  <c:v>3.72</c:v>
                </c:pt>
                <c:pt idx="94">
                  <c:v>3.76</c:v>
                </c:pt>
                <c:pt idx="95">
                  <c:v>3.8</c:v>
                </c:pt>
                <c:pt idx="96">
                  <c:v>3.84</c:v>
                </c:pt>
                <c:pt idx="97">
                  <c:v>3.88</c:v>
                </c:pt>
                <c:pt idx="98">
                  <c:v>3.92</c:v>
                </c:pt>
                <c:pt idx="99">
                  <c:v>3.96</c:v>
                </c:pt>
                <c:pt idx="100">
                  <c:v>4</c:v>
                </c:pt>
                <c:pt idx="101">
                  <c:v>4.04</c:v>
                </c:pt>
                <c:pt idx="102">
                  <c:v>4.08</c:v>
                </c:pt>
                <c:pt idx="103">
                  <c:v>4.12</c:v>
                </c:pt>
                <c:pt idx="104">
                  <c:v>4.16</c:v>
                </c:pt>
                <c:pt idx="105">
                  <c:v>4.2</c:v>
                </c:pt>
                <c:pt idx="106">
                  <c:v>4.24</c:v>
                </c:pt>
                <c:pt idx="107">
                  <c:v>4.28</c:v>
                </c:pt>
                <c:pt idx="108">
                  <c:v>4.32</c:v>
                </c:pt>
                <c:pt idx="109">
                  <c:v>4.3600000000000003</c:v>
                </c:pt>
                <c:pt idx="110">
                  <c:v>4.4000000000000004</c:v>
                </c:pt>
                <c:pt idx="111">
                  <c:v>4.4400000000000004</c:v>
                </c:pt>
                <c:pt idx="112">
                  <c:v>4.4800000000000004</c:v>
                </c:pt>
                <c:pt idx="113">
                  <c:v>4.5199999999999996</c:v>
                </c:pt>
                <c:pt idx="114">
                  <c:v>4.5599999999999996</c:v>
                </c:pt>
                <c:pt idx="115">
                  <c:v>4.5999999999999996</c:v>
                </c:pt>
                <c:pt idx="116">
                  <c:v>4.6399999999999997</c:v>
                </c:pt>
                <c:pt idx="117">
                  <c:v>4.68</c:v>
                </c:pt>
                <c:pt idx="118">
                  <c:v>4.72</c:v>
                </c:pt>
                <c:pt idx="119">
                  <c:v>4.76</c:v>
                </c:pt>
                <c:pt idx="120">
                  <c:v>4.8</c:v>
                </c:pt>
                <c:pt idx="121">
                  <c:v>4.84</c:v>
                </c:pt>
                <c:pt idx="122">
                  <c:v>4.88</c:v>
                </c:pt>
                <c:pt idx="123">
                  <c:v>4.92</c:v>
                </c:pt>
                <c:pt idx="124">
                  <c:v>4.96</c:v>
                </c:pt>
                <c:pt idx="125">
                  <c:v>5</c:v>
                </c:pt>
                <c:pt idx="126">
                  <c:v>5.04</c:v>
                </c:pt>
                <c:pt idx="127">
                  <c:v>5.08</c:v>
                </c:pt>
                <c:pt idx="128">
                  <c:v>5.12</c:v>
                </c:pt>
                <c:pt idx="129">
                  <c:v>5.16</c:v>
                </c:pt>
                <c:pt idx="130">
                  <c:v>5.2</c:v>
                </c:pt>
                <c:pt idx="131">
                  <c:v>5.24</c:v>
                </c:pt>
                <c:pt idx="132">
                  <c:v>5.28</c:v>
                </c:pt>
                <c:pt idx="133">
                  <c:v>5.32</c:v>
                </c:pt>
                <c:pt idx="134">
                  <c:v>5.36</c:v>
                </c:pt>
                <c:pt idx="135">
                  <c:v>5.4</c:v>
                </c:pt>
                <c:pt idx="136">
                  <c:v>5.44</c:v>
                </c:pt>
                <c:pt idx="137">
                  <c:v>5.48</c:v>
                </c:pt>
                <c:pt idx="138">
                  <c:v>5.52</c:v>
                </c:pt>
                <c:pt idx="139">
                  <c:v>5.56</c:v>
                </c:pt>
                <c:pt idx="140">
                  <c:v>5.6</c:v>
                </c:pt>
                <c:pt idx="141">
                  <c:v>5.64</c:v>
                </c:pt>
                <c:pt idx="142">
                  <c:v>5.68</c:v>
                </c:pt>
                <c:pt idx="143">
                  <c:v>5.72</c:v>
                </c:pt>
                <c:pt idx="144">
                  <c:v>5.76</c:v>
                </c:pt>
                <c:pt idx="145">
                  <c:v>5.8</c:v>
                </c:pt>
                <c:pt idx="146">
                  <c:v>5.84</c:v>
                </c:pt>
                <c:pt idx="147">
                  <c:v>5.88</c:v>
                </c:pt>
                <c:pt idx="148">
                  <c:v>5.92</c:v>
                </c:pt>
                <c:pt idx="149">
                  <c:v>5.96</c:v>
                </c:pt>
                <c:pt idx="150">
                  <c:v>6</c:v>
                </c:pt>
                <c:pt idx="151">
                  <c:v>6.04</c:v>
                </c:pt>
                <c:pt idx="152">
                  <c:v>6.08</c:v>
                </c:pt>
                <c:pt idx="153">
                  <c:v>6.12</c:v>
                </c:pt>
                <c:pt idx="154">
                  <c:v>6.16</c:v>
                </c:pt>
                <c:pt idx="155">
                  <c:v>6.2</c:v>
                </c:pt>
                <c:pt idx="156">
                  <c:v>6.24</c:v>
                </c:pt>
                <c:pt idx="157">
                  <c:v>6.28</c:v>
                </c:pt>
                <c:pt idx="158">
                  <c:v>6.32</c:v>
                </c:pt>
                <c:pt idx="159">
                  <c:v>6.36</c:v>
                </c:pt>
                <c:pt idx="160">
                  <c:v>6.4</c:v>
                </c:pt>
                <c:pt idx="161">
                  <c:v>6.44</c:v>
                </c:pt>
                <c:pt idx="162">
                  <c:v>6.48</c:v>
                </c:pt>
                <c:pt idx="163">
                  <c:v>6.52</c:v>
                </c:pt>
                <c:pt idx="164">
                  <c:v>6.56</c:v>
                </c:pt>
                <c:pt idx="165">
                  <c:v>6.6</c:v>
                </c:pt>
                <c:pt idx="166">
                  <c:v>6.64</c:v>
                </c:pt>
                <c:pt idx="167">
                  <c:v>6.68</c:v>
                </c:pt>
                <c:pt idx="168">
                  <c:v>6.72</c:v>
                </c:pt>
                <c:pt idx="169">
                  <c:v>6.76</c:v>
                </c:pt>
                <c:pt idx="170">
                  <c:v>6.8</c:v>
                </c:pt>
                <c:pt idx="171">
                  <c:v>6.84</c:v>
                </c:pt>
                <c:pt idx="172">
                  <c:v>6.88</c:v>
                </c:pt>
                <c:pt idx="173">
                  <c:v>6.92</c:v>
                </c:pt>
                <c:pt idx="174">
                  <c:v>6.96</c:v>
                </c:pt>
                <c:pt idx="175">
                  <c:v>7</c:v>
                </c:pt>
                <c:pt idx="176">
                  <c:v>7.04</c:v>
                </c:pt>
                <c:pt idx="177">
                  <c:v>7.08</c:v>
                </c:pt>
                <c:pt idx="178">
                  <c:v>7.12</c:v>
                </c:pt>
                <c:pt idx="179">
                  <c:v>7.16</c:v>
                </c:pt>
                <c:pt idx="180">
                  <c:v>7.2</c:v>
                </c:pt>
                <c:pt idx="181">
                  <c:v>7.24</c:v>
                </c:pt>
                <c:pt idx="182">
                  <c:v>7.28</c:v>
                </c:pt>
                <c:pt idx="183">
                  <c:v>7.32</c:v>
                </c:pt>
                <c:pt idx="184">
                  <c:v>7.36</c:v>
                </c:pt>
                <c:pt idx="185">
                  <c:v>7.4</c:v>
                </c:pt>
                <c:pt idx="186">
                  <c:v>7.44</c:v>
                </c:pt>
                <c:pt idx="187">
                  <c:v>7.48</c:v>
                </c:pt>
                <c:pt idx="188">
                  <c:v>7.52</c:v>
                </c:pt>
                <c:pt idx="189">
                  <c:v>7.56</c:v>
                </c:pt>
                <c:pt idx="190">
                  <c:v>7.6</c:v>
                </c:pt>
                <c:pt idx="191">
                  <c:v>7.64</c:v>
                </c:pt>
                <c:pt idx="192">
                  <c:v>7.68</c:v>
                </c:pt>
                <c:pt idx="193">
                  <c:v>7.72</c:v>
                </c:pt>
                <c:pt idx="194">
                  <c:v>7.76</c:v>
                </c:pt>
                <c:pt idx="195">
                  <c:v>7.8</c:v>
                </c:pt>
                <c:pt idx="196">
                  <c:v>7.84</c:v>
                </c:pt>
                <c:pt idx="197">
                  <c:v>7.88</c:v>
                </c:pt>
                <c:pt idx="198">
                  <c:v>7.92</c:v>
                </c:pt>
                <c:pt idx="199">
                  <c:v>7.96</c:v>
                </c:pt>
                <c:pt idx="200">
                  <c:v>8</c:v>
                </c:pt>
                <c:pt idx="201">
                  <c:v>8.0399999999999991</c:v>
                </c:pt>
                <c:pt idx="202">
                  <c:v>8.08</c:v>
                </c:pt>
                <c:pt idx="203">
                  <c:v>8.1199999999999992</c:v>
                </c:pt>
                <c:pt idx="204">
                  <c:v>8.16</c:v>
                </c:pt>
                <c:pt idx="205">
                  <c:v>8.1999999999999993</c:v>
                </c:pt>
                <c:pt idx="206">
                  <c:v>8.24</c:v>
                </c:pt>
                <c:pt idx="207">
                  <c:v>8.2799999999999994</c:v>
                </c:pt>
                <c:pt idx="208">
                  <c:v>8.32</c:v>
                </c:pt>
                <c:pt idx="209">
                  <c:v>8.36</c:v>
                </c:pt>
                <c:pt idx="210">
                  <c:v>8.4</c:v>
                </c:pt>
                <c:pt idx="211">
                  <c:v>8.44</c:v>
                </c:pt>
                <c:pt idx="212">
                  <c:v>8.48</c:v>
                </c:pt>
                <c:pt idx="213">
                  <c:v>8.52</c:v>
                </c:pt>
                <c:pt idx="214">
                  <c:v>8.56</c:v>
                </c:pt>
                <c:pt idx="215">
                  <c:v>8.6</c:v>
                </c:pt>
                <c:pt idx="216">
                  <c:v>8.64</c:v>
                </c:pt>
                <c:pt idx="217">
                  <c:v>8.68</c:v>
                </c:pt>
                <c:pt idx="218">
                  <c:v>8.7200000000000006</c:v>
                </c:pt>
                <c:pt idx="219">
                  <c:v>8.76</c:v>
                </c:pt>
                <c:pt idx="220">
                  <c:v>8.8000000000000007</c:v>
                </c:pt>
                <c:pt idx="221">
                  <c:v>8.84</c:v>
                </c:pt>
                <c:pt idx="222">
                  <c:v>8.8800000000000008</c:v>
                </c:pt>
                <c:pt idx="223">
                  <c:v>8.92</c:v>
                </c:pt>
                <c:pt idx="224">
                  <c:v>8.9600000000000009</c:v>
                </c:pt>
                <c:pt idx="225">
                  <c:v>9</c:v>
                </c:pt>
                <c:pt idx="226">
                  <c:v>9.0399999999999991</c:v>
                </c:pt>
                <c:pt idx="227">
                  <c:v>9.08</c:v>
                </c:pt>
                <c:pt idx="228">
                  <c:v>9.1199999999999992</c:v>
                </c:pt>
                <c:pt idx="229">
                  <c:v>9.16</c:v>
                </c:pt>
                <c:pt idx="230">
                  <c:v>9.1999999999999993</c:v>
                </c:pt>
                <c:pt idx="231">
                  <c:v>9.24</c:v>
                </c:pt>
                <c:pt idx="232">
                  <c:v>9.2799999999999994</c:v>
                </c:pt>
                <c:pt idx="233">
                  <c:v>9.32</c:v>
                </c:pt>
                <c:pt idx="234">
                  <c:v>9.36</c:v>
                </c:pt>
                <c:pt idx="235">
                  <c:v>9.4</c:v>
                </c:pt>
                <c:pt idx="236">
                  <c:v>9.44</c:v>
                </c:pt>
                <c:pt idx="237">
                  <c:v>9.48</c:v>
                </c:pt>
                <c:pt idx="238">
                  <c:v>9.52</c:v>
                </c:pt>
                <c:pt idx="239">
                  <c:v>9.56</c:v>
                </c:pt>
                <c:pt idx="240">
                  <c:v>9.6</c:v>
                </c:pt>
                <c:pt idx="241">
                  <c:v>9.64</c:v>
                </c:pt>
                <c:pt idx="242">
                  <c:v>9.68</c:v>
                </c:pt>
                <c:pt idx="243">
                  <c:v>9.7200000000000006</c:v>
                </c:pt>
                <c:pt idx="244">
                  <c:v>9.76</c:v>
                </c:pt>
                <c:pt idx="245">
                  <c:v>9.8000000000000007</c:v>
                </c:pt>
                <c:pt idx="246">
                  <c:v>9.84</c:v>
                </c:pt>
                <c:pt idx="247">
                  <c:v>9.8800000000000008</c:v>
                </c:pt>
                <c:pt idx="248">
                  <c:v>9.92</c:v>
                </c:pt>
                <c:pt idx="249">
                  <c:v>9.9600000000000009</c:v>
                </c:pt>
                <c:pt idx="250">
                  <c:v>10</c:v>
                </c:pt>
                <c:pt idx="251">
                  <c:v>10.039999999999999</c:v>
                </c:pt>
                <c:pt idx="252">
                  <c:v>10.08</c:v>
                </c:pt>
                <c:pt idx="253">
                  <c:v>10.119999999999999</c:v>
                </c:pt>
                <c:pt idx="254">
                  <c:v>10.16</c:v>
                </c:pt>
                <c:pt idx="255">
                  <c:v>10.199999999999999</c:v>
                </c:pt>
                <c:pt idx="256">
                  <c:v>10.24</c:v>
                </c:pt>
                <c:pt idx="257">
                  <c:v>10.28</c:v>
                </c:pt>
                <c:pt idx="258">
                  <c:v>10.32</c:v>
                </c:pt>
                <c:pt idx="259">
                  <c:v>10.36</c:v>
                </c:pt>
                <c:pt idx="260">
                  <c:v>10.4</c:v>
                </c:pt>
                <c:pt idx="261">
                  <c:v>10.44</c:v>
                </c:pt>
                <c:pt idx="262">
                  <c:v>10.48</c:v>
                </c:pt>
                <c:pt idx="263">
                  <c:v>10.52</c:v>
                </c:pt>
                <c:pt idx="264">
                  <c:v>10.56</c:v>
                </c:pt>
                <c:pt idx="265">
                  <c:v>10.6</c:v>
                </c:pt>
                <c:pt idx="266">
                  <c:v>10.64</c:v>
                </c:pt>
                <c:pt idx="267">
                  <c:v>10.68</c:v>
                </c:pt>
                <c:pt idx="268">
                  <c:v>10.72</c:v>
                </c:pt>
                <c:pt idx="269">
                  <c:v>10.76</c:v>
                </c:pt>
                <c:pt idx="270">
                  <c:v>10.8</c:v>
                </c:pt>
                <c:pt idx="271">
                  <c:v>10.84</c:v>
                </c:pt>
                <c:pt idx="272">
                  <c:v>10.88</c:v>
                </c:pt>
                <c:pt idx="273">
                  <c:v>10.92</c:v>
                </c:pt>
                <c:pt idx="274">
                  <c:v>10.96</c:v>
                </c:pt>
                <c:pt idx="275">
                  <c:v>11</c:v>
                </c:pt>
                <c:pt idx="276">
                  <c:v>11.04</c:v>
                </c:pt>
                <c:pt idx="277">
                  <c:v>11.08</c:v>
                </c:pt>
                <c:pt idx="278">
                  <c:v>11.12</c:v>
                </c:pt>
                <c:pt idx="279">
                  <c:v>11.16</c:v>
                </c:pt>
                <c:pt idx="280">
                  <c:v>11.2</c:v>
                </c:pt>
                <c:pt idx="281">
                  <c:v>11.24</c:v>
                </c:pt>
                <c:pt idx="282">
                  <c:v>11.28</c:v>
                </c:pt>
                <c:pt idx="283">
                  <c:v>11.32</c:v>
                </c:pt>
                <c:pt idx="284">
                  <c:v>11.36</c:v>
                </c:pt>
                <c:pt idx="285">
                  <c:v>11.4</c:v>
                </c:pt>
                <c:pt idx="286">
                  <c:v>11.44</c:v>
                </c:pt>
                <c:pt idx="287">
                  <c:v>11.48</c:v>
                </c:pt>
                <c:pt idx="288">
                  <c:v>11.52</c:v>
                </c:pt>
                <c:pt idx="289">
                  <c:v>11.56</c:v>
                </c:pt>
                <c:pt idx="290">
                  <c:v>11.6</c:v>
                </c:pt>
                <c:pt idx="291">
                  <c:v>11.64</c:v>
                </c:pt>
                <c:pt idx="292">
                  <c:v>11.68</c:v>
                </c:pt>
                <c:pt idx="293">
                  <c:v>11.72</c:v>
                </c:pt>
                <c:pt idx="294">
                  <c:v>11.76</c:v>
                </c:pt>
                <c:pt idx="295">
                  <c:v>11.8</c:v>
                </c:pt>
                <c:pt idx="296">
                  <c:v>11.84</c:v>
                </c:pt>
                <c:pt idx="297">
                  <c:v>11.88</c:v>
                </c:pt>
                <c:pt idx="298">
                  <c:v>11.92</c:v>
                </c:pt>
                <c:pt idx="299">
                  <c:v>11.96</c:v>
                </c:pt>
                <c:pt idx="300">
                  <c:v>12</c:v>
                </c:pt>
              </c:numCache>
            </c:numRef>
          </c:xVal>
          <c:yVal>
            <c:numRef>
              <c:f>Sheet1!$B$3:$B$304</c:f>
              <c:numCache>
                <c:formatCode>General</c:formatCode>
                <c:ptCount val="302"/>
                <c:pt idx="0">
                  <c:v>-0.49995699999999998</c:v>
                </c:pt>
                <c:pt idx="1">
                  <c:v>-0.48997499999999999</c:v>
                </c:pt>
                <c:pt idx="2">
                  <c:v>-0.479993</c:v>
                </c:pt>
                <c:pt idx="3">
                  <c:v>-0.47000999999999998</c:v>
                </c:pt>
                <c:pt idx="4">
                  <c:v>-0.46002799999999999</c:v>
                </c:pt>
                <c:pt idx="5">
                  <c:v>-0.450046</c:v>
                </c:pt>
                <c:pt idx="6">
                  <c:v>-0.44006400000000001</c:v>
                </c:pt>
                <c:pt idx="7">
                  <c:v>-0.43008099999999999</c:v>
                </c:pt>
                <c:pt idx="8">
                  <c:v>-0.420099</c:v>
                </c:pt>
                <c:pt idx="9">
                  <c:v>-0.41011700000000001</c:v>
                </c:pt>
                <c:pt idx="10">
                  <c:v>-0.40013500000000002</c:v>
                </c:pt>
                <c:pt idx="11">
                  <c:v>-0.390152</c:v>
                </c:pt>
                <c:pt idx="12">
                  <c:v>-0.38017000000000001</c:v>
                </c:pt>
                <c:pt idx="13">
                  <c:v>-0.37018800000000002</c:v>
                </c:pt>
                <c:pt idx="14">
                  <c:v>-0.36020600000000003</c:v>
                </c:pt>
                <c:pt idx="15">
                  <c:v>-0.35022300000000001</c:v>
                </c:pt>
                <c:pt idx="16">
                  <c:v>-0.34024100000000002</c:v>
                </c:pt>
                <c:pt idx="17">
                  <c:v>-0.33025900000000002</c:v>
                </c:pt>
                <c:pt idx="18">
                  <c:v>-0.32027699999999998</c:v>
                </c:pt>
                <c:pt idx="19">
                  <c:v>-0.31029400000000001</c:v>
                </c:pt>
                <c:pt idx="20">
                  <c:v>-0.30031200000000002</c:v>
                </c:pt>
                <c:pt idx="21">
                  <c:v>-0.29032999999999998</c:v>
                </c:pt>
                <c:pt idx="22">
                  <c:v>-0.28034799999999999</c:v>
                </c:pt>
                <c:pt idx="23">
                  <c:v>-0.27036500000000002</c:v>
                </c:pt>
                <c:pt idx="24">
                  <c:v>-0.26038299999999998</c:v>
                </c:pt>
                <c:pt idx="25">
                  <c:v>-0.25040099999999998</c:v>
                </c:pt>
                <c:pt idx="26">
                  <c:v>-0.24041899999999999</c:v>
                </c:pt>
                <c:pt idx="27">
                  <c:v>-0.230437</c:v>
                </c:pt>
                <c:pt idx="28">
                  <c:v>-0.22045400000000001</c:v>
                </c:pt>
                <c:pt idx="29">
                  <c:v>-0.21047199999999999</c:v>
                </c:pt>
                <c:pt idx="30">
                  <c:v>-0.20049</c:v>
                </c:pt>
                <c:pt idx="31">
                  <c:v>-0.19050700000000001</c:v>
                </c:pt>
                <c:pt idx="32">
                  <c:v>-0.18052499999999999</c:v>
                </c:pt>
                <c:pt idx="33">
                  <c:v>-0.170543</c:v>
                </c:pt>
                <c:pt idx="34">
                  <c:v>-0.16056100000000001</c:v>
                </c:pt>
                <c:pt idx="35">
                  <c:v>-0.15057899999999999</c:v>
                </c:pt>
                <c:pt idx="36">
                  <c:v>-0.140596</c:v>
                </c:pt>
                <c:pt idx="37">
                  <c:v>-0.13061400000000001</c:v>
                </c:pt>
                <c:pt idx="38">
                  <c:v>-0.120632</c:v>
                </c:pt>
                <c:pt idx="39">
                  <c:v>-0.110649</c:v>
                </c:pt>
                <c:pt idx="40">
                  <c:v>-0.10066700000000001</c:v>
                </c:pt>
                <c:pt idx="41">
                  <c:v>-9.0684699999999993E-2</c:v>
                </c:pt>
                <c:pt idx="42">
                  <c:v>-8.0702599999999999E-2</c:v>
                </c:pt>
                <c:pt idx="43">
                  <c:v>-7.0720500000000006E-2</c:v>
                </c:pt>
                <c:pt idx="44">
                  <c:v>-6.0738E-2</c:v>
                </c:pt>
                <c:pt idx="45">
                  <c:v>-5.07559E-2</c:v>
                </c:pt>
                <c:pt idx="46">
                  <c:v>-4.0773799999999999E-2</c:v>
                </c:pt>
                <c:pt idx="47">
                  <c:v>-3.0791300000000001E-2</c:v>
                </c:pt>
                <c:pt idx="48">
                  <c:v>-2.08092E-2</c:v>
                </c:pt>
                <c:pt idx="49">
                  <c:v>-1.08267E-2</c:v>
                </c:pt>
                <c:pt idx="50">
                  <c:v>-8.44639E-4</c:v>
                </c:pt>
                <c:pt idx="51">
                  <c:v>9.13746E-3</c:v>
                </c:pt>
                <c:pt idx="52">
                  <c:v>1.9120000000000002E-2</c:v>
                </c:pt>
                <c:pt idx="53">
                  <c:v>2.9102099999999999E-2</c:v>
                </c:pt>
                <c:pt idx="54">
                  <c:v>3.9084199999999999E-2</c:v>
                </c:pt>
                <c:pt idx="55">
                  <c:v>4.9066699999999998E-2</c:v>
                </c:pt>
                <c:pt idx="56">
                  <c:v>5.9048700000000003E-2</c:v>
                </c:pt>
                <c:pt idx="57">
                  <c:v>6.9031200000000001E-2</c:v>
                </c:pt>
                <c:pt idx="58">
                  <c:v>7.9013299999999995E-2</c:v>
                </c:pt>
                <c:pt idx="59">
                  <c:v>8.8995400000000002E-2</c:v>
                </c:pt>
                <c:pt idx="60">
                  <c:v>9.8977899999999994E-2</c:v>
                </c:pt>
                <c:pt idx="61">
                  <c:v>0.10896</c:v>
                </c:pt>
                <c:pt idx="62">
                  <c:v>0.11894299999999999</c:v>
                </c:pt>
                <c:pt idx="63">
                  <c:v>0.12892500000000001</c:v>
                </c:pt>
                <c:pt idx="64">
                  <c:v>0.138907</c:v>
                </c:pt>
                <c:pt idx="65">
                  <c:v>0.14888899999999999</c:v>
                </c:pt>
                <c:pt idx="66">
                  <c:v>0.15887100000000001</c:v>
                </c:pt>
                <c:pt idx="67">
                  <c:v>0.168853</c:v>
                </c:pt>
                <c:pt idx="68">
                  <c:v>0.17883599999999999</c:v>
                </c:pt>
                <c:pt idx="69">
                  <c:v>0.18881800000000001</c:v>
                </c:pt>
                <c:pt idx="70">
                  <c:v>0.19880100000000001</c:v>
                </c:pt>
                <c:pt idx="71">
                  <c:v>0.208783</c:v>
                </c:pt>
                <c:pt idx="72">
                  <c:v>0.21876499999999999</c:v>
                </c:pt>
                <c:pt idx="73">
                  <c:v>0.22874700000000001</c:v>
                </c:pt>
                <c:pt idx="74">
                  <c:v>0.238729</c:v>
                </c:pt>
                <c:pt idx="75">
                  <c:v>0.24871099999999999</c:v>
                </c:pt>
                <c:pt idx="76">
                  <c:v>0.25869399999999998</c:v>
                </c:pt>
                <c:pt idx="77">
                  <c:v>0.26867600000000003</c:v>
                </c:pt>
                <c:pt idx="78">
                  <c:v>0.27865899999999999</c:v>
                </c:pt>
                <c:pt idx="79">
                  <c:v>0.28864099999999998</c:v>
                </c:pt>
                <c:pt idx="80">
                  <c:v>0.29862300000000003</c:v>
                </c:pt>
                <c:pt idx="81">
                  <c:v>0.30860500000000002</c:v>
                </c:pt>
                <c:pt idx="82">
                  <c:v>0.31858700000000001</c:v>
                </c:pt>
                <c:pt idx="83">
                  <c:v>0.32856999999999997</c:v>
                </c:pt>
                <c:pt idx="84">
                  <c:v>0.33855200000000002</c:v>
                </c:pt>
                <c:pt idx="85">
                  <c:v>0.34853400000000001</c:v>
                </c:pt>
                <c:pt idx="86">
                  <c:v>0.358516</c:v>
                </c:pt>
                <c:pt idx="87">
                  <c:v>0.36849900000000002</c:v>
                </c:pt>
                <c:pt idx="88">
                  <c:v>0.37848100000000001</c:v>
                </c:pt>
                <c:pt idx="89">
                  <c:v>0.388463</c:v>
                </c:pt>
                <c:pt idx="90">
                  <c:v>0.39844499999999999</c:v>
                </c:pt>
                <c:pt idx="91">
                  <c:v>0.40842800000000001</c:v>
                </c:pt>
                <c:pt idx="92">
                  <c:v>0.41841</c:v>
                </c:pt>
                <c:pt idx="93">
                  <c:v>0.428392</c:v>
                </c:pt>
                <c:pt idx="94">
                  <c:v>0.43837399999999999</c:v>
                </c:pt>
                <c:pt idx="95">
                  <c:v>0.44835700000000001</c:v>
                </c:pt>
                <c:pt idx="96">
                  <c:v>0.458339</c:v>
                </c:pt>
                <c:pt idx="97">
                  <c:v>0.46832099999999999</c:v>
                </c:pt>
                <c:pt idx="98">
                  <c:v>0.47830299999999998</c:v>
                </c:pt>
                <c:pt idx="99">
                  <c:v>0.488286</c:v>
                </c:pt>
                <c:pt idx="100">
                  <c:v>0.49826799999999999</c:v>
                </c:pt>
                <c:pt idx="101">
                  <c:v>0.50824999999999998</c:v>
                </c:pt>
                <c:pt idx="102">
                  <c:v>0.51823200000000003</c:v>
                </c:pt>
                <c:pt idx="103">
                  <c:v>0.52821499999999999</c:v>
                </c:pt>
                <c:pt idx="104">
                  <c:v>0.53819700000000004</c:v>
                </c:pt>
                <c:pt idx="105">
                  <c:v>0.54817899999999997</c:v>
                </c:pt>
                <c:pt idx="106">
                  <c:v>0.55816100000000002</c:v>
                </c:pt>
                <c:pt idx="107">
                  <c:v>0.56814399999999998</c:v>
                </c:pt>
                <c:pt idx="108">
                  <c:v>0.57812600000000003</c:v>
                </c:pt>
                <c:pt idx="109">
                  <c:v>0.58810799999999996</c:v>
                </c:pt>
                <c:pt idx="110">
                  <c:v>0.59809000000000001</c:v>
                </c:pt>
                <c:pt idx="111">
                  <c:v>0.60807299999999997</c:v>
                </c:pt>
                <c:pt idx="112">
                  <c:v>0.61805500000000002</c:v>
                </c:pt>
                <c:pt idx="113">
                  <c:v>0.62803699999999996</c:v>
                </c:pt>
                <c:pt idx="114">
                  <c:v>0.638019</c:v>
                </c:pt>
                <c:pt idx="115">
                  <c:v>0.64800199999999997</c:v>
                </c:pt>
                <c:pt idx="116">
                  <c:v>0.65798400000000001</c:v>
                </c:pt>
                <c:pt idx="117">
                  <c:v>0.66796599999999995</c:v>
                </c:pt>
                <c:pt idx="118">
                  <c:v>0.677948</c:v>
                </c:pt>
                <c:pt idx="119">
                  <c:v>0.68793099999999996</c:v>
                </c:pt>
                <c:pt idx="120">
                  <c:v>0.69791300000000001</c:v>
                </c:pt>
                <c:pt idx="121">
                  <c:v>0.70789500000000005</c:v>
                </c:pt>
                <c:pt idx="122">
                  <c:v>0.71787699999999999</c:v>
                </c:pt>
                <c:pt idx="123">
                  <c:v>0.72785999999999995</c:v>
                </c:pt>
                <c:pt idx="124">
                  <c:v>0.737842</c:v>
                </c:pt>
                <c:pt idx="125">
                  <c:v>0.74782400000000004</c:v>
                </c:pt>
                <c:pt idx="126">
                  <c:v>0.75780599999999998</c:v>
                </c:pt>
                <c:pt idx="127">
                  <c:v>0.76778900000000005</c:v>
                </c:pt>
                <c:pt idx="128">
                  <c:v>0.77777099999999999</c:v>
                </c:pt>
                <c:pt idx="129">
                  <c:v>0.78775300000000004</c:v>
                </c:pt>
                <c:pt idx="130">
                  <c:v>0.79773499999999997</c:v>
                </c:pt>
                <c:pt idx="131">
                  <c:v>0.80771800000000005</c:v>
                </c:pt>
                <c:pt idx="132">
                  <c:v>0.81769999999999998</c:v>
                </c:pt>
                <c:pt idx="133">
                  <c:v>0.82768200000000003</c:v>
                </c:pt>
                <c:pt idx="134">
                  <c:v>0.83766399999999996</c:v>
                </c:pt>
                <c:pt idx="135">
                  <c:v>0.84764700000000004</c:v>
                </c:pt>
                <c:pt idx="136">
                  <c:v>0.85762899999999997</c:v>
                </c:pt>
                <c:pt idx="137">
                  <c:v>0.86761100000000002</c:v>
                </c:pt>
                <c:pt idx="138">
                  <c:v>0.87759299999999996</c:v>
                </c:pt>
                <c:pt idx="139">
                  <c:v>0.88757600000000003</c:v>
                </c:pt>
                <c:pt idx="140">
                  <c:v>0.89755799999999997</c:v>
                </c:pt>
                <c:pt idx="141">
                  <c:v>0.90754000000000001</c:v>
                </c:pt>
                <c:pt idx="142">
                  <c:v>0.91752199999999995</c:v>
                </c:pt>
                <c:pt idx="143">
                  <c:v>0.927504</c:v>
                </c:pt>
                <c:pt idx="144">
                  <c:v>0.93748699999999996</c:v>
                </c:pt>
                <c:pt idx="145">
                  <c:v>0.94746900000000001</c:v>
                </c:pt>
                <c:pt idx="146">
                  <c:v>0.95745199999999997</c:v>
                </c:pt>
                <c:pt idx="147">
                  <c:v>0.96743400000000002</c:v>
                </c:pt>
                <c:pt idx="148">
                  <c:v>0.97741599999999995</c:v>
                </c:pt>
                <c:pt idx="149">
                  <c:v>0.987398</c:v>
                </c:pt>
                <c:pt idx="150">
                  <c:v>0.99738000000000004</c:v>
                </c:pt>
                <c:pt idx="151">
                  <c:v>0.987398</c:v>
                </c:pt>
                <c:pt idx="152">
                  <c:v>0.97741599999999995</c:v>
                </c:pt>
                <c:pt idx="153">
                  <c:v>0.96743400000000002</c:v>
                </c:pt>
                <c:pt idx="154">
                  <c:v>0.95745199999999997</c:v>
                </c:pt>
                <c:pt idx="155">
                  <c:v>0.94746900000000001</c:v>
                </c:pt>
                <c:pt idx="156">
                  <c:v>0.93748699999999996</c:v>
                </c:pt>
                <c:pt idx="157">
                  <c:v>0.927504</c:v>
                </c:pt>
                <c:pt idx="158">
                  <c:v>0.91752199999999995</c:v>
                </c:pt>
                <c:pt idx="159">
                  <c:v>0.90754000000000001</c:v>
                </c:pt>
                <c:pt idx="160">
                  <c:v>0.89755799999999997</c:v>
                </c:pt>
                <c:pt idx="161">
                  <c:v>0.88757600000000003</c:v>
                </c:pt>
                <c:pt idx="162">
                  <c:v>0.87759299999999996</c:v>
                </c:pt>
                <c:pt idx="163">
                  <c:v>0.86761100000000002</c:v>
                </c:pt>
                <c:pt idx="164">
                  <c:v>0.85762899999999997</c:v>
                </c:pt>
                <c:pt idx="165">
                  <c:v>0.84764700000000004</c:v>
                </c:pt>
                <c:pt idx="166">
                  <c:v>0.83766399999999996</c:v>
                </c:pt>
                <c:pt idx="167">
                  <c:v>0.82768200000000003</c:v>
                </c:pt>
                <c:pt idx="168">
                  <c:v>0.81769999999999998</c:v>
                </c:pt>
                <c:pt idx="169">
                  <c:v>0.80771800000000005</c:v>
                </c:pt>
                <c:pt idx="170">
                  <c:v>0.79773499999999997</c:v>
                </c:pt>
                <c:pt idx="171">
                  <c:v>0.78775300000000004</c:v>
                </c:pt>
                <c:pt idx="172">
                  <c:v>0.77777099999999999</c:v>
                </c:pt>
                <c:pt idx="173">
                  <c:v>0.76778900000000005</c:v>
                </c:pt>
                <c:pt idx="174">
                  <c:v>0.75780599999999998</c:v>
                </c:pt>
                <c:pt idx="175">
                  <c:v>0.74782400000000004</c:v>
                </c:pt>
                <c:pt idx="176">
                  <c:v>0.737842</c:v>
                </c:pt>
                <c:pt idx="177">
                  <c:v>0.72785999999999995</c:v>
                </c:pt>
                <c:pt idx="178">
                  <c:v>0.71787699999999999</c:v>
                </c:pt>
                <c:pt idx="179">
                  <c:v>0.70789500000000005</c:v>
                </c:pt>
                <c:pt idx="180">
                  <c:v>0.69791300000000001</c:v>
                </c:pt>
                <c:pt idx="181">
                  <c:v>0.68793099999999996</c:v>
                </c:pt>
                <c:pt idx="182">
                  <c:v>0.677948</c:v>
                </c:pt>
                <c:pt idx="183">
                  <c:v>0.66796599999999995</c:v>
                </c:pt>
                <c:pt idx="184">
                  <c:v>0.65798400000000001</c:v>
                </c:pt>
                <c:pt idx="185">
                  <c:v>0.64800199999999997</c:v>
                </c:pt>
                <c:pt idx="186">
                  <c:v>0.638019</c:v>
                </c:pt>
                <c:pt idx="187">
                  <c:v>0.62803699999999996</c:v>
                </c:pt>
                <c:pt idx="188">
                  <c:v>0.61805500000000002</c:v>
                </c:pt>
                <c:pt idx="189">
                  <c:v>0.60807299999999997</c:v>
                </c:pt>
                <c:pt idx="190">
                  <c:v>0.59809000000000001</c:v>
                </c:pt>
                <c:pt idx="191">
                  <c:v>0.58810799999999996</c:v>
                </c:pt>
                <c:pt idx="192">
                  <c:v>0.57812600000000003</c:v>
                </c:pt>
                <c:pt idx="193">
                  <c:v>0.56814399999999998</c:v>
                </c:pt>
                <c:pt idx="194">
                  <c:v>0.55816100000000002</c:v>
                </c:pt>
                <c:pt idx="195">
                  <c:v>0.54817899999999997</c:v>
                </c:pt>
                <c:pt idx="196">
                  <c:v>0.53819700000000004</c:v>
                </c:pt>
                <c:pt idx="197">
                  <c:v>0.52821499999999999</c:v>
                </c:pt>
                <c:pt idx="198">
                  <c:v>0.51823200000000003</c:v>
                </c:pt>
                <c:pt idx="199">
                  <c:v>0.50824999999999998</c:v>
                </c:pt>
                <c:pt idx="200">
                  <c:v>0.49826799999999999</c:v>
                </c:pt>
                <c:pt idx="201">
                  <c:v>0.488286</c:v>
                </c:pt>
                <c:pt idx="202">
                  <c:v>0.47830299999999998</c:v>
                </c:pt>
                <c:pt idx="203">
                  <c:v>0.46832099999999999</c:v>
                </c:pt>
                <c:pt idx="204">
                  <c:v>0.458339</c:v>
                </c:pt>
                <c:pt idx="205">
                  <c:v>0.44835700000000001</c:v>
                </c:pt>
                <c:pt idx="206">
                  <c:v>0.43837399999999999</c:v>
                </c:pt>
                <c:pt idx="207">
                  <c:v>0.428392</c:v>
                </c:pt>
                <c:pt idx="208">
                  <c:v>0.41841</c:v>
                </c:pt>
                <c:pt idx="209">
                  <c:v>0.40842800000000001</c:v>
                </c:pt>
                <c:pt idx="210">
                  <c:v>0.39844499999999999</c:v>
                </c:pt>
                <c:pt idx="211">
                  <c:v>0.388463</c:v>
                </c:pt>
                <c:pt idx="212">
                  <c:v>0.37848100000000001</c:v>
                </c:pt>
                <c:pt idx="213">
                  <c:v>0.36849900000000002</c:v>
                </c:pt>
                <c:pt idx="214">
                  <c:v>0.358516</c:v>
                </c:pt>
                <c:pt idx="215">
                  <c:v>0.34853400000000001</c:v>
                </c:pt>
                <c:pt idx="216">
                  <c:v>0.33855200000000002</c:v>
                </c:pt>
                <c:pt idx="217">
                  <c:v>0.32856999999999997</c:v>
                </c:pt>
                <c:pt idx="218">
                  <c:v>0.31858700000000001</c:v>
                </c:pt>
                <c:pt idx="219">
                  <c:v>0.30860500000000002</c:v>
                </c:pt>
                <c:pt idx="220">
                  <c:v>0.29862300000000003</c:v>
                </c:pt>
                <c:pt idx="221">
                  <c:v>0.28864099999999998</c:v>
                </c:pt>
                <c:pt idx="222">
                  <c:v>0.27865899999999999</c:v>
                </c:pt>
                <c:pt idx="223">
                  <c:v>0.26867600000000003</c:v>
                </c:pt>
                <c:pt idx="224">
                  <c:v>0.25869399999999998</c:v>
                </c:pt>
                <c:pt idx="225">
                  <c:v>0.24871099999999999</c:v>
                </c:pt>
                <c:pt idx="226">
                  <c:v>0.238729</c:v>
                </c:pt>
                <c:pt idx="227">
                  <c:v>0.22874700000000001</c:v>
                </c:pt>
                <c:pt idx="228">
                  <c:v>0.21876499999999999</c:v>
                </c:pt>
                <c:pt idx="229">
                  <c:v>0.208783</c:v>
                </c:pt>
                <c:pt idx="230">
                  <c:v>0.19880100000000001</c:v>
                </c:pt>
                <c:pt idx="231">
                  <c:v>0.18881800000000001</c:v>
                </c:pt>
                <c:pt idx="232">
                  <c:v>0.17883599999999999</c:v>
                </c:pt>
                <c:pt idx="233">
                  <c:v>0.168853</c:v>
                </c:pt>
                <c:pt idx="234">
                  <c:v>0.15887100000000001</c:v>
                </c:pt>
                <c:pt idx="235">
                  <c:v>0.14888899999999999</c:v>
                </c:pt>
                <c:pt idx="236">
                  <c:v>0.138907</c:v>
                </c:pt>
                <c:pt idx="237">
                  <c:v>0.12892500000000001</c:v>
                </c:pt>
                <c:pt idx="238">
                  <c:v>0.11894299999999999</c:v>
                </c:pt>
                <c:pt idx="239">
                  <c:v>0.10896</c:v>
                </c:pt>
                <c:pt idx="240">
                  <c:v>9.8977899999999994E-2</c:v>
                </c:pt>
                <c:pt idx="241">
                  <c:v>8.8995400000000002E-2</c:v>
                </c:pt>
                <c:pt idx="242">
                  <c:v>7.9013299999999995E-2</c:v>
                </c:pt>
                <c:pt idx="243">
                  <c:v>6.9031200000000001E-2</c:v>
                </c:pt>
                <c:pt idx="244">
                  <c:v>5.9048700000000003E-2</c:v>
                </c:pt>
                <c:pt idx="245">
                  <c:v>4.9066699999999998E-2</c:v>
                </c:pt>
                <c:pt idx="246">
                  <c:v>3.9084199999999999E-2</c:v>
                </c:pt>
                <c:pt idx="247">
                  <c:v>2.9102099999999999E-2</c:v>
                </c:pt>
                <c:pt idx="248">
                  <c:v>1.9120000000000002E-2</c:v>
                </c:pt>
                <c:pt idx="249">
                  <c:v>9.13746E-3</c:v>
                </c:pt>
                <c:pt idx="250">
                  <c:v>-8.44639E-4</c:v>
                </c:pt>
                <c:pt idx="251">
                  <c:v>-1.08267E-2</c:v>
                </c:pt>
                <c:pt idx="252">
                  <c:v>-2.08092E-2</c:v>
                </c:pt>
                <c:pt idx="253">
                  <c:v>-3.0791300000000001E-2</c:v>
                </c:pt>
                <c:pt idx="254">
                  <c:v>-4.0773799999999999E-2</c:v>
                </c:pt>
                <c:pt idx="255">
                  <c:v>-5.07559E-2</c:v>
                </c:pt>
                <c:pt idx="256">
                  <c:v>-6.0738E-2</c:v>
                </c:pt>
                <c:pt idx="257">
                  <c:v>-7.0720500000000006E-2</c:v>
                </c:pt>
                <c:pt idx="258">
                  <c:v>-8.0702599999999999E-2</c:v>
                </c:pt>
                <c:pt idx="259">
                  <c:v>-9.0684699999999993E-2</c:v>
                </c:pt>
                <c:pt idx="260">
                  <c:v>-0.10066700000000001</c:v>
                </c:pt>
                <c:pt idx="261">
                  <c:v>-0.110649</c:v>
                </c:pt>
                <c:pt idx="262">
                  <c:v>-0.120632</c:v>
                </c:pt>
                <c:pt idx="263">
                  <c:v>-0.13061400000000001</c:v>
                </c:pt>
                <c:pt idx="264">
                  <c:v>-0.140596</c:v>
                </c:pt>
                <c:pt idx="265">
                  <c:v>-0.15057899999999999</c:v>
                </c:pt>
                <c:pt idx="266">
                  <c:v>-0.16056100000000001</c:v>
                </c:pt>
                <c:pt idx="267">
                  <c:v>-0.170543</c:v>
                </c:pt>
                <c:pt idx="268">
                  <c:v>-0.18052499999999999</c:v>
                </c:pt>
                <c:pt idx="269">
                  <c:v>-0.19050700000000001</c:v>
                </c:pt>
                <c:pt idx="270">
                  <c:v>-0.20049</c:v>
                </c:pt>
                <c:pt idx="271">
                  <c:v>-0.21047199999999999</c:v>
                </c:pt>
                <c:pt idx="272">
                  <c:v>-0.22045400000000001</c:v>
                </c:pt>
                <c:pt idx="273">
                  <c:v>-0.230437</c:v>
                </c:pt>
                <c:pt idx="274">
                  <c:v>-0.24041899999999999</c:v>
                </c:pt>
                <c:pt idx="275">
                  <c:v>-0.25040099999999998</c:v>
                </c:pt>
                <c:pt idx="276">
                  <c:v>-0.26038299999999998</c:v>
                </c:pt>
                <c:pt idx="277">
                  <c:v>-0.27036500000000002</c:v>
                </c:pt>
                <c:pt idx="278">
                  <c:v>-0.28034799999999999</c:v>
                </c:pt>
                <c:pt idx="279">
                  <c:v>-0.29032999999999998</c:v>
                </c:pt>
                <c:pt idx="280">
                  <c:v>-0.30031200000000002</c:v>
                </c:pt>
                <c:pt idx="281">
                  <c:v>-0.31029400000000001</c:v>
                </c:pt>
                <c:pt idx="282">
                  <c:v>-0.32027699999999998</c:v>
                </c:pt>
                <c:pt idx="283">
                  <c:v>-0.33025900000000002</c:v>
                </c:pt>
                <c:pt idx="284">
                  <c:v>-0.34024100000000002</c:v>
                </c:pt>
                <c:pt idx="285">
                  <c:v>-0.35022300000000001</c:v>
                </c:pt>
                <c:pt idx="286">
                  <c:v>-0.36020600000000003</c:v>
                </c:pt>
                <c:pt idx="287">
                  <c:v>-0.37018800000000002</c:v>
                </c:pt>
                <c:pt idx="288">
                  <c:v>-0.38017000000000001</c:v>
                </c:pt>
                <c:pt idx="289">
                  <c:v>-0.390152</c:v>
                </c:pt>
                <c:pt idx="290">
                  <c:v>-0.40013500000000002</c:v>
                </c:pt>
                <c:pt idx="291">
                  <c:v>-0.41011700000000001</c:v>
                </c:pt>
                <c:pt idx="292">
                  <c:v>-0.420099</c:v>
                </c:pt>
                <c:pt idx="293">
                  <c:v>-0.43008099999999999</c:v>
                </c:pt>
                <c:pt idx="294">
                  <c:v>-0.44006400000000001</c:v>
                </c:pt>
                <c:pt idx="295">
                  <c:v>-0.450046</c:v>
                </c:pt>
                <c:pt idx="296">
                  <c:v>-0.46002799999999999</c:v>
                </c:pt>
                <c:pt idx="297">
                  <c:v>-0.47000999999999998</c:v>
                </c:pt>
                <c:pt idx="298">
                  <c:v>-0.479993</c:v>
                </c:pt>
                <c:pt idx="299">
                  <c:v>-0.48997499999999999</c:v>
                </c:pt>
                <c:pt idx="300">
                  <c:v>-0.49995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A53-45C3-8C80-56EFC18CC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9028312"/>
        <c:axId val="585295704"/>
      </c:scatterChart>
      <c:valAx>
        <c:axId val="789028312"/>
        <c:scaling>
          <c:orientation val="minMax"/>
          <c:max val="12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,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</a:t>
                </a: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5295704"/>
        <c:crosses val="min"/>
        <c:crossBetween val="midCat"/>
      </c:valAx>
      <c:valAx>
        <c:axId val="585295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tential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[</a:t>
                </a: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]</a:t>
                </a:r>
              </a:p>
            </c:rich>
          </c:tx>
          <c:layout>
            <c:manualLayout>
              <c:xMode val="edge"/>
              <c:yMode val="edge"/>
              <c:x val="9.3983736298325238E-2"/>
              <c:y val="0.36316072334462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9028312"/>
        <c:crosses val="min"/>
        <c:crossBetween val="midCat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14304461942261"/>
          <c:y val="0.10006553877554847"/>
          <c:w val="0.59179606299212595"/>
          <c:h val="0.73521391076115483"/>
        </c:manualLayout>
      </c:layout>
      <c:scatterChart>
        <c:scatterStyle val="smoothMarker"/>
        <c:varyColors val="0"/>
        <c:ser>
          <c:idx val="0"/>
          <c:order val="0"/>
          <c:tx>
            <c:v>Square Wave Voltammetry potential vs time</c:v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Sheet1!$A$3:$A$933</c:f>
              <c:numCache>
                <c:formatCode>General</c:formatCode>
                <c:ptCount val="931"/>
                <c:pt idx="0">
                  <c:v>0</c:v>
                </c:pt>
                <c:pt idx="1">
                  <c:v>0.02</c:v>
                </c:pt>
                <c:pt idx="2">
                  <c:v>0.04</c:v>
                </c:pt>
                <c:pt idx="3">
                  <c:v>0.06</c:v>
                </c:pt>
                <c:pt idx="4">
                  <c:v>0.08</c:v>
                </c:pt>
                <c:pt idx="5">
                  <c:v>0.1</c:v>
                </c:pt>
                <c:pt idx="6">
                  <c:v>0.12</c:v>
                </c:pt>
                <c:pt idx="7">
                  <c:v>0.14000000000000001</c:v>
                </c:pt>
                <c:pt idx="8">
                  <c:v>0.16</c:v>
                </c:pt>
                <c:pt idx="9">
                  <c:v>0.18</c:v>
                </c:pt>
                <c:pt idx="10">
                  <c:v>0.2</c:v>
                </c:pt>
                <c:pt idx="11">
                  <c:v>0.22</c:v>
                </c:pt>
                <c:pt idx="12">
                  <c:v>0.24</c:v>
                </c:pt>
                <c:pt idx="13">
                  <c:v>0.26</c:v>
                </c:pt>
                <c:pt idx="14">
                  <c:v>0.28000000000000003</c:v>
                </c:pt>
                <c:pt idx="15">
                  <c:v>0.3</c:v>
                </c:pt>
                <c:pt idx="16">
                  <c:v>0.32</c:v>
                </c:pt>
                <c:pt idx="17">
                  <c:v>0.34</c:v>
                </c:pt>
                <c:pt idx="18">
                  <c:v>0.36</c:v>
                </c:pt>
                <c:pt idx="19">
                  <c:v>0.38</c:v>
                </c:pt>
                <c:pt idx="20">
                  <c:v>0.4</c:v>
                </c:pt>
                <c:pt idx="21">
                  <c:v>0.42</c:v>
                </c:pt>
                <c:pt idx="22">
                  <c:v>0.44</c:v>
                </c:pt>
                <c:pt idx="23">
                  <c:v>0.46</c:v>
                </c:pt>
                <c:pt idx="24">
                  <c:v>0.48</c:v>
                </c:pt>
                <c:pt idx="25">
                  <c:v>0.5</c:v>
                </c:pt>
                <c:pt idx="26">
                  <c:v>0.52</c:v>
                </c:pt>
                <c:pt idx="27">
                  <c:v>0.54</c:v>
                </c:pt>
                <c:pt idx="28">
                  <c:v>0.56000000000000005</c:v>
                </c:pt>
                <c:pt idx="29">
                  <c:v>0.57999999999999996</c:v>
                </c:pt>
                <c:pt idx="30">
                  <c:v>0.6</c:v>
                </c:pt>
                <c:pt idx="31">
                  <c:v>0.62</c:v>
                </c:pt>
                <c:pt idx="32">
                  <c:v>0.64</c:v>
                </c:pt>
                <c:pt idx="33">
                  <c:v>0.66</c:v>
                </c:pt>
                <c:pt idx="34">
                  <c:v>0.68</c:v>
                </c:pt>
                <c:pt idx="35">
                  <c:v>0.7</c:v>
                </c:pt>
                <c:pt idx="36">
                  <c:v>0.72</c:v>
                </c:pt>
                <c:pt idx="37">
                  <c:v>0.74</c:v>
                </c:pt>
                <c:pt idx="38">
                  <c:v>0.76</c:v>
                </c:pt>
                <c:pt idx="39">
                  <c:v>0.78</c:v>
                </c:pt>
                <c:pt idx="40">
                  <c:v>0.8</c:v>
                </c:pt>
                <c:pt idx="41">
                  <c:v>0.82</c:v>
                </c:pt>
                <c:pt idx="42">
                  <c:v>0.84</c:v>
                </c:pt>
                <c:pt idx="43">
                  <c:v>0.86</c:v>
                </c:pt>
                <c:pt idx="44">
                  <c:v>0.88</c:v>
                </c:pt>
                <c:pt idx="45">
                  <c:v>0.9</c:v>
                </c:pt>
                <c:pt idx="46">
                  <c:v>0.92</c:v>
                </c:pt>
                <c:pt idx="47">
                  <c:v>0.94</c:v>
                </c:pt>
                <c:pt idx="48">
                  <c:v>0.96</c:v>
                </c:pt>
                <c:pt idx="49">
                  <c:v>0.98</c:v>
                </c:pt>
                <c:pt idx="50">
                  <c:v>1</c:v>
                </c:pt>
                <c:pt idx="51">
                  <c:v>1.02</c:v>
                </c:pt>
                <c:pt idx="52">
                  <c:v>1.04</c:v>
                </c:pt>
                <c:pt idx="53">
                  <c:v>1.06</c:v>
                </c:pt>
                <c:pt idx="54">
                  <c:v>1.08</c:v>
                </c:pt>
                <c:pt idx="55">
                  <c:v>1.1000000000000001</c:v>
                </c:pt>
                <c:pt idx="56">
                  <c:v>1.1200000000000001</c:v>
                </c:pt>
                <c:pt idx="57">
                  <c:v>1.1399999999999999</c:v>
                </c:pt>
                <c:pt idx="58">
                  <c:v>1.1599999999999999</c:v>
                </c:pt>
                <c:pt idx="59">
                  <c:v>1.18</c:v>
                </c:pt>
                <c:pt idx="60">
                  <c:v>1.2</c:v>
                </c:pt>
                <c:pt idx="61">
                  <c:v>1.22</c:v>
                </c:pt>
                <c:pt idx="62">
                  <c:v>1.24</c:v>
                </c:pt>
                <c:pt idx="63">
                  <c:v>1.26</c:v>
                </c:pt>
                <c:pt idx="64">
                  <c:v>1.28</c:v>
                </c:pt>
                <c:pt idx="65">
                  <c:v>1.3</c:v>
                </c:pt>
                <c:pt idx="66">
                  <c:v>1.32</c:v>
                </c:pt>
                <c:pt idx="67">
                  <c:v>1.34</c:v>
                </c:pt>
                <c:pt idx="68">
                  <c:v>1.36</c:v>
                </c:pt>
                <c:pt idx="69">
                  <c:v>1.38</c:v>
                </c:pt>
                <c:pt idx="70">
                  <c:v>1.4</c:v>
                </c:pt>
                <c:pt idx="71">
                  <c:v>1.42</c:v>
                </c:pt>
                <c:pt idx="72">
                  <c:v>1.44</c:v>
                </c:pt>
                <c:pt idx="73">
                  <c:v>1.46</c:v>
                </c:pt>
                <c:pt idx="74">
                  <c:v>1.48</c:v>
                </c:pt>
                <c:pt idx="75">
                  <c:v>1.5</c:v>
                </c:pt>
                <c:pt idx="76">
                  <c:v>1.52</c:v>
                </c:pt>
                <c:pt idx="77">
                  <c:v>1.54</c:v>
                </c:pt>
                <c:pt idx="78">
                  <c:v>1.56</c:v>
                </c:pt>
                <c:pt idx="79">
                  <c:v>1.58</c:v>
                </c:pt>
                <c:pt idx="80">
                  <c:v>1.6</c:v>
                </c:pt>
                <c:pt idx="81">
                  <c:v>1.62</c:v>
                </c:pt>
                <c:pt idx="82">
                  <c:v>1.64</c:v>
                </c:pt>
                <c:pt idx="83">
                  <c:v>1.66</c:v>
                </c:pt>
                <c:pt idx="84">
                  <c:v>1.68</c:v>
                </c:pt>
                <c:pt idx="85">
                  <c:v>1.7</c:v>
                </c:pt>
                <c:pt idx="86">
                  <c:v>1.72</c:v>
                </c:pt>
                <c:pt idx="87">
                  <c:v>1.74</c:v>
                </c:pt>
                <c:pt idx="88">
                  <c:v>1.76</c:v>
                </c:pt>
                <c:pt idx="89">
                  <c:v>1.78</c:v>
                </c:pt>
                <c:pt idx="90">
                  <c:v>1.8</c:v>
                </c:pt>
                <c:pt idx="91">
                  <c:v>1.82</c:v>
                </c:pt>
                <c:pt idx="92">
                  <c:v>1.84</c:v>
                </c:pt>
                <c:pt idx="93">
                  <c:v>1.86</c:v>
                </c:pt>
                <c:pt idx="94">
                  <c:v>1.88</c:v>
                </c:pt>
                <c:pt idx="95">
                  <c:v>1.9</c:v>
                </c:pt>
                <c:pt idx="96">
                  <c:v>1.92</c:v>
                </c:pt>
                <c:pt idx="97">
                  <c:v>1.94</c:v>
                </c:pt>
                <c:pt idx="98">
                  <c:v>1.96</c:v>
                </c:pt>
                <c:pt idx="99">
                  <c:v>1.98</c:v>
                </c:pt>
                <c:pt idx="100">
                  <c:v>2</c:v>
                </c:pt>
                <c:pt idx="101">
                  <c:v>2.02</c:v>
                </c:pt>
                <c:pt idx="102">
                  <c:v>2.04</c:v>
                </c:pt>
                <c:pt idx="103">
                  <c:v>2.06</c:v>
                </c:pt>
                <c:pt idx="104">
                  <c:v>2.08</c:v>
                </c:pt>
                <c:pt idx="105">
                  <c:v>2.1</c:v>
                </c:pt>
                <c:pt idx="106">
                  <c:v>2.12</c:v>
                </c:pt>
                <c:pt idx="107">
                  <c:v>2.14</c:v>
                </c:pt>
                <c:pt idx="108">
                  <c:v>2.16</c:v>
                </c:pt>
                <c:pt idx="109">
                  <c:v>2.1800000000000002</c:v>
                </c:pt>
                <c:pt idx="110">
                  <c:v>2.2000000000000002</c:v>
                </c:pt>
                <c:pt idx="111">
                  <c:v>2.2200000000000002</c:v>
                </c:pt>
                <c:pt idx="112">
                  <c:v>2.2400000000000002</c:v>
                </c:pt>
                <c:pt idx="113">
                  <c:v>2.2599999999999998</c:v>
                </c:pt>
                <c:pt idx="114">
                  <c:v>2.2799999999999998</c:v>
                </c:pt>
                <c:pt idx="115">
                  <c:v>2.2999999999999998</c:v>
                </c:pt>
                <c:pt idx="116">
                  <c:v>2.3199999999999998</c:v>
                </c:pt>
                <c:pt idx="117">
                  <c:v>2.34</c:v>
                </c:pt>
                <c:pt idx="118">
                  <c:v>2.36</c:v>
                </c:pt>
                <c:pt idx="119">
                  <c:v>2.38</c:v>
                </c:pt>
                <c:pt idx="120">
                  <c:v>2.4</c:v>
                </c:pt>
                <c:pt idx="121">
                  <c:v>2.42</c:v>
                </c:pt>
                <c:pt idx="122">
                  <c:v>2.44</c:v>
                </c:pt>
                <c:pt idx="123">
                  <c:v>2.46</c:v>
                </c:pt>
                <c:pt idx="124">
                  <c:v>2.48</c:v>
                </c:pt>
                <c:pt idx="125">
                  <c:v>2.5</c:v>
                </c:pt>
                <c:pt idx="126">
                  <c:v>2.52</c:v>
                </c:pt>
                <c:pt idx="127">
                  <c:v>2.54</c:v>
                </c:pt>
                <c:pt idx="128">
                  <c:v>2.56</c:v>
                </c:pt>
                <c:pt idx="129">
                  <c:v>2.58</c:v>
                </c:pt>
                <c:pt idx="130">
                  <c:v>2.6</c:v>
                </c:pt>
                <c:pt idx="131">
                  <c:v>2.62</c:v>
                </c:pt>
                <c:pt idx="132">
                  <c:v>2.64</c:v>
                </c:pt>
                <c:pt idx="133">
                  <c:v>2.66</c:v>
                </c:pt>
                <c:pt idx="134">
                  <c:v>2.68</c:v>
                </c:pt>
                <c:pt idx="135">
                  <c:v>2.7</c:v>
                </c:pt>
                <c:pt idx="136">
                  <c:v>2.72</c:v>
                </c:pt>
                <c:pt idx="137">
                  <c:v>2.74</c:v>
                </c:pt>
                <c:pt idx="138">
                  <c:v>2.76</c:v>
                </c:pt>
                <c:pt idx="139">
                  <c:v>2.78</c:v>
                </c:pt>
                <c:pt idx="140">
                  <c:v>2.8</c:v>
                </c:pt>
                <c:pt idx="141">
                  <c:v>2.82</c:v>
                </c:pt>
                <c:pt idx="142">
                  <c:v>2.84</c:v>
                </c:pt>
                <c:pt idx="143">
                  <c:v>2.86</c:v>
                </c:pt>
                <c:pt idx="144">
                  <c:v>2.88</c:v>
                </c:pt>
                <c:pt idx="145">
                  <c:v>2.9</c:v>
                </c:pt>
                <c:pt idx="146">
                  <c:v>2.92</c:v>
                </c:pt>
                <c:pt idx="147">
                  <c:v>2.94</c:v>
                </c:pt>
                <c:pt idx="148">
                  <c:v>2.96</c:v>
                </c:pt>
                <c:pt idx="149">
                  <c:v>2.98</c:v>
                </c:pt>
                <c:pt idx="150">
                  <c:v>3</c:v>
                </c:pt>
                <c:pt idx="151">
                  <c:v>3.02</c:v>
                </c:pt>
                <c:pt idx="152">
                  <c:v>3.04</c:v>
                </c:pt>
                <c:pt idx="153">
                  <c:v>3.06</c:v>
                </c:pt>
                <c:pt idx="154">
                  <c:v>3.08</c:v>
                </c:pt>
                <c:pt idx="155">
                  <c:v>3.1</c:v>
                </c:pt>
                <c:pt idx="156">
                  <c:v>3.12</c:v>
                </c:pt>
                <c:pt idx="157">
                  <c:v>3.14</c:v>
                </c:pt>
                <c:pt idx="158">
                  <c:v>3.16</c:v>
                </c:pt>
                <c:pt idx="159">
                  <c:v>3.18</c:v>
                </c:pt>
                <c:pt idx="160">
                  <c:v>3.2</c:v>
                </c:pt>
                <c:pt idx="161">
                  <c:v>3.22</c:v>
                </c:pt>
                <c:pt idx="162">
                  <c:v>3.24</c:v>
                </c:pt>
                <c:pt idx="163">
                  <c:v>3.26</c:v>
                </c:pt>
                <c:pt idx="164">
                  <c:v>3.28</c:v>
                </c:pt>
                <c:pt idx="165">
                  <c:v>3.3</c:v>
                </c:pt>
                <c:pt idx="166">
                  <c:v>3.32</c:v>
                </c:pt>
                <c:pt idx="167">
                  <c:v>3.34</c:v>
                </c:pt>
                <c:pt idx="168">
                  <c:v>3.36</c:v>
                </c:pt>
                <c:pt idx="169">
                  <c:v>3.38</c:v>
                </c:pt>
                <c:pt idx="170">
                  <c:v>3.4</c:v>
                </c:pt>
                <c:pt idx="171">
                  <c:v>3.42</c:v>
                </c:pt>
                <c:pt idx="172">
                  <c:v>3.44</c:v>
                </c:pt>
                <c:pt idx="173">
                  <c:v>3.46</c:v>
                </c:pt>
                <c:pt idx="174">
                  <c:v>3.48</c:v>
                </c:pt>
                <c:pt idx="175">
                  <c:v>3.5</c:v>
                </c:pt>
                <c:pt idx="176">
                  <c:v>3.52</c:v>
                </c:pt>
                <c:pt idx="177">
                  <c:v>3.54</c:v>
                </c:pt>
                <c:pt idx="178">
                  <c:v>3.56</c:v>
                </c:pt>
                <c:pt idx="179">
                  <c:v>3.58</c:v>
                </c:pt>
                <c:pt idx="180">
                  <c:v>3.6</c:v>
                </c:pt>
                <c:pt idx="181">
                  <c:v>3.62</c:v>
                </c:pt>
                <c:pt idx="182">
                  <c:v>3.64</c:v>
                </c:pt>
                <c:pt idx="183">
                  <c:v>3.66</c:v>
                </c:pt>
                <c:pt idx="184">
                  <c:v>3.68</c:v>
                </c:pt>
                <c:pt idx="185">
                  <c:v>3.7</c:v>
                </c:pt>
                <c:pt idx="186">
                  <c:v>3.72</c:v>
                </c:pt>
                <c:pt idx="187">
                  <c:v>3.74</c:v>
                </c:pt>
                <c:pt idx="188">
                  <c:v>3.76</c:v>
                </c:pt>
                <c:pt idx="189">
                  <c:v>3.78</c:v>
                </c:pt>
                <c:pt idx="190">
                  <c:v>3.8</c:v>
                </c:pt>
                <c:pt idx="191">
                  <c:v>3.82</c:v>
                </c:pt>
                <c:pt idx="192">
                  <c:v>3.84</c:v>
                </c:pt>
                <c:pt idx="193">
                  <c:v>3.86</c:v>
                </c:pt>
                <c:pt idx="194">
                  <c:v>3.88</c:v>
                </c:pt>
                <c:pt idx="195">
                  <c:v>3.9</c:v>
                </c:pt>
                <c:pt idx="196">
                  <c:v>3.92</c:v>
                </c:pt>
                <c:pt idx="197">
                  <c:v>3.94</c:v>
                </c:pt>
                <c:pt idx="198">
                  <c:v>3.96</c:v>
                </c:pt>
                <c:pt idx="199">
                  <c:v>3.98</c:v>
                </c:pt>
                <c:pt idx="200">
                  <c:v>4</c:v>
                </c:pt>
                <c:pt idx="201">
                  <c:v>4.0199999999999996</c:v>
                </c:pt>
                <c:pt idx="202">
                  <c:v>4.04</c:v>
                </c:pt>
                <c:pt idx="203">
                  <c:v>4.0599999999999996</c:v>
                </c:pt>
                <c:pt idx="204">
                  <c:v>4.08</c:v>
                </c:pt>
                <c:pt idx="205">
                  <c:v>4.0999999999999996</c:v>
                </c:pt>
                <c:pt idx="206">
                  <c:v>4.12</c:v>
                </c:pt>
                <c:pt idx="207">
                  <c:v>4.1399999999999997</c:v>
                </c:pt>
                <c:pt idx="208">
                  <c:v>4.16</c:v>
                </c:pt>
                <c:pt idx="209">
                  <c:v>4.18</c:v>
                </c:pt>
                <c:pt idx="210">
                  <c:v>4.2</c:v>
                </c:pt>
                <c:pt idx="211">
                  <c:v>4.22</c:v>
                </c:pt>
                <c:pt idx="212">
                  <c:v>4.24</c:v>
                </c:pt>
                <c:pt idx="213">
                  <c:v>4.26</c:v>
                </c:pt>
                <c:pt idx="214">
                  <c:v>4.28</c:v>
                </c:pt>
                <c:pt idx="215">
                  <c:v>4.3</c:v>
                </c:pt>
                <c:pt idx="216">
                  <c:v>4.32</c:v>
                </c:pt>
                <c:pt idx="217">
                  <c:v>4.34</c:v>
                </c:pt>
                <c:pt idx="218">
                  <c:v>4.3600000000000003</c:v>
                </c:pt>
                <c:pt idx="219">
                  <c:v>4.38</c:v>
                </c:pt>
                <c:pt idx="220">
                  <c:v>4.4000000000000004</c:v>
                </c:pt>
                <c:pt idx="221">
                  <c:v>4.42</c:v>
                </c:pt>
                <c:pt idx="222">
                  <c:v>4.4400000000000004</c:v>
                </c:pt>
                <c:pt idx="223">
                  <c:v>4.46</c:v>
                </c:pt>
                <c:pt idx="224">
                  <c:v>4.4800000000000004</c:v>
                </c:pt>
                <c:pt idx="225">
                  <c:v>4.5</c:v>
                </c:pt>
                <c:pt idx="226">
                  <c:v>4.5199999999999996</c:v>
                </c:pt>
                <c:pt idx="227">
                  <c:v>4.54</c:v>
                </c:pt>
                <c:pt idx="228">
                  <c:v>4.5599999999999996</c:v>
                </c:pt>
                <c:pt idx="229">
                  <c:v>4.58</c:v>
                </c:pt>
                <c:pt idx="230">
                  <c:v>4.5999999999999996</c:v>
                </c:pt>
                <c:pt idx="231">
                  <c:v>4.62</c:v>
                </c:pt>
                <c:pt idx="232">
                  <c:v>4.6399999999999997</c:v>
                </c:pt>
                <c:pt idx="233">
                  <c:v>4.66</c:v>
                </c:pt>
                <c:pt idx="234">
                  <c:v>4.68</c:v>
                </c:pt>
                <c:pt idx="235">
                  <c:v>4.7</c:v>
                </c:pt>
                <c:pt idx="236">
                  <c:v>4.72</c:v>
                </c:pt>
                <c:pt idx="237">
                  <c:v>4.74</c:v>
                </c:pt>
                <c:pt idx="238">
                  <c:v>4.76</c:v>
                </c:pt>
                <c:pt idx="239">
                  <c:v>4.78</c:v>
                </c:pt>
                <c:pt idx="240">
                  <c:v>4.8</c:v>
                </c:pt>
                <c:pt idx="241">
                  <c:v>4.82</c:v>
                </c:pt>
                <c:pt idx="242">
                  <c:v>4.84</c:v>
                </c:pt>
                <c:pt idx="243">
                  <c:v>4.8600000000000003</c:v>
                </c:pt>
                <c:pt idx="244">
                  <c:v>4.88</c:v>
                </c:pt>
                <c:pt idx="245">
                  <c:v>4.9000000000000004</c:v>
                </c:pt>
                <c:pt idx="246">
                  <c:v>4.92</c:v>
                </c:pt>
                <c:pt idx="247">
                  <c:v>4.9400000000000004</c:v>
                </c:pt>
                <c:pt idx="248">
                  <c:v>4.96</c:v>
                </c:pt>
                <c:pt idx="249">
                  <c:v>4.9800000000000004</c:v>
                </c:pt>
                <c:pt idx="250">
                  <c:v>5</c:v>
                </c:pt>
                <c:pt idx="251">
                  <c:v>5.0199999999999996</c:v>
                </c:pt>
                <c:pt idx="252">
                  <c:v>5.04</c:v>
                </c:pt>
                <c:pt idx="253">
                  <c:v>5.0599999999999996</c:v>
                </c:pt>
                <c:pt idx="254">
                  <c:v>5.08</c:v>
                </c:pt>
                <c:pt idx="255">
                  <c:v>5.0999999999999996</c:v>
                </c:pt>
                <c:pt idx="256">
                  <c:v>5.12</c:v>
                </c:pt>
                <c:pt idx="257">
                  <c:v>5.14</c:v>
                </c:pt>
                <c:pt idx="258">
                  <c:v>5.16</c:v>
                </c:pt>
                <c:pt idx="259">
                  <c:v>5.18</c:v>
                </c:pt>
                <c:pt idx="260">
                  <c:v>5.2</c:v>
                </c:pt>
                <c:pt idx="261">
                  <c:v>5.22</c:v>
                </c:pt>
                <c:pt idx="262">
                  <c:v>5.24</c:v>
                </c:pt>
                <c:pt idx="263">
                  <c:v>5.26</c:v>
                </c:pt>
                <c:pt idx="264">
                  <c:v>5.28</c:v>
                </c:pt>
                <c:pt idx="265">
                  <c:v>5.3</c:v>
                </c:pt>
                <c:pt idx="266">
                  <c:v>5.32</c:v>
                </c:pt>
                <c:pt idx="267">
                  <c:v>5.34</c:v>
                </c:pt>
                <c:pt idx="268">
                  <c:v>5.36</c:v>
                </c:pt>
                <c:pt idx="269">
                  <c:v>5.38</c:v>
                </c:pt>
                <c:pt idx="270">
                  <c:v>5.4</c:v>
                </c:pt>
                <c:pt idx="271">
                  <c:v>5.42</c:v>
                </c:pt>
                <c:pt idx="272">
                  <c:v>5.44</c:v>
                </c:pt>
                <c:pt idx="273">
                  <c:v>5.46</c:v>
                </c:pt>
                <c:pt idx="274">
                  <c:v>5.48</c:v>
                </c:pt>
                <c:pt idx="275">
                  <c:v>5.5</c:v>
                </c:pt>
                <c:pt idx="276">
                  <c:v>5.52</c:v>
                </c:pt>
                <c:pt idx="277">
                  <c:v>5.54</c:v>
                </c:pt>
                <c:pt idx="278">
                  <c:v>5.56</c:v>
                </c:pt>
                <c:pt idx="279">
                  <c:v>5.58</c:v>
                </c:pt>
                <c:pt idx="280">
                  <c:v>5.6</c:v>
                </c:pt>
                <c:pt idx="281">
                  <c:v>5.62</c:v>
                </c:pt>
                <c:pt idx="282">
                  <c:v>5.64</c:v>
                </c:pt>
                <c:pt idx="283">
                  <c:v>5.66</c:v>
                </c:pt>
                <c:pt idx="284">
                  <c:v>5.68</c:v>
                </c:pt>
                <c:pt idx="285">
                  <c:v>5.7</c:v>
                </c:pt>
                <c:pt idx="286">
                  <c:v>5.72</c:v>
                </c:pt>
                <c:pt idx="287">
                  <c:v>5.74</c:v>
                </c:pt>
                <c:pt idx="288">
                  <c:v>5.76</c:v>
                </c:pt>
                <c:pt idx="289">
                  <c:v>5.78</c:v>
                </c:pt>
                <c:pt idx="290">
                  <c:v>5.8</c:v>
                </c:pt>
                <c:pt idx="291">
                  <c:v>5.82</c:v>
                </c:pt>
                <c:pt idx="292">
                  <c:v>5.84</c:v>
                </c:pt>
                <c:pt idx="293">
                  <c:v>5.86</c:v>
                </c:pt>
                <c:pt idx="294">
                  <c:v>5.88</c:v>
                </c:pt>
                <c:pt idx="295">
                  <c:v>5.9</c:v>
                </c:pt>
                <c:pt idx="296">
                  <c:v>5.92</c:v>
                </c:pt>
                <c:pt idx="297">
                  <c:v>5.94</c:v>
                </c:pt>
                <c:pt idx="298">
                  <c:v>5.96</c:v>
                </c:pt>
                <c:pt idx="299">
                  <c:v>5.98</c:v>
                </c:pt>
                <c:pt idx="300">
                  <c:v>6</c:v>
                </c:pt>
                <c:pt idx="301">
                  <c:v>6.02</c:v>
                </c:pt>
                <c:pt idx="302">
                  <c:v>6.04</c:v>
                </c:pt>
                <c:pt idx="303">
                  <c:v>6.06</c:v>
                </c:pt>
                <c:pt idx="304">
                  <c:v>6.08</c:v>
                </c:pt>
                <c:pt idx="305">
                  <c:v>6.1</c:v>
                </c:pt>
                <c:pt idx="306">
                  <c:v>6.12</c:v>
                </c:pt>
                <c:pt idx="307">
                  <c:v>6.14</c:v>
                </c:pt>
                <c:pt idx="308">
                  <c:v>6.16</c:v>
                </c:pt>
                <c:pt idx="309">
                  <c:v>6.18</c:v>
                </c:pt>
                <c:pt idx="310">
                  <c:v>6.2</c:v>
                </c:pt>
                <c:pt idx="311">
                  <c:v>6.22</c:v>
                </c:pt>
                <c:pt idx="312">
                  <c:v>6.24</c:v>
                </c:pt>
                <c:pt idx="313">
                  <c:v>6.26</c:v>
                </c:pt>
                <c:pt idx="314">
                  <c:v>6.28</c:v>
                </c:pt>
                <c:pt idx="315">
                  <c:v>6.3</c:v>
                </c:pt>
                <c:pt idx="316">
                  <c:v>6.32</c:v>
                </c:pt>
                <c:pt idx="317">
                  <c:v>6.34</c:v>
                </c:pt>
                <c:pt idx="318">
                  <c:v>6.36</c:v>
                </c:pt>
                <c:pt idx="319">
                  <c:v>6.38</c:v>
                </c:pt>
                <c:pt idx="320">
                  <c:v>6.4</c:v>
                </c:pt>
                <c:pt idx="321">
                  <c:v>6.42</c:v>
                </c:pt>
                <c:pt idx="322">
                  <c:v>6.44</c:v>
                </c:pt>
                <c:pt idx="323">
                  <c:v>6.46</c:v>
                </c:pt>
                <c:pt idx="324">
                  <c:v>6.48</c:v>
                </c:pt>
                <c:pt idx="325">
                  <c:v>6.5</c:v>
                </c:pt>
                <c:pt idx="326">
                  <c:v>6.52</c:v>
                </c:pt>
                <c:pt idx="327">
                  <c:v>6.54</c:v>
                </c:pt>
                <c:pt idx="328">
                  <c:v>6.56</c:v>
                </c:pt>
                <c:pt idx="329">
                  <c:v>6.58</c:v>
                </c:pt>
                <c:pt idx="330">
                  <c:v>6.6</c:v>
                </c:pt>
                <c:pt idx="331">
                  <c:v>6.62</c:v>
                </c:pt>
                <c:pt idx="332">
                  <c:v>6.64</c:v>
                </c:pt>
                <c:pt idx="333">
                  <c:v>6.66</c:v>
                </c:pt>
                <c:pt idx="334">
                  <c:v>6.68</c:v>
                </c:pt>
                <c:pt idx="335">
                  <c:v>6.7</c:v>
                </c:pt>
                <c:pt idx="336">
                  <c:v>6.72</c:v>
                </c:pt>
                <c:pt idx="337">
                  <c:v>6.74</c:v>
                </c:pt>
                <c:pt idx="338">
                  <c:v>6.76</c:v>
                </c:pt>
                <c:pt idx="339">
                  <c:v>6.78</c:v>
                </c:pt>
                <c:pt idx="340">
                  <c:v>6.8</c:v>
                </c:pt>
                <c:pt idx="341">
                  <c:v>6.82</c:v>
                </c:pt>
                <c:pt idx="342">
                  <c:v>6.84</c:v>
                </c:pt>
                <c:pt idx="343">
                  <c:v>6.86</c:v>
                </c:pt>
                <c:pt idx="344">
                  <c:v>6.88</c:v>
                </c:pt>
                <c:pt idx="345">
                  <c:v>6.9</c:v>
                </c:pt>
                <c:pt idx="346">
                  <c:v>6.92</c:v>
                </c:pt>
                <c:pt idx="347">
                  <c:v>6.94</c:v>
                </c:pt>
                <c:pt idx="348">
                  <c:v>6.96</c:v>
                </c:pt>
                <c:pt idx="349">
                  <c:v>6.98</c:v>
                </c:pt>
                <c:pt idx="350">
                  <c:v>7</c:v>
                </c:pt>
                <c:pt idx="351">
                  <c:v>7.02</c:v>
                </c:pt>
                <c:pt idx="352">
                  <c:v>7.04</c:v>
                </c:pt>
                <c:pt idx="353">
                  <c:v>7.06</c:v>
                </c:pt>
                <c:pt idx="354">
                  <c:v>7.08</c:v>
                </c:pt>
                <c:pt idx="355">
                  <c:v>7.1</c:v>
                </c:pt>
                <c:pt idx="356">
                  <c:v>7.12</c:v>
                </c:pt>
                <c:pt idx="357">
                  <c:v>7.14</c:v>
                </c:pt>
                <c:pt idx="358">
                  <c:v>7.16</c:v>
                </c:pt>
                <c:pt idx="359">
                  <c:v>7.18</c:v>
                </c:pt>
                <c:pt idx="360">
                  <c:v>7.2</c:v>
                </c:pt>
                <c:pt idx="361">
                  <c:v>7.22</c:v>
                </c:pt>
                <c:pt idx="362">
                  <c:v>7.24</c:v>
                </c:pt>
                <c:pt idx="363">
                  <c:v>7.26</c:v>
                </c:pt>
                <c:pt idx="364">
                  <c:v>7.28</c:v>
                </c:pt>
                <c:pt idx="365">
                  <c:v>7.3</c:v>
                </c:pt>
                <c:pt idx="366">
                  <c:v>7.32</c:v>
                </c:pt>
                <c:pt idx="367">
                  <c:v>7.34</c:v>
                </c:pt>
                <c:pt idx="368">
                  <c:v>7.36</c:v>
                </c:pt>
                <c:pt idx="369">
                  <c:v>7.38</c:v>
                </c:pt>
                <c:pt idx="370">
                  <c:v>7.4</c:v>
                </c:pt>
                <c:pt idx="371">
                  <c:v>7.42</c:v>
                </c:pt>
                <c:pt idx="372">
                  <c:v>7.44</c:v>
                </c:pt>
                <c:pt idx="373">
                  <c:v>7.46</c:v>
                </c:pt>
                <c:pt idx="374">
                  <c:v>7.48</c:v>
                </c:pt>
                <c:pt idx="375">
                  <c:v>7.5</c:v>
                </c:pt>
                <c:pt idx="376">
                  <c:v>7.52</c:v>
                </c:pt>
                <c:pt idx="377">
                  <c:v>7.54</c:v>
                </c:pt>
                <c:pt idx="378">
                  <c:v>7.56</c:v>
                </c:pt>
                <c:pt idx="379">
                  <c:v>7.58</c:v>
                </c:pt>
                <c:pt idx="380">
                  <c:v>7.6</c:v>
                </c:pt>
                <c:pt idx="381">
                  <c:v>7.62</c:v>
                </c:pt>
                <c:pt idx="382">
                  <c:v>7.64</c:v>
                </c:pt>
                <c:pt idx="383">
                  <c:v>7.66</c:v>
                </c:pt>
                <c:pt idx="384">
                  <c:v>7.68</c:v>
                </c:pt>
                <c:pt idx="385">
                  <c:v>7.7</c:v>
                </c:pt>
                <c:pt idx="386">
                  <c:v>7.72</c:v>
                </c:pt>
                <c:pt idx="387">
                  <c:v>7.74</c:v>
                </c:pt>
                <c:pt idx="388">
                  <c:v>7.76</c:v>
                </c:pt>
                <c:pt idx="389">
                  <c:v>7.78</c:v>
                </c:pt>
                <c:pt idx="390">
                  <c:v>7.8</c:v>
                </c:pt>
                <c:pt idx="391">
                  <c:v>7.82</c:v>
                </c:pt>
                <c:pt idx="392">
                  <c:v>7.84</c:v>
                </c:pt>
                <c:pt idx="393">
                  <c:v>7.86</c:v>
                </c:pt>
                <c:pt idx="394">
                  <c:v>7.88</c:v>
                </c:pt>
                <c:pt idx="395">
                  <c:v>7.9</c:v>
                </c:pt>
                <c:pt idx="396">
                  <c:v>7.92</c:v>
                </c:pt>
                <c:pt idx="397">
                  <c:v>7.94</c:v>
                </c:pt>
                <c:pt idx="398">
                  <c:v>7.96</c:v>
                </c:pt>
                <c:pt idx="399">
                  <c:v>7.98</c:v>
                </c:pt>
                <c:pt idx="400">
                  <c:v>8</c:v>
                </c:pt>
                <c:pt idx="401">
                  <c:v>8.02</c:v>
                </c:pt>
                <c:pt idx="402">
                  <c:v>8.0399999999999991</c:v>
                </c:pt>
                <c:pt idx="403">
                  <c:v>8.06</c:v>
                </c:pt>
                <c:pt idx="404">
                  <c:v>8.08</c:v>
                </c:pt>
                <c:pt idx="405">
                  <c:v>8.1</c:v>
                </c:pt>
                <c:pt idx="406">
                  <c:v>8.1199999999999992</c:v>
                </c:pt>
                <c:pt idx="407">
                  <c:v>8.14</c:v>
                </c:pt>
                <c:pt idx="408">
                  <c:v>8.16</c:v>
                </c:pt>
                <c:pt idx="409">
                  <c:v>8.18</c:v>
                </c:pt>
                <c:pt idx="410">
                  <c:v>8.1999999999999993</c:v>
                </c:pt>
                <c:pt idx="411">
                  <c:v>8.2200000000000006</c:v>
                </c:pt>
                <c:pt idx="412">
                  <c:v>8.24</c:v>
                </c:pt>
                <c:pt idx="413">
                  <c:v>8.26</c:v>
                </c:pt>
                <c:pt idx="414">
                  <c:v>8.2799999999999994</c:v>
                </c:pt>
                <c:pt idx="415">
                  <c:v>8.3000000000000007</c:v>
                </c:pt>
                <c:pt idx="416">
                  <c:v>8.32</c:v>
                </c:pt>
                <c:pt idx="417">
                  <c:v>8.34</c:v>
                </c:pt>
                <c:pt idx="418">
                  <c:v>8.36</c:v>
                </c:pt>
                <c:pt idx="419">
                  <c:v>8.3800000000000008</c:v>
                </c:pt>
                <c:pt idx="420">
                  <c:v>8.4</c:v>
                </c:pt>
                <c:pt idx="421">
                  <c:v>8.42</c:v>
                </c:pt>
                <c:pt idx="422">
                  <c:v>8.44</c:v>
                </c:pt>
                <c:pt idx="423">
                  <c:v>8.4600000000000009</c:v>
                </c:pt>
                <c:pt idx="424">
                  <c:v>8.48</c:v>
                </c:pt>
                <c:pt idx="425">
                  <c:v>8.5</c:v>
                </c:pt>
                <c:pt idx="426">
                  <c:v>8.52</c:v>
                </c:pt>
                <c:pt idx="427">
                  <c:v>8.5399999999999991</c:v>
                </c:pt>
                <c:pt idx="428">
                  <c:v>8.56</c:v>
                </c:pt>
                <c:pt idx="429">
                  <c:v>8.58</c:v>
                </c:pt>
                <c:pt idx="430">
                  <c:v>8.6</c:v>
                </c:pt>
                <c:pt idx="431">
                  <c:v>8.6199999999999992</c:v>
                </c:pt>
                <c:pt idx="432">
                  <c:v>8.64</c:v>
                </c:pt>
                <c:pt idx="433">
                  <c:v>8.66</c:v>
                </c:pt>
                <c:pt idx="434">
                  <c:v>8.68</c:v>
                </c:pt>
                <c:pt idx="435">
                  <c:v>8.6999999999999993</c:v>
                </c:pt>
                <c:pt idx="436">
                  <c:v>8.7200000000000006</c:v>
                </c:pt>
                <c:pt idx="437">
                  <c:v>8.74</c:v>
                </c:pt>
                <c:pt idx="438">
                  <c:v>8.76</c:v>
                </c:pt>
                <c:pt idx="439">
                  <c:v>8.7799999999999994</c:v>
                </c:pt>
                <c:pt idx="440">
                  <c:v>8.8000000000000007</c:v>
                </c:pt>
                <c:pt idx="441">
                  <c:v>8.82</c:v>
                </c:pt>
                <c:pt idx="442">
                  <c:v>8.84</c:v>
                </c:pt>
                <c:pt idx="443">
                  <c:v>8.86</c:v>
                </c:pt>
                <c:pt idx="444">
                  <c:v>8.8800000000000008</c:v>
                </c:pt>
                <c:pt idx="445">
                  <c:v>8.9</c:v>
                </c:pt>
                <c:pt idx="446">
                  <c:v>8.92</c:v>
                </c:pt>
                <c:pt idx="447">
                  <c:v>8.94</c:v>
                </c:pt>
                <c:pt idx="448">
                  <c:v>8.9600000000000009</c:v>
                </c:pt>
                <c:pt idx="449">
                  <c:v>8.98</c:v>
                </c:pt>
                <c:pt idx="450">
                  <c:v>9</c:v>
                </c:pt>
                <c:pt idx="451">
                  <c:v>9.02</c:v>
                </c:pt>
                <c:pt idx="452">
                  <c:v>9.0399999999999991</c:v>
                </c:pt>
                <c:pt idx="453">
                  <c:v>9.06</c:v>
                </c:pt>
                <c:pt idx="454">
                  <c:v>9.08</c:v>
                </c:pt>
                <c:pt idx="455">
                  <c:v>9.1</c:v>
                </c:pt>
                <c:pt idx="456">
                  <c:v>9.1199999999999992</c:v>
                </c:pt>
                <c:pt idx="457">
                  <c:v>9.14</c:v>
                </c:pt>
                <c:pt idx="458">
                  <c:v>9.16</c:v>
                </c:pt>
                <c:pt idx="459">
                  <c:v>9.18</c:v>
                </c:pt>
                <c:pt idx="460">
                  <c:v>9.1999999999999993</c:v>
                </c:pt>
                <c:pt idx="461">
                  <c:v>9.2200000000000006</c:v>
                </c:pt>
                <c:pt idx="462">
                  <c:v>9.24</c:v>
                </c:pt>
                <c:pt idx="463">
                  <c:v>9.26</c:v>
                </c:pt>
                <c:pt idx="464">
                  <c:v>9.2799999999999994</c:v>
                </c:pt>
                <c:pt idx="465">
                  <c:v>9.3000000000000007</c:v>
                </c:pt>
                <c:pt idx="466">
                  <c:v>9.32</c:v>
                </c:pt>
                <c:pt idx="467">
                  <c:v>9.34</c:v>
                </c:pt>
                <c:pt idx="468">
                  <c:v>9.36</c:v>
                </c:pt>
                <c:pt idx="469">
                  <c:v>9.3800000000000008</c:v>
                </c:pt>
                <c:pt idx="470">
                  <c:v>9.4</c:v>
                </c:pt>
                <c:pt idx="471">
                  <c:v>9.42</c:v>
                </c:pt>
                <c:pt idx="472">
                  <c:v>9.44</c:v>
                </c:pt>
                <c:pt idx="473">
                  <c:v>9.4600000000000009</c:v>
                </c:pt>
                <c:pt idx="474">
                  <c:v>9.48</c:v>
                </c:pt>
                <c:pt idx="475">
                  <c:v>9.5</c:v>
                </c:pt>
                <c:pt idx="476">
                  <c:v>9.52</c:v>
                </c:pt>
                <c:pt idx="477">
                  <c:v>9.5399999999999991</c:v>
                </c:pt>
                <c:pt idx="478">
                  <c:v>9.56</c:v>
                </c:pt>
                <c:pt idx="479">
                  <c:v>9.58</c:v>
                </c:pt>
                <c:pt idx="480">
                  <c:v>9.6</c:v>
                </c:pt>
                <c:pt idx="481">
                  <c:v>9.6199999999999992</c:v>
                </c:pt>
                <c:pt idx="482">
                  <c:v>9.64</c:v>
                </c:pt>
                <c:pt idx="483">
                  <c:v>9.66</c:v>
                </c:pt>
                <c:pt idx="484">
                  <c:v>9.68</c:v>
                </c:pt>
                <c:pt idx="485">
                  <c:v>9.6999999999999993</c:v>
                </c:pt>
                <c:pt idx="486">
                  <c:v>9.7200000000000006</c:v>
                </c:pt>
                <c:pt idx="487">
                  <c:v>9.74</c:v>
                </c:pt>
                <c:pt idx="488">
                  <c:v>9.76</c:v>
                </c:pt>
                <c:pt idx="489">
                  <c:v>9.7799999999999994</c:v>
                </c:pt>
                <c:pt idx="490">
                  <c:v>9.8000000000000007</c:v>
                </c:pt>
                <c:pt idx="491">
                  <c:v>9.82</c:v>
                </c:pt>
                <c:pt idx="492">
                  <c:v>9.84</c:v>
                </c:pt>
                <c:pt idx="493">
                  <c:v>9.86</c:v>
                </c:pt>
                <c:pt idx="494">
                  <c:v>9.8800000000000008</c:v>
                </c:pt>
                <c:pt idx="495">
                  <c:v>9.9</c:v>
                </c:pt>
                <c:pt idx="496">
                  <c:v>9.92</c:v>
                </c:pt>
                <c:pt idx="497">
                  <c:v>9.94</c:v>
                </c:pt>
                <c:pt idx="498">
                  <c:v>9.9600000000000009</c:v>
                </c:pt>
                <c:pt idx="499">
                  <c:v>9.98</c:v>
                </c:pt>
                <c:pt idx="500">
                  <c:v>10</c:v>
                </c:pt>
                <c:pt idx="501">
                  <c:v>10.02</c:v>
                </c:pt>
                <c:pt idx="502">
                  <c:v>10.039999999999999</c:v>
                </c:pt>
                <c:pt idx="503">
                  <c:v>10.06</c:v>
                </c:pt>
                <c:pt idx="504">
                  <c:v>10.08</c:v>
                </c:pt>
                <c:pt idx="505">
                  <c:v>10.1</c:v>
                </c:pt>
                <c:pt idx="506">
                  <c:v>10.119999999999999</c:v>
                </c:pt>
                <c:pt idx="507">
                  <c:v>10.14</c:v>
                </c:pt>
                <c:pt idx="508">
                  <c:v>10.16</c:v>
                </c:pt>
                <c:pt idx="509">
                  <c:v>10.18</c:v>
                </c:pt>
                <c:pt idx="510">
                  <c:v>10.199999999999999</c:v>
                </c:pt>
                <c:pt idx="511">
                  <c:v>10.220000000000001</c:v>
                </c:pt>
                <c:pt idx="512">
                  <c:v>10.24</c:v>
                </c:pt>
                <c:pt idx="513">
                  <c:v>10.26</c:v>
                </c:pt>
                <c:pt idx="514">
                  <c:v>10.28</c:v>
                </c:pt>
                <c:pt idx="515">
                  <c:v>10.3</c:v>
                </c:pt>
                <c:pt idx="516">
                  <c:v>10.32</c:v>
                </c:pt>
                <c:pt idx="517">
                  <c:v>10.34</c:v>
                </c:pt>
                <c:pt idx="518">
                  <c:v>10.36</c:v>
                </c:pt>
                <c:pt idx="519">
                  <c:v>10.38</c:v>
                </c:pt>
                <c:pt idx="520">
                  <c:v>10.4</c:v>
                </c:pt>
                <c:pt idx="521">
                  <c:v>10.42</c:v>
                </c:pt>
                <c:pt idx="522">
                  <c:v>10.44</c:v>
                </c:pt>
                <c:pt idx="523">
                  <c:v>10.46</c:v>
                </c:pt>
                <c:pt idx="524">
                  <c:v>10.48</c:v>
                </c:pt>
                <c:pt idx="525">
                  <c:v>10.5</c:v>
                </c:pt>
                <c:pt idx="526">
                  <c:v>10.52</c:v>
                </c:pt>
                <c:pt idx="527">
                  <c:v>10.54</c:v>
                </c:pt>
                <c:pt idx="528">
                  <c:v>10.56</c:v>
                </c:pt>
                <c:pt idx="529">
                  <c:v>10.58</c:v>
                </c:pt>
                <c:pt idx="530">
                  <c:v>10.6</c:v>
                </c:pt>
                <c:pt idx="531">
                  <c:v>10.62</c:v>
                </c:pt>
                <c:pt idx="532">
                  <c:v>10.64</c:v>
                </c:pt>
                <c:pt idx="533">
                  <c:v>10.66</c:v>
                </c:pt>
                <c:pt idx="534">
                  <c:v>10.68</c:v>
                </c:pt>
                <c:pt idx="535">
                  <c:v>10.7</c:v>
                </c:pt>
                <c:pt idx="536">
                  <c:v>10.72</c:v>
                </c:pt>
                <c:pt idx="537">
                  <c:v>10.74</c:v>
                </c:pt>
                <c:pt idx="538">
                  <c:v>10.76</c:v>
                </c:pt>
                <c:pt idx="539">
                  <c:v>10.78</c:v>
                </c:pt>
                <c:pt idx="540">
                  <c:v>10.8</c:v>
                </c:pt>
                <c:pt idx="541">
                  <c:v>10.82</c:v>
                </c:pt>
                <c:pt idx="542">
                  <c:v>10.84</c:v>
                </c:pt>
                <c:pt idx="543">
                  <c:v>10.86</c:v>
                </c:pt>
                <c:pt idx="544">
                  <c:v>10.88</c:v>
                </c:pt>
                <c:pt idx="545">
                  <c:v>10.9</c:v>
                </c:pt>
                <c:pt idx="546">
                  <c:v>10.92</c:v>
                </c:pt>
                <c:pt idx="547">
                  <c:v>10.94</c:v>
                </c:pt>
                <c:pt idx="548">
                  <c:v>10.96</c:v>
                </c:pt>
                <c:pt idx="549">
                  <c:v>10.98</c:v>
                </c:pt>
                <c:pt idx="550">
                  <c:v>11</c:v>
                </c:pt>
                <c:pt idx="551">
                  <c:v>11.02</c:v>
                </c:pt>
                <c:pt idx="552">
                  <c:v>11.04</c:v>
                </c:pt>
                <c:pt idx="553">
                  <c:v>11.06</c:v>
                </c:pt>
                <c:pt idx="554">
                  <c:v>11.08</c:v>
                </c:pt>
                <c:pt idx="555">
                  <c:v>11.1</c:v>
                </c:pt>
                <c:pt idx="556">
                  <c:v>11.12</c:v>
                </c:pt>
                <c:pt idx="557">
                  <c:v>11.14</c:v>
                </c:pt>
                <c:pt idx="558">
                  <c:v>11.16</c:v>
                </c:pt>
                <c:pt idx="559">
                  <c:v>11.18</c:v>
                </c:pt>
                <c:pt idx="560">
                  <c:v>11.2</c:v>
                </c:pt>
                <c:pt idx="561">
                  <c:v>11.22</c:v>
                </c:pt>
                <c:pt idx="562">
                  <c:v>11.24</c:v>
                </c:pt>
                <c:pt idx="563">
                  <c:v>11.26</c:v>
                </c:pt>
                <c:pt idx="564">
                  <c:v>11.28</c:v>
                </c:pt>
                <c:pt idx="565">
                  <c:v>11.3</c:v>
                </c:pt>
                <c:pt idx="566">
                  <c:v>11.32</c:v>
                </c:pt>
                <c:pt idx="567">
                  <c:v>11.34</c:v>
                </c:pt>
                <c:pt idx="568">
                  <c:v>11.36</c:v>
                </c:pt>
                <c:pt idx="569">
                  <c:v>11.38</c:v>
                </c:pt>
                <c:pt idx="570">
                  <c:v>11.4</c:v>
                </c:pt>
                <c:pt idx="571">
                  <c:v>11.42</c:v>
                </c:pt>
                <c:pt idx="572">
                  <c:v>11.44</c:v>
                </c:pt>
                <c:pt idx="573">
                  <c:v>11.46</c:v>
                </c:pt>
                <c:pt idx="574">
                  <c:v>11.48</c:v>
                </c:pt>
                <c:pt idx="575">
                  <c:v>11.5</c:v>
                </c:pt>
                <c:pt idx="576">
                  <c:v>11.52</c:v>
                </c:pt>
                <c:pt idx="577">
                  <c:v>11.54</c:v>
                </c:pt>
                <c:pt idx="578">
                  <c:v>11.56</c:v>
                </c:pt>
                <c:pt idx="579">
                  <c:v>11.58</c:v>
                </c:pt>
                <c:pt idx="580">
                  <c:v>11.6</c:v>
                </c:pt>
                <c:pt idx="581">
                  <c:v>11.62</c:v>
                </c:pt>
                <c:pt idx="582">
                  <c:v>11.64</c:v>
                </c:pt>
                <c:pt idx="583">
                  <c:v>11.66</c:v>
                </c:pt>
                <c:pt idx="584">
                  <c:v>11.68</c:v>
                </c:pt>
                <c:pt idx="585">
                  <c:v>11.7</c:v>
                </c:pt>
                <c:pt idx="586">
                  <c:v>11.72</c:v>
                </c:pt>
                <c:pt idx="587">
                  <c:v>11.74</c:v>
                </c:pt>
                <c:pt idx="588">
                  <c:v>11.76</c:v>
                </c:pt>
                <c:pt idx="589">
                  <c:v>11.78</c:v>
                </c:pt>
                <c:pt idx="590">
                  <c:v>11.8</c:v>
                </c:pt>
                <c:pt idx="591">
                  <c:v>11.82</c:v>
                </c:pt>
                <c:pt idx="592">
                  <c:v>11.84</c:v>
                </c:pt>
                <c:pt idx="593">
                  <c:v>11.86</c:v>
                </c:pt>
                <c:pt idx="594">
                  <c:v>11.88</c:v>
                </c:pt>
                <c:pt idx="595">
                  <c:v>11.9</c:v>
                </c:pt>
                <c:pt idx="596">
                  <c:v>11.92</c:v>
                </c:pt>
                <c:pt idx="597">
                  <c:v>11.94</c:v>
                </c:pt>
                <c:pt idx="598">
                  <c:v>11.96</c:v>
                </c:pt>
                <c:pt idx="599">
                  <c:v>11.98</c:v>
                </c:pt>
                <c:pt idx="600">
                  <c:v>12</c:v>
                </c:pt>
                <c:pt idx="601">
                  <c:v>12.02</c:v>
                </c:pt>
                <c:pt idx="602">
                  <c:v>12.04</c:v>
                </c:pt>
                <c:pt idx="603">
                  <c:v>12.06</c:v>
                </c:pt>
                <c:pt idx="604">
                  <c:v>12.08</c:v>
                </c:pt>
                <c:pt idx="605">
                  <c:v>12.1</c:v>
                </c:pt>
                <c:pt idx="606">
                  <c:v>12.12</c:v>
                </c:pt>
                <c:pt idx="607">
                  <c:v>12.14</c:v>
                </c:pt>
                <c:pt idx="608">
                  <c:v>12.16</c:v>
                </c:pt>
                <c:pt idx="609">
                  <c:v>12.18</c:v>
                </c:pt>
                <c:pt idx="610">
                  <c:v>12.2</c:v>
                </c:pt>
                <c:pt idx="611">
                  <c:v>12.22</c:v>
                </c:pt>
                <c:pt idx="612">
                  <c:v>12.24</c:v>
                </c:pt>
                <c:pt idx="613">
                  <c:v>12.26</c:v>
                </c:pt>
                <c:pt idx="614">
                  <c:v>12.28</c:v>
                </c:pt>
                <c:pt idx="615">
                  <c:v>12.3</c:v>
                </c:pt>
                <c:pt idx="616">
                  <c:v>12.32</c:v>
                </c:pt>
                <c:pt idx="617">
                  <c:v>12.34</c:v>
                </c:pt>
                <c:pt idx="618">
                  <c:v>12.36</c:v>
                </c:pt>
                <c:pt idx="619">
                  <c:v>12.38</c:v>
                </c:pt>
                <c:pt idx="620">
                  <c:v>12.4</c:v>
                </c:pt>
                <c:pt idx="621">
                  <c:v>12.42</c:v>
                </c:pt>
                <c:pt idx="622">
                  <c:v>12.44</c:v>
                </c:pt>
                <c:pt idx="623">
                  <c:v>12.46</c:v>
                </c:pt>
                <c:pt idx="624">
                  <c:v>12.48</c:v>
                </c:pt>
                <c:pt idx="625">
                  <c:v>12.5</c:v>
                </c:pt>
                <c:pt idx="626">
                  <c:v>12.52</c:v>
                </c:pt>
                <c:pt idx="627">
                  <c:v>12.54</c:v>
                </c:pt>
                <c:pt idx="628">
                  <c:v>12.56</c:v>
                </c:pt>
                <c:pt idx="629">
                  <c:v>12.58</c:v>
                </c:pt>
                <c:pt idx="630">
                  <c:v>12.6</c:v>
                </c:pt>
                <c:pt idx="631">
                  <c:v>12.62</c:v>
                </c:pt>
                <c:pt idx="632">
                  <c:v>12.64</c:v>
                </c:pt>
                <c:pt idx="633">
                  <c:v>12.66</c:v>
                </c:pt>
                <c:pt idx="634">
                  <c:v>12.68</c:v>
                </c:pt>
                <c:pt idx="635">
                  <c:v>12.7</c:v>
                </c:pt>
                <c:pt idx="636">
                  <c:v>12.72</c:v>
                </c:pt>
                <c:pt idx="637">
                  <c:v>12.74</c:v>
                </c:pt>
                <c:pt idx="638">
                  <c:v>12.76</c:v>
                </c:pt>
                <c:pt idx="639">
                  <c:v>12.78</c:v>
                </c:pt>
                <c:pt idx="640">
                  <c:v>12.8</c:v>
                </c:pt>
                <c:pt idx="641">
                  <c:v>12.82</c:v>
                </c:pt>
                <c:pt idx="642">
                  <c:v>12.84</c:v>
                </c:pt>
                <c:pt idx="643">
                  <c:v>12.86</c:v>
                </c:pt>
                <c:pt idx="644">
                  <c:v>12.88</c:v>
                </c:pt>
                <c:pt idx="645">
                  <c:v>12.9</c:v>
                </c:pt>
                <c:pt idx="646">
                  <c:v>12.92</c:v>
                </c:pt>
                <c:pt idx="647">
                  <c:v>12.94</c:v>
                </c:pt>
                <c:pt idx="648">
                  <c:v>12.96</c:v>
                </c:pt>
                <c:pt idx="649">
                  <c:v>12.98</c:v>
                </c:pt>
                <c:pt idx="650">
                  <c:v>13</c:v>
                </c:pt>
                <c:pt idx="651">
                  <c:v>13.02</c:v>
                </c:pt>
                <c:pt idx="652">
                  <c:v>13.04</c:v>
                </c:pt>
                <c:pt idx="653">
                  <c:v>13.06</c:v>
                </c:pt>
                <c:pt idx="654">
                  <c:v>13.08</c:v>
                </c:pt>
                <c:pt idx="655">
                  <c:v>13.1</c:v>
                </c:pt>
                <c:pt idx="656">
                  <c:v>13.12</c:v>
                </c:pt>
                <c:pt idx="657">
                  <c:v>13.14</c:v>
                </c:pt>
                <c:pt idx="658">
                  <c:v>13.16</c:v>
                </c:pt>
                <c:pt idx="659">
                  <c:v>13.18</c:v>
                </c:pt>
                <c:pt idx="660">
                  <c:v>13.2</c:v>
                </c:pt>
                <c:pt idx="661">
                  <c:v>13.22</c:v>
                </c:pt>
                <c:pt idx="662">
                  <c:v>13.24</c:v>
                </c:pt>
                <c:pt idx="663">
                  <c:v>13.26</c:v>
                </c:pt>
                <c:pt idx="664">
                  <c:v>13.28</c:v>
                </c:pt>
                <c:pt idx="665">
                  <c:v>13.3</c:v>
                </c:pt>
                <c:pt idx="666">
                  <c:v>13.32</c:v>
                </c:pt>
                <c:pt idx="667">
                  <c:v>13.34</c:v>
                </c:pt>
                <c:pt idx="668">
                  <c:v>13.36</c:v>
                </c:pt>
                <c:pt idx="669">
                  <c:v>13.38</c:v>
                </c:pt>
                <c:pt idx="670">
                  <c:v>13.4</c:v>
                </c:pt>
                <c:pt idx="671">
                  <c:v>13.42</c:v>
                </c:pt>
                <c:pt idx="672">
                  <c:v>13.44</c:v>
                </c:pt>
                <c:pt idx="673">
                  <c:v>13.46</c:v>
                </c:pt>
                <c:pt idx="674">
                  <c:v>13.48</c:v>
                </c:pt>
                <c:pt idx="675">
                  <c:v>13.5</c:v>
                </c:pt>
                <c:pt idx="676">
                  <c:v>13.52</c:v>
                </c:pt>
                <c:pt idx="677">
                  <c:v>13.54</c:v>
                </c:pt>
                <c:pt idx="678">
                  <c:v>13.56</c:v>
                </c:pt>
                <c:pt idx="679">
                  <c:v>13.58</c:v>
                </c:pt>
                <c:pt idx="680">
                  <c:v>13.6</c:v>
                </c:pt>
                <c:pt idx="681">
                  <c:v>13.62</c:v>
                </c:pt>
                <c:pt idx="682">
                  <c:v>13.64</c:v>
                </c:pt>
                <c:pt idx="683">
                  <c:v>13.66</c:v>
                </c:pt>
                <c:pt idx="684">
                  <c:v>13.68</c:v>
                </c:pt>
                <c:pt idx="685">
                  <c:v>13.7</c:v>
                </c:pt>
                <c:pt idx="686">
                  <c:v>13.72</c:v>
                </c:pt>
                <c:pt idx="687">
                  <c:v>13.74</c:v>
                </c:pt>
                <c:pt idx="688">
                  <c:v>13.76</c:v>
                </c:pt>
                <c:pt idx="689">
                  <c:v>13.78</c:v>
                </c:pt>
                <c:pt idx="690">
                  <c:v>13.8</c:v>
                </c:pt>
                <c:pt idx="691">
                  <c:v>13.82</c:v>
                </c:pt>
                <c:pt idx="692">
                  <c:v>13.84</c:v>
                </c:pt>
                <c:pt idx="693">
                  <c:v>13.86</c:v>
                </c:pt>
                <c:pt idx="694">
                  <c:v>13.88</c:v>
                </c:pt>
                <c:pt idx="695">
                  <c:v>13.9</c:v>
                </c:pt>
                <c:pt idx="696">
                  <c:v>13.92</c:v>
                </c:pt>
                <c:pt idx="697">
                  <c:v>13.94</c:v>
                </c:pt>
                <c:pt idx="698">
                  <c:v>13.96</c:v>
                </c:pt>
                <c:pt idx="699">
                  <c:v>13.98</c:v>
                </c:pt>
                <c:pt idx="700">
                  <c:v>14</c:v>
                </c:pt>
                <c:pt idx="701">
                  <c:v>14.02</c:v>
                </c:pt>
                <c:pt idx="702">
                  <c:v>14.04</c:v>
                </c:pt>
                <c:pt idx="703">
                  <c:v>14.06</c:v>
                </c:pt>
                <c:pt idx="704">
                  <c:v>14.08</c:v>
                </c:pt>
                <c:pt idx="705">
                  <c:v>14.1</c:v>
                </c:pt>
                <c:pt idx="706">
                  <c:v>14.12</c:v>
                </c:pt>
                <c:pt idx="707">
                  <c:v>14.14</c:v>
                </c:pt>
                <c:pt idx="708">
                  <c:v>14.16</c:v>
                </c:pt>
                <c:pt idx="709">
                  <c:v>14.18</c:v>
                </c:pt>
                <c:pt idx="710">
                  <c:v>14.2</c:v>
                </c:pt>
                <c:pt idx="711">
                  <c:v>14.22</c:v>
                </c:pt>
                <c:pt idx="712">
                  <c:v>14.24</c:v>
                </c:pt>
                <c:pt idx="713">
                  <c:v>14.26</c:v>
                </c:pt>
                <c:pt idx="714">
                  <c:v>14.28</c:v>
                </c:pt>
                <c:pt idx="715">
                  <c:v>14.3</c:v>
                </c:pt>
                <c:pt idx="716">
                  <c:v>14.32</c:v>
                </c:pt>
                <c:pt idx="717">
                  <c:v>14.34</c:v>
                </c:pt>
                <c:pt idx="718">
                  <c:v>14.36</c:v>
                </c:pt>
                <c:pt idx="719">
                  <c:v>14.38</c:v>
                </c:pt>
                <c:pt idx="720">
                  <c:v>14.4</c:v>
                </c:pt>
                <c:pt idx="721">
                  <c:v>14.42</c:v>
                </c:pt>
                <c:pt idx="722">
                  <c:v>14.44</c:v>
                </c:pt>
                <c:pt idx="723">
                  <c:v>14.46</c:v>
                </c:pt>
                <c:pt idx="724">
                  <c:v>14.48</c:v>
                </c:pt>
                <c:pt idx="725">
                  <c:v>14.5</c:v>
                </c:pt>
                <c:pt idx="726">
                  <c:v>14.52</c:v>
                </c:pt>
                <c:pt idx="727">
                  <c:v>14.54</c:v>
                </c:pt>
                <c:pt idx="728">
                  <c:v>14.56</c:v>
                </c:pt>
                <c:pt idx="729">
                  <c:v>14.58</c:v>
                </c:pt>
                <c:pt idx="730">
                  <c:v>14.6</c:v>
                </c:pt>
                <c:pt idx="731">
                  <c:v>14.62</c:v>
                </c:pt>
                <c:pt idx="732">
                  <c:v>14.64</c:v>
                </c:pt>
                <c:pt idx="733">
                  <c:v>14.66</c:v>
                </c:pt>
                <c:pt idx="734">
                  <c:v>14.68</c:v>
                </c:pt>
                <c:pt idx="735">
                  <c:v>14.7</c:v>
                </c:pt>
                <c:pt idx="736">
                  <c:v>14.72</c:v>
                </c:pt>
                <c:pt idx="737">
                  <c:v>14.74</c:v>
                </c:pt>
                <c:pt idx="738">
                  <c:v>14.76</c:v>
                </c:pt>
                <c:pt idx="739">
                  <c:v>14.78</c:v>
                </c:pt>
                <c:pt idx="740">
                  <c:v>14.8</c:v>
                </c:pt>
                <c:pt idx="741">
                  <c:v>14.82</c:v>
                </c:pt>
                <c:pt idx="742">
                  <c:v>14.84</c:v>
                </c:pt>
                <c:pt idx="743">
                  <c:v>14.86</c:v>
                </c:pt>
                <c:pt idx="744">
                  <c:v>14.88</c:v>
                </c:pt>
                <c:pt idx="745">
                  <c:v>14.9</c:v>
                </c:pt>
                <c:pt idx="746">
                  <c:v>14.92</c:v>
                </c:pt>
                <c:pt idx="747">
                  <c:v>14.94</c:v>
                </c:pt>
                <c:pt idx="748">
                  <c:v>14.96</c:v>
                </c:pt>
                <c:pt idx="749">
                  <c:v>14.98</c:v>
                </c:pt>
                <c:pt idx="750">
                  <c:v>15</c:v>
                </c:pt>
                <c:pt idx="751">
                  <c:v>15.02</c:v>
                </c:pt>
                <c:pt idx="752">
                  <c:v>15.04</c:v>
                </c:pt>
                <c:pt idx="753">
                  <c:v>15.06</c:v>
                </c:pt>
                <c:pt idx="754">
                  <c:v>15.08</c:v>
                </c:pt>
                <c:pt idx="755">
                  <c:v>15.1</c:v>
                </c:pt>
                <c:pt idx="756">
                  <c:v>15.12</c:v>
                </c:pt>
                <c:pt idx="757">
                  <c:v>15.14</c:v>
                </c:pt>
                <c:pt idx="758">
                  <c:v>15.16</c:v>
                </c:pt>
                <c:pt idx="759">
                  <c:v>15.18</c:v>
                </c:pt>
                <c:pt idx="760">
                  <c:v>15.2</c:v>
                </c:pt>
                <c:pt idx="761">
                  <c:v>15.22</c:v>
                </c:pt>
                <c:pt idx="762">
                  <c:v>15.24</c:v>
                </c:pt>
                <c:pt idx="763">
                  <c:v>15.26</c:v>
                </c:pt>
                <c:pt idx="764">
                  <c:v>15.28</c:v>
                </c:pt>
                <c:pt idx="765">
                  <c:v>15.3</c:v>
                </c:pt>
                <c:pt idx="766">
                  <c:v>15.32</c:v>
                </c:pt>
                <c:pt idx="767">
                  <c:v>15.34</c:v>
                </c:pt>
                <c:pt idx="768">
                  <c:v>15.36</c:v>
                </c:pt>
                <c:pt idx="769">
                  <c:v>15.38</c:v>
                </c:pt>
                <c:pt idx="770">
                  <c:v>15.4</c:v>
                </c:pt>
                <c:pt idx="771">
                  <c:v>15.42</c:v>
                </c:pt>
                <c:pt idx="772">
                  <c:v>15.44</c:v>
                </c:pt>
                <c:pt idx="773">
                  <c:v>15.46</c:v>
                </c:pt>
                <c:pt idx="774">
                  <c:v>15.48</c:v>
                </c:pt>
                <c:pt idx="775">
                  <c:v>15.5</c:v>
                </c:pt>
                <c:pt idx="776">
                  <c:v>15.52</c:v>
                </c:pt>
                <c:pt idx="777">
                  <c:v>15.54</c:v>
                </c:pt>
                <c:pt idx="778">
                  <c:v>15.56</c:v>
                </c:pt>
                <c:pt idx="779">
                  <c:v>15.58</c:v>
                </c:pt>
                <c:pt idx="780">
                  <c:v>15.6</c:v>
                </c:pt>
                <c:pt idx="781">
                  <c:v>15.62</c:v>
                </c:pt>
                <c:pt idx="782">
                  <c:v>15.64</c:v>
                </c:pt>
                <c:pt idx="783">
                  <c:v>15.66</c:v>
                </c:pt>
                <c:pt idx="784">
                  <c:v>15.68</c:v>
                </c:pt>
                <c:pt idx="785">
                  <c:v>15.7</c:v>
                </c:pt>
                <c:pt idx="786">
                  <c:v>15.72</c:v>
                </c:pt>
                <c:pt idx="787">
                  <c:v>15.74</c:v>
                </c:pt>
                <c:pt idx="788">
                  <c:v>15.76</c:v>
                </c:pt>
                <c:pt idx="789">
                  <c:v>15.78</c:v>
                </c:pt>
                <c:pt idx="790">
                  <c:v>15.8</c:v>
                </c:pt>
                <c:pt idx="791">
                  <c:v>15.82</c:v>
                </c:pt>
                <c:pt idx="792">
                  <c:v>15.84</c:v>
                </c:pt>
                <c:pt idx="793">
                  <c:v>15.86</c:v>
                </c:pt>
                <c:pt idx="794">
                  <c:v>15.88</c:v>
                </c:pt>
                <c:pt idx="795">
                  <c:v>15.9</c:v>
                </c:pt>
                <c:pt idx="796">
                  <c:v>15.92</c:v>
                </c:pt>
                <c:pt idx="797">
                  <c:v>15.94</c:v>
                </c:pt>
                <c:pt idx="798">
                  <c:v>15.96</c:v>
                </c:pt>
                <c:pt idx="799">
                  <c:v>15.98</c:v>
                </c:pt>
                <c:pt idx="800">
                  <c:v>16</c:v>
                </c:pt>
                <c:pt idx="801">
                  <c:v>16.02</c:v>
                </c:pt>
                <c:pt idx="802">
                  <c:v>16.04</c:v>
                </c:pt>
                <c:pt idx="803">
                  <c:v>16.059999999999999</c:v>
                </c:pt>
                <c:pt idx="804">
                  <c:v>16.079999999999998</c:v>
                </c:pt>
                <c:pt idx="805">
                  <c:v>16.100000000000001</c:v>
                </c:pt>
                <c:pt idx="806">
                  <c:v>16.12</c:v>
                </c:pt>
                <c:pt idx="807">
                  <c:v>16.14</c:v>
                </c:pt>
                <c:pt idx="808">
                  <c:v>16.16</c:v>
                </c:pt>
                <c:pt idx="809">
                  <c:v>16.18</c:v>
                </c:pt>
                <c:pt idx="810">
                  <c:v>16.2</c:v>
                </c:pt>
                <c:pt idx="811">
                  <c:v>16.22</c:v>
                </c:pt>
                <c:pt idx="812">
                  <c:v>16.239999999999998</c:v>
                </c:pt>
                <c:pt idx="813">
                  <c:v>16.260000000000002</c:v>
                </c:pt>
                <c:pt idx="814">
                  <c:v>16.28</c:v>
                </c:pt>
                <c:pt idx="815">
                  <c:v>16.3</c:v>
                </c:pt>
                <c:pt idx="816">
                  <c:v>16.32</c:v>
                </c:pt>
                <c:pt idx="817">
                  <c:v>16.34</c:v>
                </c:pt>
                <c:pt idx="818">
                  <c:v>16.36</c:v>
                </c:pt>
                <c:pt idx="819">
                  <c:v>16.38</c:v>
                </c:pt>
                <c:pt idx="820">
                  <c:v>16.399999999999999</c:v>
                </c:pt>
                <c:pt idx="821">
                  <c:v>16.420000000000002</c:v>
                </c:pt>
                <c:pt idx="822">
                  <c:v>16.440000000000001</c:v>
                </c:pt>
                <c:pt idx="823">
                  <c:v>16.46</c:v>
                </c:pt>
                <c:pt idx="824">
                  <c:v>16.48</c:v>
                </c:pt>
                <c:pt idx="825">
                  <c:v>16.5</c:v>
                </c:pt>
                <c:pt idx="826">
                  <c:v>16.52</c:v>
                </c:pt>
                <c:pt idx="827">
                  <c:v>16.54</c:v>
                </c:pt>
                <c:pt idx="828">
                  <c:v>16.559999999999999</c:v>
                </c:pt>
                <c:pt idx="829">
                  <c:v>16.579999999999998</c:v>
                </c:pt>
                <c:pt idx="830">
                  <c:v>16.600000000000001</c:v>
                </c:pt>
                <c:pt idx="831">
                  <c:v>16.62</c:v>
                </c:pt>
                <c:pt idx="832">
                  <c:v>16.64</c:v>
                </c:pt>
                <c:pt idx="833">
                  <c:v>16.66</c:v>
                </c:pt>
                <c:pt idx="834">
                  <c:v>16.68</c:v>
                </c:pt>
                <c:pt idx="835">
                  <c:v>16.7</c:v>
                </c:pt>
                <c:pt idx="836">
                  <c:v>16.72</c:v>
                </c:pt>
                <c:pt idx="837">
                  <c:v>16.739999999999998</c:v>
                </c:pt>
                <c:pt idx="838">
                  <c:v>16.760000000000002</c:v>
                </c:pt>
                <c:pt idx="839">
                  <c:v>16.78</c:v>
                </c:pt>
                <c:pt idx="840">
                  <c:v>16.8</c:v>
                </c:pt>
                <c:pt idx="841">
                  <c:v>16.82</c:v>
                </c:pt>
                <c:pt idx="842">
                  <c:v>16.84</c:v>
                </c:pt>
                <c:pt idx="843">
                  <c:v>16.86</c:v>
                </c:pt>
                <c:pt idx="844">
                  <c:v>16.88</c:v>
                </c:pt>
                <c:pt idx="845">
                  <c:v>16.899999999999999</c:v>
                </c:pt>
                <c:pt idx="846">
                  <c:v>16.920000000000002</c:v>
                </c:pt>
                <c:pt idx="847">
                  <c:v>16.940000000000001</c:v>
                </c:pt>
                <c:pt idx="848">
                  <c:v>16.96</c:v>
                </c:pt>
                <c:pt idx="849">
                  <c:v>16.98</c:v>
                </c:pt>
                <c:pt idx="850">
                  <c:v>17</c:v>
                </c:pt>
                <c:pt idx="851">
                  <c:v>17.02</c:v>
                </c:pt>
                <c:pt idx="852">
                  <c:v>17.04</c:v>
                </c:pt>
                <c:pt idx="853">
                  <c:v>17.059999999999999</c:v>
                </c:pt>
                <c:pt idx="854">
                  <c:v>17.079999999999998</c:v>
                </c:pt>
                <c:pt idx="855">
                  <c:v>17.100000000000001</c:v>
                </c:pt>
                <c:pt idx="856">
                  <c:v>17.12</c:v>
                </c:pt>
                <c:pt idx="857">
                  <c:v>17.14</c:v>
                </c:pt>
                <c:pt idx="858">
                  <c:v>17.16</c:v>
                </c:pt>
                <c:pt idx="859">
                  <c:v>17.18</c:v>
                </c:pt>
                <c:pt idx="860">
                  <c:v>17.2</c:v>
                </c:pt>
                <c:pt idx="861">
                  <c:v>17.22</c:v>
                </c:pt>
                <c:pt idx="862">
                  <c:v>17.239999999999998</c:v>
                </c:pt>
                <c:pt idx="863">
                  <c:v>17.260000000000002</c:v>
                </c:pt>
                <c:pt idx="864">
                  <c:v>17.28</c:v>
                </c:pt>
                <c:pt idx="865">
                  <c:v>17.3</c:v>
                </c:pt>
                <c:pt idx="866">
                  <c:v>17.32</c:v>
                </c:pt>
                <c:pt idx="867">
                  <c:v>17.34</c:v>
                </c:pt>
                <c:pt idx="868">
                  <c:v>17.36</c:v>
                </c:pt>
                <c:pt idx="869">
                  <c:v>17.38</c:v>
                </c:pt>
                <c:pt idx="870">
                  <c:v>17.399999999999999</c:v>
                </c:pt>
                <c:pt idx="871">
                  <c:v>17.420000000000002</c:v>
                </c:pt>
                <c:pt idx="872">
                  <c:v>17.440000000000001</c:v>
                </c:pt>
                <c:pt idx="873">
                  <c:v>17.46</c:v>
                </c:pt>
                <c:pt idx="874">
                  <c:v>17.48</c:v>
                </c:pt>
                <c:pt idx="875">
                  <c:v>17.5</c:v>
                </c:pt>
                <c:pt idx="876">
                  <c:v>17.52</c:v>
                </c:pt>
                <c:pt idx="877">
                  <c:v>17.54</c:v>
                </c:pt>
                <c:pt idx="878">
                  <c:v>17.559999999999999</c:v>
                </c:pt>
                <c:pt idx="879">
                  <c:v>17.579999999999998</c:v>
                </c:pt>
                <c:pt idx="880">
                  <c:v>17.600000000000001</c:v>
                </c:pt>
                <c:pt idx="881">
                  <c:v>17.62</c:v>
                </c:pt>
                <c:pt idx="882">
                  <c:v>17.64</c:v>
                </c:pt>
                <c:pt idx="883">
                  <c:v>17.66</c:v>
                </c:pt>
                <c:pt idx="884">
                  <c:v>17.68</c:v>
                </c:pt>
                <c:pt idx="885">
                  <c:v>17.7</c:v>
                </c:pt>
                <c:pt idx="886">
                  <c:v>17.72</c:v>
                </c:pt>
                <c:pt idx="887">
                  <c:v>17.739999999999998</c:v>
                </c:pt>
                <c:pt idx="888">
                  <c:v>17.760000000000002</c:v>
                </c:pt>
                <c:pt idx="889">
                  <c:v>17.78</c:v>
                </c:pt>
                <c:pt idx="890">
                  <c:v>17.8</c:v>
                </c:pt>
                <c:pt idx="891">
                  <c:v>17.82</c:v>
                </c:pt>
                <c:pt idx="892">
                  <c:v>17.84</c:v>
                </c:pt>
                <c:pt idx="893">
                  <c:v>17.86</c:v>
                </c:pt>
                <c:pt idx="894">
                  <c:v>17.88</c:v>
                </c:pt>
                <c:pt idx="895">
                  <c:v>17.899999999999999</c:v>
                </c:pt>
                <c:pt idx="896">
                  <c:v>17.920000000000002</c:v>
                </c:pt>
                <c:pt idx="897">
                  <c:v>17.940000000000001</c:v>
                </c:pt>
                <c:pt idx="898">
                  <c:v>17.96</c:v>
                </c:pt>
                <c:pt idx="899">
                  <c:v>17.98</c:v>
                </c:pt>
                <c:pt idx="900">
                  <c:v>18</c:v>
                </c:pt>
                <c:pt idx="901">
                  <c:v>18.02</c:v>
                </c:pt>
                <c:pt idx="902">
                  <c:v>18.04</c:v>
                </c:pt>
                <c:pt idx="903">
                  <c:v>18.059999999999999</c:v>
                </c:pt>
                <c:pt idx="904">
                  <c:v>18.079999999999998</c:v>
                </c:pt>
                <c:pt idx="905">
                  <c:v>18.100000000000001</c:v>
                </c:pt>
                <c:pt idx="906">
                  <c:v>18.12</c:v>
                </c:pt>
                <c:pt idx="907">
                  <c:v>18.14</c:v>
                </c:pt>
                <c:pt idx="908">
                  <c:v>18.16</c:v>
                </c:pt>
                <c:pt idx="909">
                  <c:v>18.18</c:v>
                </c:pt>
                <c:pt idx="910">
                  <c:v>18.2</c:v>
                </c:pt>
                <c:pt idx="911">
                  <c:v>18.22</c:v>
                </c:pt>
                <c:pt idx="912">
                  <c:v>18.239999999999998</c:v>
                </c:pt>
                <c:pt idx="913">
                  <c:v>18.260000000000002</c:v>
                </c:pt>
                <c:pt idx="914">
                  <c:v>18.28</c:v>
                </c:pt>
                <c:pt idx="915">
                  <c:v>18.3</c:v>
                </c:pt>
                <c:pt idx="916">
                  <c:v>18.32</c:v>
                </c:pt>
                <c:pt idx="917">
                  <c:v>18.34</c:v>
                </c:pt>
                <c:pt idx="918">
                  <c:v>18.36</c:v>
                </c:pt>
                <c:pt idx="919">
                  <c:v>18.38</c:v>
                </c:pt>
                <c:pt idx="920">
                  <c:v>18.399999999999999</c:v>
                </c:pt>
                <c:pt idx="921">
                  <c:v>18.420000000000002</c:v>
                </c:pt>
                <c:pt idx="922">
                  <c:v>18.440000000000001</c:v>
                </c:pt>
                <c:pt idx="923">
                  <c:v>18.46</c:v>
                </c:pt>
                <c:pt idx="924">
                  <c:v>18.48</c:v>
                </c:pt>
                <c:pt idx="925">
                  <c:v>18.5</c:v>
                </c:pt>
                <c:pt idx="926">
                  <c:v>18.52</c:v>
                </c:pt>
                <c:pt idx="927">
                  <c:v>18.54</c:v>
                </c:pt>
                <c:pt idx="928">
                  <c:v>18.559999999999999</c:v>
                </c:pt>
                <c:pt idx="929">
                  <c:v>18.579999999999998</c:v>
                </c:pt>
              </c:numCache>
            </c:numRef>
          </c:xVal>
          <c:yVal>
            <c:numRef>
              <c:f>Sheet1!$B$3:$B$933</c:f>
              <c:numCache>
                <c:formatCode>General</c:formatCode>
                <c:ptCount val="931"/>
                <c:pt idx="0">
                  <c:v>-0.49888199999999999</c:v>
                </c:pt>
                <c:pt idx="1">
                  <c:v>-0.497807</c:v>
                </c:pt>
                <c:pt idx="2">
                  <c:v>-0.49673200000000001</c:v>
                </c:pt>
                <c:pt idx="3">
                  <c:v>-0.49565700000000001</c:v>
                </c:pt>
                <c:pt idx="4">
                  <c:v>-0.49458200000000002</c:v>
                </c:pt>
                <c:pt idx="5">
                  <c:v>-0.49350699999999997</c:v>
                </c:pt>
                <c:pt idx="6">
                  <c:v>-0.49243199999999998</c:v>
                </c:pt>
                <c:pt idx="7">
                  <c:v>-0.49135699999999999</c:v>
                </c:pt>
                <c:pt idx="8">
                  <c:v>-0.490282</c:v>
                </c:pt>
                <c:pt idx="9">
                  <c:v>-0.489207</c:v>
                </c:pt>
                <c:pt idx="10">
                  <c:v>-0.48813200000000001</c:v>
                </c:pt>
                <c:pt idx="11">
                  <c:v>-0.48705700000000002</c:v>
                </c:pt>
                <c:pt idx="12">
                  <c:v>-0.48598200000000003</c:v>
                </c:pt>
                <c:pt idx="13">
                  <c:v>-0.48490699999999998</c:v>
                </c:pt>
                <c:pt idx="14">
                  <c:v>-0.48383199999999998</c:v>
                </c:pt>
                <c:pt idx="15">
                  <c:v>-0.48275699999999999</c:v>
                </c:pt>
                <c:pt idx="16">
                  <c:v>-0.481682</c:v>
                </c:pt>
                <c:pt idx="17">
                  <c:v>-0.48060700000000001</c:v>
                </c:pt>
                <c:pt idx="18">
                  <c:v>-0.47953200000000001</c:v>
                </c:pt>
                <c:pt idx="19">
                  <c:v>-0.47845700000000002</c:v>
                </c:pt>
                <c:pt idx="20">
                  <c:v>-0.47738199999999997</c:v>
                </c:pt>
                <c:pt idx="21">
                  <c:v>-0.47630699999999998</c:v>
                </c:pt>
                <c:pt idx="22">
                  <c:v>-0.47523199999999999</c:v>
                </c:pt>
                <c:pt idx="23">
                  <c:v>-0.474157</c:v>
                </c:pt>
                <c:pt idx="24">
                  <c:v>-0.473082</c:v>
                </c:pt>
                <c:pt idx="25">
                  <c:v>-0.47200700000000001</c:v>
                </c:pt>
                <c:pt idx="26">
                  <c:v>-0.47093200000000002</c:v>
                </c:pt>
                <c:pt idx="27">
                  <c:v>-0.46985700000000002</c:v>
                </c:pt>
                <c:pt idx="28">
                  <c:v>-0.46878199999999998</c:v>
                </c:pt>
                <c:pt idx="29">
                  <c:v>-0.46770699999999998</c:v>
                </c:pt>
                <c:pt idx="30">
                  <c:v>-0.46663199999999999</c:v>
                </c:pt>
                <c:pt idx="31">
                  <c:v>-0.465557</c:v>
                </c:pt>
                <c:pt idx="32">
                  <c:v>-0.46448200000000001</c:v>
                </c:pt>
                <c:pt idx="33">
                  <c:v>-0.46340700000000001</c:v>
                </c:pt>
                <c:pt idx="34">
                  <c:v>-0.46233200000000002</c:v>
                </c:pt>
                <c:pt idx="35">
                  <c:v>-0.46125699999999997</c:v>
                </c:pt>
                <c:pt idx="36">
                  <c:v>-0.46018199999999998</c:v>
                </c:pt>
                <c:pt idx="37">
                  <c:v>-0.45910699999999999</c:v>
                </c:pt>
                <c:pt idx="38">
                  <c:v>-0.45803199999999999</c:v>
                </c:pt>
                <c:pt idx="39">
                  <c:v>-0.456957</c:v>
                </c:pt>
                <c:pt idx="40">
                  <c:v>-0.45588200000000001</c:v>
                </c:pt>
                <c:pt idx="41">
                  <c:v>-0.45480700000000002</c:v>
                </c:pt>
                <c:pt idx="42">
                  <c:v>-0.45373200000000002</c:v>
                </c:pt>
                <c:pt idx="43">
                  <c:v>-0.45265699999999998</c:v>
                </c:pt>
                <c:pt idx="44">
                  <c:v>-0.45158199999999998</c:v>
                </c:pt>
                <c:pt idx="45">
                  <c:v>-0.45050699999999999</c:v>
                </c:pt>
                <c:pt idx="46">
                  <c:v>-0.449432</c:v>
                </c:pt>
                <c:pt idx="47">
                  <c:v>-0.44835700000000001</c:v>
                </c:pt>
                <c:pt idx="48">
                  <c:v>-0.44728200000000001</c:v>
                </c:pt>
                <c:pt idx="49">
                  <c:v>-0.44620700000000002</c:v>
                </c:pt>
                <c:pt idx="50">
                  <c:v>-0.44513200000000003</c:v>
                </c:pt>
                <c:pt idx="51">
                  <c:v>-0.44405699999999998</c:v>
                </c:pt>
                <c:pt idx="52">
                  <c:v>-0.44298199999999999</c:v>
                </c:pt>
                <c:pt idx="53">
                  <c:v>-0.44190699999999999</c:v>
                </c:pt>
                <c:pt idx="54">
                  <c:v>-0.440832</c:v>
                </c:pt>
                <c:pt idx="55">
                  <c:v>-0.43975700000000001</c:v>
                </c:pt>
                <c:pt idx="56">
                  <c:v>-0.43868200000000002</c:v>
                </c:pt>
                <c:pt idx="57">
                  <c:v>-0.43760700000000002</c:v>
                </c:pt>
                <c:pt idx="58">
                  <c:v>-0.43653199999999998</c:v>
                </c:pt>
                <c:pt idx="59">
                  <c:v>-0.43545699999999998</c:v>
                </c:pt>
                <c:pt idx="60">
                  <c:v>-0.43438199999999999</c:v>
                </c:pt>
                <c:pt idx="61">
                  <c:v>-0.433307</c:v>
                </c:pt>
                <c:pt idx="62">
                  <c:v>-0.43223099999999998</c:v>
                </c:pt>
                <c:pt idx="63">
                  <c:v>-0.43115599999999998</c:v>
                </c:pt>
                <c:pt idx="64">
                  <c:v>-0.43008099999999999</c:v>
                </c:pt>
                <c:pt idx="65">
                  <c:v>-0.429006</c:v>
                </c:pt>
                <c:pt idx="66">
                  <c:v>-0.42793100000000001</c:v>
                </c:pt>
                <c:pt idx="67">
                  <c:v>-0.42685600000000001</c:v>
                </c:pt>
                <c:pt idx="68">
                  <c:v>-0.42578100000000002</c:v>
                </c:pt>
                <c:pt idx="69">
                  <c:v>-0.42470599999999997</c:v>
                </c:pt>
                <c:pt idx="70">
                  <c:v>-0.42363099999999998</c:v>
                </c:pt>
                <c:pt idx="71">
                  <c:v>-0.42255599999999999</c:v>
                </c:pt>
                <c:pt idx="72">
                  <c:v>-0.42148099999999999</c:v>
                </c:pt>
                <c:pt idx="73">
                  <c:v>-0.420406</c:v>
                </c:pt>
                <c:pt idx="74">
                  <c:v>-0.41933100000000001</c:v>
                </c:pt>
                <c:pt idx="75">
                  <c:v>-0.41825600000000002</c:v>
                </c:pt>
                <c:pt idx="76">
                  <c:v>-0.41718100000000002</c:v>
                </c:pt>
                <c:pt idx="77">
                  <c:v>-0.41610599999999998</c:v>
                </c:pt>
                <c:pt idx="78">
                  <c:v>-0.41503099999999998</c:v>
                </c:pt>
                <c:pt idx="79">
                  <c:v>-0.41395599999999999</c:v>
                </c:pt>
                <c:pt idx="80">
                  <c:v>-0.412881</c:v>
                </c:pt>
                <c:pt idx="81">
                  <c:v>-0.41180600000000001</c:v>
                </c:pt>
                <c:pt idx="82">
                  <c:v>-0.41073100000000001</c:v>
                </c:pt>
                <c:pt idx="83">
                  <c:v>-0.40965600000000002</c:v>
                </c:pt>
                <c:pt idx="84">
                  <c:v>-0.40858100000000003</c:v>
                </c:pt>
                <c:pt idx="85">
                  <c:v>-0.40750599999999998</c:v>
                </c:pt>
                <c:pt idx="86">
                  <c:v>-0.40643099999999999</c:v>
                </c:pt>
                <c:pt idx="87">
                  <c:v>-0.40535599999999999</c:v>
                </c:pt>
                <c:pt idx="88">
                  <c:v>-0.404281</c:v>
                </c:pt>
                <c:pt idx="89">
                  <c:v>-0.40320600000000001</c:v>
                </c:pt>
                <c:pt idx="90">
                  <c:v>-0.40213100000000002</c:v>
                </c:pt>
                <c:pt idx="91">
                  <c:v>-0.40105600000000002</c:v>
                </c:pt>
                <c:pt idx="92">
                  <c:v>-0.39998099999999998</c:v>
                </c:pt>
                <c:pt idx="93">
                  <c:v>-0.39890599999999998</c:v>
                </c:pt>
                <c:pt idx="94">
                  <c:v>-0.39783099999999999</c:v>
                </c:pt>
                <c:pt idx="95">
                  <c:v>-0.396756</c:v>
                </c:pt>
                <c:pt idx="96">
                  <c:v>-0.395681</c:v>
                </c:pt>
                <c:pt idx="97">
                  <c:v>-0.39460600000000001</c:v>
                </c:pt>
                <c:pt idx="98">
                  <c:v>-0.39353100000000002</c:v>
                </c:pt>
                <c:pt idx="99">
                  <c:v>-0.39245600000000003</c:v>
                </c:pt>
                <c:pt idx="100">
                  <c:v>-0.39138099999999998</c:v>
                </c:pt>
                <c:pt idx="101">
                  <c:v>-0.39030599999999999</c:v>
                </c:pt>
                <c:pt idx="102">
                  <c:v>-0.38923099999999999</c:v>
                </c:pt>
                <c:pt idx="103">
                  <c:v>-0.388156</c:v>
                </c:pt>
                <c:pt idx="104">
                  <c:v>-0.38708100000000001</c:v>
                </c:pt>
                <c:pt idx="105">
                  <c:v>-0.38600600000000002</c:v>
                </c:pt>
                <c:pt idx="106">
                  <c:v>-0.38493100000000002</c:v>
                </c:pt>
                <c:pt idx="107">
                  <c:v>-0.38385599999999998</c:v>
                </c:pt>
                <c:pt idx="108">
                  <c:v>-0.38278099999999998</c:v>
                </c:pt>
                <c:pt idx="109">
                  <c:v>-0.38170599999999999</c:v>
                </c:pt>
                <c:pt idx="110">
                  <c:v>-0.380631</c:v>
                </c:pt>
                <c:pt idx="111">
                  <c:v>-0.379556</c:v>
                </c:pt>
                <c:pt idx="112">
                  <c:v>-0.37848100000000001</c:v>
                </c:pt>
                <c:pt idx="113">
                  <c:v>-0.37740600000000002</c:v>
                </c:pt>
                <c:pt idx="114">
                  <c:v>-0.37633100000000003</c:v>
                </c:pt>
                <c:pt idx="115">
                  <c:v>-0.37525599999999998</c:v>
                </c:pt>
                <c:pt idx="116">
                  <c:v>-0.37418099999999999</c:v>
                </c:pt>
                <c:pt idx="117">
                  <c:v>-0.37310599999999999</c:v>
                </c:pt>
                <c:pt idx="118">
                  <c:v>-0.372031</c:v>
                </c:pt>
                <c:pt idx="119">
                  <c:v>-0.37095600000000001</c:v>
                </c:pt>
                <c:pt idx="120">
                  <c:v>-0.36988100000000002</c:v>
                </c:pt>
                <c:pt idx="121">
                  <c:v>-0.36880600000000002</c:v>
                </c:pt>
                <c:pt idx="122">
                  <c:v>-0.36773099999999997</c:v>
                </c:pt>
                <c:pt idx="123">
                  <c:v>-0.36665599999999998</c:v>
                </c:pt>
                <c:pt idx="124">
                  <c:v>-0.36558099999999999</c:v>
                </c:pt>
                <c:pt idx="125">
                  <c:v>-0.364506</c:v>
                </c:pt>
                <c:pt idx="126">
                  <c:v>-0.363431</c:v>
                </c:pt>
                <c:pt idx="127">
                  <c:v>-0.36235600000000001</c:v>
                </c:pt>
                <c:pt idx="128">
                  <c:v>-0.36128100000000002</c:v>
                </c:pt>
                <c:pt idx="129">
                  <c:v>-0.36020600000000003</c:v>
                </c:pt>
                <c:pt idx="130">
                  <c:v>-0.35913099999999998</c:v>
                </c:pt>
                <c:pt idx="131">
                  <c:v>-0.35805599999999999</c:v>
                </c:pt>
                <c:pt idx="132">
                  <c:v>-0.35698099999999999</c:v>
                </c:pt>
                <c:pt idx="133">
                  <c:v>-0.355906</c:v>
                </c:pt>
                <c:pt idx="134">
                  <c:v>-0.35483100000000001</c:v>
                </c:pt>
                <c:pt idx="135">
                  <c:v>-0.35375600000000001</c:v>
                </c:pt>
                <c:pt idx="136">
                  <c:v>-0.35267999999999999</c:v>
                </c:pt>
                <c:pt idx="137">
                  <c:v>-0.351605</c:v>
                </c:pt>
                <c:pt idx="138">
                  <c:v>-0.35053000000000001</c:v>
                </c:pt>
                <c:pt idx="139">
                  <c:v>-0.34945500000000002</c:v>
                </c:pt>
                <c:pt idx="140">
                  <c:v>-0.34838000000000002</c:v>
                </c:pt>
                <c:pt idx="141">
                  <c:v>-0.34730499999999997</c:v>
                </c:pt>
                <c:pt idx="142">
                  <c:v>-0.34622999999999998</c:v>
                </c:pt>
                <c:pt idx="143">
                  <c:v>-0.34515499999999999</c:v>
                </c:pt>
                <c:pt idx="144">
                  <c:v>-0.34408</c:v>
                </c:pt>
                <c:pt idx="145">
                  <c:v>-0.343005</c:v>
                </c:pt>
                <c:pt idx="146">
                  <c:v>-0.34193000000000001</c:v>
                </c:pt>
                <c:pt idx="147">
                  <c:v>-0.34085500000000002</c:v>
                </c:pt>
                <c:pt idx="148">
                  <c:v>-0.33978000000000003</c:v>
                </c:pt>
                <c:pt idx="149">
                  <c:v>-0.33870499999999998</c:v>
                </c:pt>
                <c:pt idx="150">
                  <c:v>-0.33762999999999999</c:v>
                </c:pt>
                <c:pt idx="151">
                  <c:v>-0.33655499999999999</c:v>
                </c:pt>
                <c:pt idx="152">
                  <c:v>-0.33548</c:v>
                </c:pt>
                <c:pt idx="153">
                  <c:v>-0.33440500000000001</c:v>
                </c:pt>
                <c:pt idx="154">
                  <c:v>-0.33333000000000002</c:v>
                </c:pt>
                <c:pt idx="155">
                  <c:v>-0.332256</c:v>
                </c:pt>
                <c:pt idx="156">
                  <c:v>-0.331181</c:v>
                </c:pt>
                <c:pt idx="157">
                  <c:v>-0.33010600000000001</c:v>
                </c:pt>
                <c:pt idx="158">
                  <c:v>-0.32903100000000002</c:v>
                </c:pt>
                <c:pt idx="159">
                  <c:v>-0.32795600000000003</c:v>
                </c:pt>
                <c:pt idx="160">
                  <c:v>-0.32688</c:v>
                </c:pt>
                <c:pt idx="161">
                  <c:v>-0.32580500000000001</c:v>
                </c:pt>
                <c:pt idx="162">
                  <c:v>-0.32473000000000002</c:v>
                </c:pt>
                <c:pt idx="163">
                  <c:v>-0.32365500000000003</c:v>
                </c:pt>
                <c:pt idx="164">
                  <c:v>-0.32257999999999998</c:v>
                </c:pt>
                <c:pt idx="165">
                  <c:v>-0.32150499999999999</c:v>
                </c:pt>
                <c:pt idx="166">
                  <c:v>-0.32042999999999999</c:v>
                </c:pt>
                <c:pt idx="167">
                  <c:v>-0.319355</c:v>
                </c:pt>
                <c:pt idx="168">
                  <c:v>-0.31828000000000001</c:v>
                </c:pt>
                <c:pt idx="169">
                  <c:v>-0.31720500000000001</c:v>
                </c:pt>
                <c:pt idx="170">
                  <c:v>-0.31613000000000002</c:v>
                </c:pt>
                <c:pt idx="171">
                  <c:v>-0.31505499999999997</c:v>
                </c:pt>
                <c:pt idx="172">
                  <c:v>-0.31397999999999998</c:v>
                </c:pt>
                <c:pt idx="173">
                  <c:v>-0.31290499999999999</c:v>
                </c:pt>
                <c:pt idx="174">
                  <c:v>-0.31183</c:v>
                </c:pt>
                <c:pt idx="175">
                  <c:v>-0.310755</c:v>
                </c:pt>
                <c:pt idx="176">
                  <c:v>-0.30968000000000001</c:v>
                </c:pt>
                <c:pt idx="177">
                  <c:v>-0.30860500000000002</c:v>
                </c:pt>
                <c:pt idx="178">
                  <c:v>-0.30753000000000003</c:v>
                </c:pt>
                <c:pt idx="179">
                  <c:v>-0.30645499999999998</c:v>
                </c:pt>
                <c:pt idx="180">
                  <c:v>-0.30537999999999998</c:v>
                </c:pt>
                <c:pt idx="181">
                  <c:v>-0.30430499999999999</c:v>
                </c:pt>
                <c:pt idx="182">
                  <c:v>-0.30323</c:v>
                </c:pt>
                <c:pt idx="183">
                  <c:v>-0.30215500000000001</c:v>
                </c:pt>
                <c:pt idx="184">
                  <c:v>-0.30108000000000001</c:v>
                </c:pt>
                <c:pt idx="185">
                  <c:v>-0.30000500000000002</c:v>
                </c:pt>
                <c:pt idx="186">
                  <c:v>-0.29892999999999997</c:v>
                </c:pt>
                <c:pt idx="187">
                  <c:v>-0.29785499999999998</c:v>
                </c:pt>
                <c:pt idx="188">
                  <c:v>-0.29677999999999999</c:v>
                </c:pt>
                <c:pt idx="189">
                  <c:v>-0.295705</c:v>
                </c:pt>
                <c:pt idx="190">
                  <c:v>-0.29463</c:v>
                </c:pt>
                <c:pt idx="191">
                  <c:v>-0.29355500000000001</c:v>
                </c:pt>
                <c:pt idx="192">
                  <c:v>-0.29248000000000002</c:v>
                </c:pt>
                <c:pt idx="193">
                  <c:v>-0.29140500000000003</c:v>
                </c:pt>
                <c:pt idx="194">
                  <c:v>-0.29032999999999998</c:v>
                </c:pt>
                <c:pt idx="195">
                  <c:v>-0.28925499999999998</c:v>
                </c:pt>
                <c:pt idx="196">
                  <c:v>-0.28817999999999999</c:v>
                </c:pt>
                <c:pt idx="197">
                  <c:v>-0.287105</c:v>
                </c:pt>
                <c:pt idx="198">
                  <c:v>-0.28603000000000001</c:v>
                </c:pt>
                <c:pt idx="199">
                  <c:v>-0.28495500000000001</c:v>
                </c:pt>
                <c:pt idx="200">
                  <c:v>-0.28388000000000002</c:v>
                </c:pt>
                <c:pt idx="201">
                  <c:v>-0.28280499999999997</c:v>
                </c:pt>
                <c:pt idx="202">
                  <c:v>-0.28172999999999998</c:v>
                </c:pt>
                <c:pt idx="203">
                  <c:v>-0.28065499999999999</c:v>
                </c:pt>
                <c:pt idx="204">
                  <c:v>-0.27958</c:v>
                </c:pt>
                <c:pt idx="205">
                  <c:v>-0.278505</c:v>
                </c:pt>
                <c:pt idx="206">
                  <c:v>-0.27743000000000001</c:v>
                </c:pt>
                <c:pt idx="207">
                  <c:v>-0.27635500000000002</c:v>
                </c:pt>
                <c:pt idx="208">
                  <c:v>-0.27528000000000002</c:v>
                </c:pt>
                <c:pt idx="209">
                  <c:v>-0.27420499999999998</c:v>
                </c:pt>
                <c:pt idx="210">
                  <c:v>-0.27312999999999998</c:v>
                </c:pt>
                <c:pt idx="211">
                  <c:v>-0.27205499999999999</c:v>
                </c:pt>
                <c:pt idx="212">
                  <c:v>-0.27098</c:v>
                </c:pt>
                <c:pt idx="213">
                  <c:v>-0.26990500000000001</c:v>
                </c:pt>
                <c:pt idx="214">
                  <c:v>-0.26883000000000001</c:v>
                </c:pt>
                <c:pt idx="215">
                  <c:v>-0.26775500000000002</c:v>
                </c:pt>
                <c:pt idx="216">
                  <c:v>-0.26667999999999997</c:v>
                </c:pt>
                <c:pt idx="217">
                  <c:v>-0.26560499999999998</c:v>
                </c:pt>
                <c:pt idx="218">
                  <c:v>-0.26452999999999999</c:v>
                </c:pt>
                <c:pt idx="219">
                  <c:v>-0.26345499999999999</c:v>
                </c:pt>
                <c:pt idx="220">
                  <c:v>-0.26238</c:v>
                </c:pt>
                <c:pt idx="221">
                  <c:v>-0.26130500000000001</c:v>
                </c:pt>
                <c:pt idx="222">
                  <c:v>-0.26023000000000002</c:v>
                </c:pt>
                <c:pt idx="223">
                  <c:v>-0.25915500000000002</c:v>
                </c:pt>
                <c:pt idx="224">
                  <c:v>-0.25807999999999998</c:v>
                </c:pt>
                <c:pt idx="225">
                  <c:v>-0.25700499999999998</c:v>
                </c:pt>
                <c:pt idx="226">
                  <c:v>-0.25592999999999999</c:v>
                </c:pt>
                <c:pt idx="227">
                  <c:v>-0.254855</c:v>
                </c:pt>
                <c:pt idx="228">
                  <c:v>-0.25378000000000001</c:v>
                </c:pt>
                <c:pt idx="229">
                  <c:v>-0.25270500000000001</c:v>
                </c:pt>
                <c:pt idx="230">
                  <c:v>-0.25163000000000002</c:v>
                </c:pt>
                <c:pt idx="231">
                  <c:v>-0.25055500000000003</c:v>
                </c:pt>
                <c:pt idx="232">
                  <c:v>-0.24948000000000001</c:v>
                </c:pt>
                <c:pt idx="233">
                  <c:v>-0.24840400000000001</c:v>
                </c:pt>
                <c:pt idx="234">
                  <c:v>-0.24732899999999999</c:v>
                </c:pt>
                <c:pt idx="235">
                  <c:v>-0.246254</c:v>
                </c:pt>
                <c:pt idx="236">
                  <c:v>-0.24517900000000001</c:v>
                </c:pt>
                <c:pt idx="237">
                  <c:v>-0.24410399999999999</c:v>
                </c:pt>
                <c:pt idx="238">
                  <c:v>-0.243029</c:v>
                </c:pt>
                <c:pt idx="239">
                  <c:v>-0.241954</c:v>
                </c:pt>
                <c:pt idx="240">
                  <c:v>-0.24087900000000001</c:v>
                </c:pt>
                <c:pt idx="241">
                  <c:v>-0.23980399999999999</c:v>
                </c:pt>
                <c:pt idx="242">
                  <c:v>-0.238729</c:v>
                </c:pt>
                <c:pt idx="243">
                  <c:v>-0.237654</c:v>
                </c:pt>
                <c:pt idx="244">
                  <c:v>-0.23657900000000001</c:v>
                </c:pt>
                <c:pt idx="245">
                  <c:v>-0.23550399999999999</c:v>
                </c:pt>
                <c:pt idx="246">
                  <c:v>-0.234429</c:v>
                </c:pt>
                <c:pt idx="247">
                  <c:v>-0.23335400000000001</c:v>
                </c:pt>
                <c:pt idx="248">
                  <c:v>-0.23227900000000001</c:v>
                </c:pt>
                <c:pt idx="249">
                  <c:v>-0.23120399999999999</c:v>
                </c:pt>
                <c:pt idx="250">
                  <c:v>-0.230129</c:v>
                </c:pt>
                <c:pt idx="251">
                  <c:v>-0.22905400000000001</c:v>
                </c:pt>
                <c:pt idx="252">
                  <c:v>-0.22797899999999999</c:v>
                </c:pt>
                <c:pt idx="253">
                  <c:v>-0.22690399999999999</c:v>
                </c:pt>
                <c:pt idx="254">
                  <c:v>-0.225829</c:v>
                </c:pt>
                <c:pt idx="255">
                  <c:v>-0.22475400000000001</c:v>
                </c:pt>
                <c:pt idx="256">
                  <c:v>-0.22367899999999999</c:v>
                </c:pt>
                <c:pt idx="257">
                  <c:v>-0.222604</c:v>
                </c:pt>
                <c:pt idx="258">
                  <c:v>-0.221529</c:v>
                </c:pt>
                <c:pt idx="259">
                  <c:v>-0.22045400000000001</c:v>
                </c:pt>
                <c:pt idx="260">
                  <c:v>-0.21937899999999999</c:v>
                </c:pt>
                <c:pt idx="261">
                  <c:v>-0.218304</c:v>
                </c:pt>
                <c:pt idx="262">
                  <c:v>-0.21722900000000001</c:v>
                </c:pt>
                <c:pt idx="263">
                  <c:v>-0.21615400000000001</c:v>
                </c:pt>
                <c:pt idx="264">
                  <c:v>-0.21507899999999999</c:v>
                </c:pt>
                <c:pt idx="265">
                  <c:v>-0.214004</c:v>
                </c:pt>
                <c:pt idx="266">
                  <c:v>-0.21292900000000001</c:v>
                </c:pt>
                <c:pt idx="267">
                  <c:v>-0.21185399999999999</c:v>
                </c:pt>
                <c:pt idx="268">
                  <c:v>-0.21077899999999999</c:v>
                </c:pt>
                <c:pt idx="269">
                  <c:v>-0.209704</c:v>
                </c:pt>
                <c:pt idx="270">
                  <c:v>-0.20862900000000001</c:v>
                </c:pt>
                <c:pt idx="271">
                  <c:v>-0.20755399999999999</c:v>
                </c:pt>
                <c:pt idx="272">
                  <c:v>-0.206479</c:v>
                </c:pt>
                <c:pt idx="273">
                  <c:v>-0.205404</c:v>
                </c:pt>
                <c:pt idx="274">
                  <c:v>-0.20432900000000001</c:v>
                </c:pt>
                <c:pt idx="275">
                  <c:v>-0.20325399999999999</c:v>
                </c:pt>
                <c:pt idx="276">
                  <c:v>-0.202179</c:v>
                </c:pt>
                <c:pt idx="277">
                  <c:v>-0.201104</c:v>
                </c:pt>
                <c:pt idx="278">
                  <c:v>-0.20002900000000001</c:v>
                </c:pt>
                <c:pt idx="279">
                  <c:v>-0.19895399999999999</c:v>
                </c:pt>
                <c:pt idx="280">
                  <c:v>-0.197879</c:v>
                </c:pt>
                <c:pt idx="281">
                  <c:v>-0.19680400000000001</c:v>
                </c:pt>
                <c:pt idx="282">
                  <c:v>-0.19572899999999999</c:v>
                </c:pt>
                <c:pt idx="283">
                  <c:v>-0.19465399999999999</c:v>
                </c:pt>
                <c:pt idx="284">
                  <c:v>-0.193579</c:v>
                </c:pt>
                <c:pt idx="285">
                  <c:v>-0.19250400000000001</c:v>
                </c:pt>
                <c:pt idx="286">
                  <c:v>-0.19142899999999999</c:v>
                </c:pt>
                <c:pt idx="287">
                  <c:v>-0.190354</c:v>
                </c:pt>
                <c:pt idx="288">
                  <c:v>-0.189279</c:v>
                </c:pt>
                <c:pt idx="289">
                  <c:v>-0.18820400000000001</c:v>
                </c:pt>
                <c:pt idx="290">
                  <c:v>-0.18712899999999999</c:v>
                </c:pt>
                <c:pt idx="291">
                  <c:v>-0.186054</c:v>
                </c:pt>
                <c:pt idx="292">
                  <c:v>-0.184979</c:v>
                </c:pt>
                <c:pt idx="293">
                  <c:v>-0.18390400000000001</c:v>
                </c:pt>
                <c:pt idx="294">
                  <c:v>-0.18282899999999999</c:v>
                </c:pt>
                <c:pt idx="295">
                  <c:v>-0.181754</c:v>
                </c:pt>
                <c:pt idx="296">
                  <c:v>-0.18067900000000001</c:v>
                </c:pt>
                <c:pt idx="297">
                  <c:v>-0.17960400000000001</c:v>
                </c:pt>
                <c:pt idx="298">
                  <c:v>-0.17852899999999999</c:v>
                </c:pt>
                <c:pt idx="299">
                  <c:v>-0.177454</c:v>
                </c:pt>
                <c:pt idx="300">
                  <c:v>-0.17637900000000001</c:v>
                </c:pt>
                <c:pt idx="301">
                  <c:v>-0.17530399999999999</c:v>
                </c:pt>
                <c:pt idx="302">
                  <c:v>-0.17422899999999999</c:v>
                </c:pt>
                <c:pt idx="303">
                  <c:v>-0.173154</c:v>
                </c:pt>
                <c:pt idx="304">
                  <c:v>-0.17207900000000001</c:v>
                </c:pt>
                <c:pt idx="305">
                  <c:v>-0.17100399999999999</c:v>
                </c:pt>
                <c:pt idx="306">
                  <c:v>-0.169928</c:v>
                </c:pt>
                <c:pt idx="307">
                  <c:v>-0.168853</c:v>
                </c:pt>
                <c:pt idx="308">
                  <c:v>-0.16777800000000001</c:v>
                </c:pt>
                <c:pt idx="309">
                  <c:v>-0.16670299999999999</c:v>
                </c:pt>
                <c:pt idx="310">
                  <c:v>-0.165628</c:v>
                </c:pt>
                <c:pt idx="311">
                  <c:v>-0.164553</c:v>
                </c:pt>
                <c:pt idx="312">
                  <c:v>-0.16347800000000001</c:v>
                </c:pt>
                <c:pt idx="313">
                  <c:v>-0.16240299999999999</c:v>
                </c:pt>
                <c:pt idx="314">
                  <c:v>-0.161328</c:v>
                </c:pt>
                <c:pt idx="315">
                  <c:v>-0.16025300000000001</c:v>
                </c:pt>
                <c:pt idx="316">
                  <c:v>-0.15917799999999999</c:v>
                </c:pt>
                <c:pt idx="317">
                  <c:v>-0.15810299999999999</c:v>
                </c:pt>
                <c:pt idx="318">
                  <c:v>-0.157028</c:v>
                </c:pt>
                <c:pt idx="319">
                  <c:v>-0.15595300000000001</c:v>
                </c:pt>
                <c:pt idx="320">
                  <c:v>-0.15487799999999999</c:v>
                </c:pt>
                <c:pt idx="321">
                  <c:v>-0.153803</c:v>
                </c:pt>
                <c:pt idx="322">
                  <c:v>-0.152728</c:v>
                </c:pt>
                <c:pt idx="323">
                  <c:v>-0.15165400000000001</c:v>
                </c:pt>
                <c:pt idx="324">
                  <c:v>-0.15057899999999999</c:v>
                </c:pt>
                <c:pt idx="325">
                  <c:v>-0.149504</c:v>
                </c:pt>
                <c:pt idx="326">
                  <c:v>-0.14842900000000001</c:v>
                </c:pt>
                <c:pt idx="327">
                  <c:v>-0.14735400000000001</c:v>
                </c:pt>
                <c:pt idx="328">
                  <c:v>-0.14627899999999999</c:v>
                </c:pt>
                <c:pt idx="329">
                  <c:v>-0.145204</c:v>
                </c:pt>
                <c:pt idx="330">
                  <c:v>-0.14412900000000001</c:v>
                </c:pt>
                <c:pt idx="331">
                  <c:v>-0.14305300000000001</c:v>
                </c:pt>
                <c:pt idx="332">
                  <c:v>-0.14197799999999999</c:v>
                </c:pt>
                <c:pt idx="333">
                  <c:v>-0.140903</c:v>
                </c:pt>
                <c:pt idx="334">
                  <c:v>-0.13982800000000001</c:v>
                </c:pt>
                <c:pt idx="335">
                  <c:v>-0.13875299999999999</c:v>
                </c:pt>
                <c:pt idx="336">
                  <c:v>-0.13767799999999999</c:v>
                </c:pt>
                <c:pt idx="337">
                  <c:v>-0.136603</c:v>
                </c:pt>
                <c:pt idx="338">
                  <c:v>-0.13552800000000001</c:v>
                </c:pt>
                <c:pt idx="339">
                  <c:v>-0.13445299999999999</c:v>
                </c:pt>
                <c:pt idx="340">
                  <c:v>-0.133378</c:v>
                </c:pt>
                <c:pt idx="341">
                  <c:v>-0.132303</c:v>
                </c:pt>
                <c:pt idx="342">
                  <c:v>-0.13122800000000001</c:v>
                </c:pt>
                <c:pt idx="343">
                  <c:v>-0.13015299999999999</c:v>
                </c:pt>
                <c:pt idx="344">
                  <c:v>-0.129078</c:v>
                </c:pt>
                <c:pt idx="345">
                  <c:v>-0.12800300000000001</c:v>
                </c:pt>
                <c:pt idx="346">
                  <c:v>-0.12692800000000001</c:v>
                </c:pt>
                <c:pt idx="347">
                  <c:v>-0.12585299999999999</c:v>
                </c:pt>
                <c:pt idx="348">
                  <c:v>-0.124778</c:v>
                </c:pt>
                <c:pt idx="349">
                  <c:v>-0.12370299999999999</c:v>
                </c:pt>
                <c:pt idx="350">
                  <c:v>-0.122628</c:v>
                </c:pt>
                <c:pt idx="351">
                  <c:v>-0.12155299999999999</c:v>
                </c:pt>
                <c:pt idx="352">
                  <c:v>-0.120478</c:v>
                </c:pt>
                <c:pt idx="353">
                  <c:v>-0.119403</c:v>
                </c:pt>
                <c:pt idx="354">
                  <c:v>-0.118328</c:v>
                </c:pt>
                <c:pt idx="355">
                  <c:v>-0.117253</c:v>
                </c:pt>
                <c:pt idx="356">
                  <c:v>-0.116178</c:v>
                </c:pt>
                <c:pt idx="357">
                  <c:v>-0.115103</c:v>
                </c:pt>
                <c:pt idx="358">
                  <c:v>-0.114028</c:v>
                </c:pt>
                <c:pt idx="359">
                  <c:v>-0.112953</c:v>
                </c:pt>
                <c:pt idx="360">
                  <c:v>-0.11187800000000001</c:v>
                </c:pt>
                <c:pt idx="361">
                  <c:v>-0.110803</c:v>
                </c:pt>
                <c:pt idx="362">
                  <c:v>-0.10972800000000001</c:v>
                </c:pt>
                <c:pt idx="363">
                  <c:v>-0.108653</c:v>
                </c:pt>
                <c:pt idx="364">
                  <c:v>-0.10757800000000001</c:v>
                </c:pt>
                <c:pt idx="365">
                  <c:v>-0.106503</c:v>
                </c:pt>
                <c:pt idx="366">
                  <c:v>-0.10542799999999999</c:v>
                </c:pt>
                <c:pt idx="367">
                  <c:v>-0.104353</c:v>
                </c:pt>
                <c:pt idx="368">
                  <c:v>-0.10327799999999999</c:v>
                </c:pt>
                <c:pt idx="369">
                  <c:v>-0.102203</c:v>
                </c:pt>
                <c:pt idx="370">
                  <c:v>-0.101128</c:v>
                </c:pt>
                <c:pt idx="371">
                  <c:v>-0.100053</c:v>
                </c:pt>
                <c:pt idx="372">
                  <c:v>-9.8977899999999994E-2</c:v>
                </c:pt>
                <c:pt idx="373">
                  <c:v>-9.7902900000000001E-2</c:v>
                </c:pt>
                <c:pt idx="374">
                  <c:v>-9.6827999999999997E-2</c:v>
                </c:pt>
                <c:pt idx="375">
                  <c:v>-9.5753000000000005E-2</c:v>
                </c:pt>
                <c:pt idx="376">
                  <c:v>-9.4677999999999998E-2</c:v>
                </c:pt>
                <c:pt idx="377">
                  <c:v>-9.3603000000000006E-2</c:v>
                </c:pt>
                <c:pt idx="378">
                  <c:v>-9.2527999999999999E-2</c:v>
                </c:pt>
                <c:pt idx="379">
                  <c:v>-9.1452599999999995E-2</c:v>
                </c:pt>
                <c:pt idx="380">
                  <c:v>-9.0377600000000002E-2</c:v>
                </c:pt>
                <c:pt idx="381">
                  <c:v>-8.9302599999999996E-2</c:v>
                </c:pt>
                <c:pt idx="382">
                  <c:v>-8.8227600000000003E-2</c:v>
                </c:pt>
                <c:pt idx="383">
                  <c:v>-8.7152599999999997E-2</c:v>
                </c:pt>
                <c:pt idx="384">
                  <c:v>-8.6077600000000004E-2</c:v>
                </c:pt>
                <c:pt idx="385">
                  <c:v>-8.5002599999999998E-2</c:v>
                </c:pt>
                <c:pt idx="386">
                  <c:v>-8.3927600000000005E-2</c:v>
                </c:pt>
                <c:pt idx="387">
                  <c:v>-8.2852599999999998E-2</c:v>
                </c:pt>
                <c:pt idx="388">
                  <c:v>-8.1777600000000006E-2</c:v>
                </c:pt>
                <c:pt idx="389">
                  <c:v>-8.0702599999999999E-2</c:v>
                </c:pt>
                <c:pt idx="390">
                  <c:v>-7.9627600000000007E-2</c:v>
                </c:pt>
                <c:pt idx="391">
                  <c:v>-7.85526E-2</c:v>
                </c:pt>
                <c:pt idx="392">
                  <c:v>-7.7477599999999994E-2</c:v>
                </c:pt>
                <c:pt idx="393">
                  <c:v>-7.6402600000000001E-2</c:v>
                </c:pt>
                <c:pt idx="394">
                  <c:v>-7.5327599999999995E-2</c:v>
                </c:pt>
                <c:pt idx="395">
                  <c:v>-7.4252700000000005E-2</c:v>
                </c:pt>
                <c:pt idx="396">
                  <c:v>-7.3177699999999998E-2</c:v>
                </c:pt>
                <c:pt idx="397">
                  <c:v>-7.2102700000000006E-2</c:v>
                </c:pt>
                <c:pt idx="398">
                  <c:v>-7.1027699999999999E-2</c:v>
                </c:pt>
                <c:pt idx="399">
                  <c:v>-6.9952700000000007E-2</c:v>
                </c:pt>
                <c:pt idx="400">
                  <c:v>-6.88777E-2</c:v>
                </c:pt>
                <c:pt idx="401">
                  <c:v>-6.7802699999999994E-2</c:v>
                </c:pt>
                <c:pt idx="402">
                  <c:v>-6.6727700000000001E-2</c:v>
                </c:pt>
                <c:pt idx="403">
                  <c:v>-6.5652699999999994E-2</c:v>
                </c:pt>
                <c:pt idx="404">
                  <c:v>-6.4577300000000004E-2</c:v>
                </c:pt>
                <c:pt idx="405">
                  <c:v>-6.3502299999999998E-2</c:v>
                </c:pt>
                <c:pt idx="406">
                  <c:v>-6.2427299999999998E-2</c:v>
                </c:pt>
                <c:pt idx="407">
                  <c:v>-6.1352299999999999E-2</c:v>
                </c:pt>
                <c:pt idx="408">
                  <c:v>-6.0277299999999999E-2</c:v>
                </c:pt>
                <c:pt idx="409">
                  <c:v>-5.9202299999999999E-2</c:v>
                </c:pt>
                <c:pt idx="410">
                  <c:v>-5.81273E-2</c:v>
                </c:pt>
                <c:pt idx="411">
                  <c:v>-5.70523E-2</c:v>
                </c:pt>
                <c:pt idx="412">
                  <c:v>-5.5977300000000001E-2</c:v>
                </c:pt>
                <c:pt idx="413">
                  <c:v>-5.4902300000000001E-2</c:v>
                </c:pt>
                <c:pt idx="414">
                  <c:v>-5.3827300000000002E-2</c:v>
                </c:pt>
                <c:pt idx="415">
                  <c:v>-5.2752300000000002E-2</c:v>
                </c:pt>
                <c:pt idx="416">
                  <c:v>-5.1677399999999998E-2</c:v>
                </c:pt>
                <c:pt idx="417">
                  <c:v>-5.0602399999999999E-2</c:v>
                </c:pt>
                <c:pt idx="418">
                  <c:v>-4.9527399999999999E-2</c:v>
                </c:pt>
                <c:pt idx="419">
                  <c:v>-4.84524E-2</c:v>
                </c:pt>
                <c:pt idx="420">
                  <c:v>-4.73774E-2</c:v>
                </c:pt>
                <c:pt idx="421">
                  <c:v>-4.6302400000000001E-2</c:v>
                </c:pt>
                <c:pt idx="422">
                  <c:v>-4.5227400000000001E-2</c:v>
                </c:pt>
                <c:pt idx="423">
                  <c:v>-4.4152400000000001E-2</c:v>
                </c:pt>
                <c:pt idx="424">
                  <c:v>-4.3077400000000002E-2</c:v>
                </c:pt>
                <c:pt idx="425">
                  <c:v>-4.2002400000000002E-2</c:v>
                </c:pt>
                <c:pt idx="426">
                  <c:v>-4.0927400000000003E-2</c:v>
                </c:pt>
                <c:pt idx="427">
                  <c:v>-3.9852400000000003E-2</c:v>
                </c:pt>
                <c:pt idx="428">
                  <c:v>-3.8776999999999999E-2</c:v>
                </c:pt>
                <c:pt idx="429">
                  <c:v>-3.7701999999999999E-2</c:v>
                </c:pt>
                <c:pt idx="430">
                  <c:v>-3.6627E-2</c:v>
                </c:pt>
                <c:pt idx="431">
                  <c:v>-3.5552E-2</c:v>
                </c:pt>
                <c:pt idx="432">
                  <c:v>-3.4477000000000001E-2</c:v>
                </c:pt>
                <c:pt idx="433">
                  <c:v>-3.3402000000000001E-2</c:v>
                </c:pt>
                <c:pt idx="434">
                  <c:v>-3.2327000000000002E-2</c:v>
                </c:pt>
                <c:pt idx="435">
                  <c:v>-3.1252000000000002E-2</c:v>
                </c:pt>
                <c:pt idx="436">
                  <c:v>-3.0177099999999998E-2</c:v>
                </c:pt>
                <c:pt idx="437">
                  <c:v>-2.9102099999999999E-2</c:v>
                </c:pt>
                <c:pt idx="438">
                  <c:v>-2.8027099999999999E-2</c:v>
                </c:pt>
                <c:pt idx="439">
                  <c:v>-2.69521E-2</c:v>
                </c:pt>
                <c:pt idx="440">
                  <c:v>-2.58771E-2</c:v>
                </c:pt>
                <c:pt idx="441">
                  <c:v>-2.4802100000000001E-2</c:v>
                </c:pt>
                <c:pt idx="442">
                  <c:v>-2.3727100000000001E-2</c:v>
                </c:pt>
                <c:pt idx="443">
                  <c:v>-2.2652100000000001E-2</c:v>
                </c:pt>
                <c:pt idx="444">
                  <c:v>-2.1577099999999998E-2</c:v>
                </c:pt>
                <c:pt idx="445">
                  <c:v>-2.0502099999999999E-2</c:v>
                </c:pt>
                <c:pt idx="446">
                  <c:v>-1.9427099999999999E-2</c:v>
                </c:pt>
                <c:pt idx="447">
                  <c:v>-1.83521E-2</c:v>
                </c:pt>
                <c:pt idx="448">
                  <c:v>-1.72771E-2</c:v>
                </c:pt>
                <c:pt idx="449">
                  <c:v>-1.6202100000000001E-2</c:v>
                </c:pt>
                <c:pt idx="450">
                  <c:v>-1.5127099999999999E-2</c:v>
                </c:pt>
                <c:pt idx="451">
                  <c:v>-1.40521E-2</c:v>
                </c:pt>
                <c:pt idx="452">
                  <c:v>-1.2976700000000001E-2</c:v>
                </c:pt>
                <c:pt idx="453">
                  <c:v>-1.1901699999999999E-2</c:v>
                </c:pt>
                <c:pt idx="454">
                  <c:v>-1.08267E-2</c:v>
                </c:pt>
                <c:pt idx="455">
                  <c:v>-9.7517400000000001E-3</c:v>
                </c:pt>
                <c:pt idx="456">
                  <c:v>-8.6767500000000004E-3</c:v>
                </c:pt>
                <c:pt idx="457">
                  <c:v>-7.60175E-3</c:v>
                </c:pt>
                <c:pt idx="458">
                  <c:v>-6.5267600000000004E-3</c:v>
                </c:pt>
                <c:pt idx="459">
                  <c:v>-5.4517599999999999E-3</c:v>
                </c:pt>
                <c:pt idx="460">
                  <c:v>-4.3767700000000003E-3</c:v>
                </c:pt>
                <c:pt idx="461">
                  <c:v>-3.3017699999999999E-3</c:v>
                </c:pt>
                <c:pt idx="462">
                  <c:v>-2.2267799999999998E-3</c:v>
                </c:pt>
                <c:pt idx="463">
                  <c:v>-1.15178E-3</c:v>
                </c:pt>
                <c:pt idx="464">
                  <c:v>-7.6785400000000005E-5</c:v>
                </c:pt>
                <c:pt idx="465">
                  <c:v>9.9821000000000003E-4</c:v>
                </c:pt>
                <c:pt idx="466">
                  <c:v>2.0732099999999998E-3</c:v>
                </c:pt>
                <c:pt idx="467">
                  <c:v>3.1481999999999999E-3</c:v>
                </c:pt>
                <c:pt idx="468">
                  <c:v>4.2231999999999999E-3</c:v>
                </c:pt>
                <c:pt idx="469">
                  <c:v>5.2981900000000004E-3</c:v>
                </c:pt>
                <c:pt idx="470">
                  <c:v>6.3731899999999999E-3</c:v>
                </c:pt>
                <c:pt idx="471">
                  <c:v>7.4481800000000004E-3</c:v>
                </c:pt>
                <c:pt idx="472">
                  <c:v>8.52318E-3</c:v>
                </c:pt>
                <c:pt idx="473">
                  <c:v>9.5981699999999996E-3</c:v>
                </c:pt>
                <c:pt idx="474">
                  <c:v>1.0673200000000001E-2</c:v>
                </c:pt>
                <c:pt idx="475">
                  <c:v>1.17482E-2</c:v>
                </c:pt>
                <c:pt idx="476">
                  <c:v>1.28232E-2</c:v>
                </c:pt>
                <c:pt idx="477">
                  <c:v>1.3898600000000001E-2</c:v>
                </c:pt>
                <c:pt idx="478">
                  <c:v>1.4973500000000001E-2</c:v>
                </c:pt>
                <c:pt idx="479">
                  <c:v>1.60485E-2</c:v>
                </c:pt>
                <c:pt idx="480">
                  <c:v>1.71235E-2</c:v>
                </c:pt>
                <c:pt idx="481">
                  <c:v>1.8198499999999999E-2</c:v>
                </c:pt>
                <c:pt idx="482">
                  <c:v>1.9273499999999999E-2</c:v>
                </c:pt>
                <c:pt idx="483">
                  <c:v>2.0348499999999999E-2</c:v>
                </c:pt>
                <c:pt idx="484">
                  <c:v>2.1423500000000002E-2</c:v>
                </c:pt>
                <c:pt idx="485">
                  <c:v>2.2498500000000001E-2</c:v>
                </c:pt>
                <c:pt idx="486">
                  <c:v>2.3573500000000001E-2</c:v>
                </c:pt>
                <c:pt idx="487">
                  <c:v>2.46485E-2</c:v>
                </c:pt>
                <c:pt idx="488">
                  <c:v>2.57235E-2</c:v>
                </c:pt>
                <c:pt idx="489">
                  <c:v>2.6798499999999999E-2</c:v>
                </c:pt>
                <c:pt idx="490">
                  <c:v>2.7873499999999999E-2</c:v>
                </c:pt>
                <c:pt idx="491">
                  <c:v>2.8948499999999999E-2</c:v>
                </c:pt>
                <c:pt idx="492">
                  <c:v>3.0023500000000002E-2</c:v>
                </c:pt>
                <c:pt idx="493">
                  <c:v>3.1098500000000001E-2</c:v>
                </c:pt>
                <c:pt idx="494">
                  <c:v>3.2173500000000001E-2</c:v>
                </c:pt>
                <c:pt idx="495">
                  <c:v>3.32485E-2</c:v>
                </c:pt>
                <c:pt idx="496">
                  <c:v>3.43235E-2</c:v>
                </c:pt>
                <c:pt idx="497">
                  <c:v>3.5398499999999999E-2</c:v>
                </c:pt>
                <c:pt idx="498">
                  <c:v>3.6473400000000003E-2</c:v>
                </c:pt>
                <c:pt idx="499">
                  <c:v>3.7548400000000003E-2</c:v>
                </c:pt>
                <c:pt idx="500">
                  <c:v>3.8623400000000002E-2</c:v>
                </c:pt>
                <c:pt idx="501">
                  <c:v>3.9698799999999999E-2</c:v>
                </c:pt>
                <c:pt idx="502">
                  <c:v>4.0773799999999999E-2</c:v>
                </c:pt>
                <c:pt idx="503">
                  <c:v>4.1848799999999999E-2</c:v>
                </c:pt>
                <c:pt idx="504">
                  <c:v>4.2923799999999998E-2</c:v>
                </c:pt>
                <c:pt idx="505">
                  <c:v>4.3998799999999998E-2</c:v>
                </c:pt>
                <c:pt idx="506">
                  <c:v>4.5073799999999997E-2</c:v>
                </c:pt>
                <c:pt idx="507">
                  <c:v>4.6148799999999997E-2</c:v>
                </c:pt>
                <c:pt idx="508">
                  <c:v>4.7223800000000003E-2</c:v>
                </c:pt>
                <c:pt idx="509">
                  <c:v>4.8298800000000003E-2</c:v>
                </c:pt>
                <c:pt idx="510">
                  <c:v>4.9373800000000002E-2</c:v>
                </c:pt>
                <c:pt idx="511">
                  <c:v>5.0448800000000002E-2</c:v>
                </c:pt>
                <c:pt idx="512">
                  <c:v>5.1523800000000002E-2</c:v>
                </c:pt>
                <c:pt idx="513">
                  <c:v>5.2598800000000001E-2</c:v>
                </c:pt>
                <c:pt idx="514">
                  <c:v>5.3673800000000001E-2</c:v>
                </c:pt>
                <c:pt idx="515">
                  <c:v>5.47488E-2</c:v>
                </c:pt>
                <c:pt idx="516">
                  <c:v>5.58238E-2</c:v>
                </c:pt>
                <c:pt idx="517">
                  <c:v>5.6898799999999999E-2</c:v>
                </c:pt>
                <c:pt idx="518">
                  <c:v>5.7973799999999999E-2</c:v>
                </c:pt>
                <c:pt idx="519">
                  <c:v>5.9048700000000003E-2</c:v>
                </c:pt>
                <c:pt idx="520">
                  <c:v>6.0123700000000002E-2</c:v>
                </c:pt>
                <c:pt idx="521">
                  <c:v>6.1198700000000002E-2</c:v>
                </c:pt>
                <c:pt idx="522">
                  <c:v>6.2273700000000001E-2</c:v>
                </c:pt>
                <c:pt idx="523">
                  <c:v>6.3348699999999994E-2</c:v>
                </c:pt>
                <c:pt idx="524">
                  <c:v>6.44237E-2</c:v>
                </c:pt>
                <c:pt idx="525">
                  <c:v>6.5498700000000007E-2</c:v>
                </c:pt>
                <c:pt idx="526">
                  <c:v>6.6574099999999997E-2</c:v>
                </c:pt>
                <c:pt idx="527">
                  <c:v>6.7649100000000004E-2</c:v>
                </c:pt>
                <c:pt idx="528">
                  <c:v>6.8724099999999996E-2</c:v>
                </c:pt>
                <c:pt idx="529">
                  <c:v>6.9799100000000003E-2</c:v>
                </c:pt>
                <c:pt idx="530">
                  <c:v>7.0874099999999995E-2</c:v>
                </c:pt>
                <c:pt idx="531">
                  <c:v>7.1949100000000002E-2</c:v>
                </c:pt>
                <c:pt idx="532">
                  <c:v>7.3024099999999995E-2</c:v>
                </c:pt>
                <c:pt idx="533">
                  <c:v>7.4099100000000001E-2</c:v>
                </c:pt>
                <c:pt idx="534">
                  <c:v>7.5174099999999994E-2</c:v>
                </c:pt>
                <c:pt idx="535">
                  <c:v>7.62491E-2</c:v>
                </c:pt>
                <c:pt idx="536">
                  <c:v>7.7324100000000007E-2</c:v>
                </c:pt>
                <c:pt idx="537">
                  <c:v>7.8399099999999999E-2</c:v>
                </c:pt>
                <c:pt idx="538">
                  <c:v>7.9474100000000006E-2</c:v>
                </c:pt>
                <c:pt idx="539">
                  <c:v>8.0549099999999998E-2</c:v>
                </c:pt>
                <c:pt idx="540">
                  <c:v>8.1624000000000002E-2</c:v>
                </c:pt>
                <c:pt idx="541">
                  <c:v>8.2698999999999995E-2</c:v>
                </c:pt>
                <c:pt idx="542">
                  <c:v>8.3774000000000001E-2</c:v>
                </c:pt>
                <c:pt idx="543">
                  <c:v>8.4848999999999994E-2</c:v>
                </c:pt>
                <c:pt idx="544">
                  <c:v>8.5924E-2</c:v>
                </c:pt>
                <c:pt idx="545">
                  <c:v>8.6999000000000007E-2</c:v>
                </c:pt>
                <c:pt idx="546">
                  <c:v>8.8074E-2</c:v>
                </c:pt>
                <c:pt idx="547">
                  <c:v>8.9149000000000006E-2</c:v>
                </c:pt>
                <c:pt idx="548">
                  <c:v>9.0223999999999999E-2</c:v>
                </c:pt>
                <c:pt idx="549">
                  <c:v>9.1299000000000005E-2</c:v>
                </c:pt>
                <c:pt idx="550">
                  <c:v>9.2374399999999995E-2</c:v>
                </c:pt>
                <c:pt idx="551">
                  <c:v>9.3449400000000002E-2</c:v>
                </c:pt>
                <c:pt idx="552">
                  <c:v>9.4524399999999995E-2</c:v>
                </c:pt>
                <c:pt idx="553">
                  <c:v>9.5599400000000001E-2</c:v>
                </c:pt>
                <c:pt idx="554">
                  <c:v>9.6674399999999994E-2</c:v>
                </c:pt>
                <c:pt idx="555">
                  <c:v>9.77494E-2</c:v>
                </c:pt>
                <c:pt idx="556">
                  <c:v>9.8824400000000007E-2</c:v>
                </c:pt>
                <c:pt idx="557">
                  <c:v>9.9899399999999999E-2</c:v>
                </c:pt>
                <c:pt idx="558">
                  <c:v>0.10097399999999999</c:v>
                </c:pt>
                <c:pt idx="559">
                  <c:v>0.102049</c:v>
                </c:pt>
                <c:pt idx="560">
                  <c:v>0.10312399999999999</c:v>
                </c:pt>
                <c:pt idx="561">
                  <c:v>0.104199</c:v>
                </c:pt>
                <c:pt idx="562">
                  <c:v>0.10527400000000001</c:v>
                </c:pt>
                <c:pt idx="563">
                  <c:v>0.106349</c:v>
                </c:pt>
                <c:pt idx="564">
                  <c:v>0.10742400000000001</c:v>
                </c:pt>
                <c:pt idx="565">
                  <c:v>0.108499</c:v>
                </c:pt>
                <c:pt idx="566">
                  <c:v>0.109574</c:v>
                </c:pt>
                <c:pt idx="567">
                  <c:v>0.110649</c:v>
                </c:pt>
                <c:pt idx="568">
                  <c:v>0.111724</c:v>
                </c:pt>
                <c:pt idx="569">
                  <c:v>0.112799</c:v>
                </c:pt>
                <c:pt idx="570">
                  <c:v>0.113874</c:v>
                </c:pt>
                <c:pt idx="571">
                  <c:v>0.114949</c:v>
                </c:pt>
                <c:pt idx="572">
                  <c:v>0.116024</c:v>
                </c:pt>
                <c:pt idx="573">
                  <c:v>0.11709899999999999</c:v>
                </c:pt>
                <c:pt idx="574">
                  <c:v>0.118175</c:v>
                </c:pt>
                <c:pt idx="575">
                  <c:v>0.11924999999999999</c:v>
                </c:pt>
                <c:pt idx="576">
                  <c:v>0.120325</c:v>
                </c:pt>
                <c:pt idx="577">
                  <c:v>0.12139999999999999</c:v>
                </c:pt>
                <c:pt idx="578">
                  <c:v>0.122475</c:v>
                </c:pt>
                <c:pt idx="579">
                  <c:v>0.12354999999999999</c:v>
                </c:pt>
                <c:pt idx="580">
                  <c:v>0.124625</c:v>
                </c:pt>
                <c:pt idx="581">
                  <c:v>0.12570000000000001</c:v>
                </c:pt>
                <c:pt idx="582">
                  <c:v>0.126775</c:v>
                </c:pt>
                <c:pt idx="583">
                  <c:v>0.12784999999999999</c:v>
                </c:pt>
                <c:pt idx="584">
                  <c:v>0.12892500000000001</c:v>
                </c:pt>
                <c:pt idx="585">
                  <c:v>0.13</c:v>
                </c:pt>
                <c:pt idx="586">
                  <c:v>0.131075</c:v>
                </c:pt>
                <c:pt idx="587">
                  <c:v>0.13214999999999999</c:v>
                </c:pt>
                <c:pt idx="588">
                  <c:v>0.13322500000000001</c:v>
                </c:pt>
                <c:pt idx="589">
                  <c:v>0.1343</c:v>
                </c:pt>
                <c:pt idx="590">
                  <c:v>0.135375</c:v>
                </c:pt>
                <c:pt idx="591">
                  <c:v>0.13644999999999999</c:v>
                </c:pt>
                <c:pt idx="592">
                  <c:v>0.13752500000000001</c:v>
                </c:pt>
                <c:pt idx="593">
                  <c:v>0.1386</c:v>
                </c:pt>
                <c:pt idx="594">
                  <c:v>0.13967499999999999</c:v>
                </c:pt>
                <c:pt idx="595">
                  <c:v>0.14074999999999999</c:v>
                </c:pt>
                <c:pt idx="596">
                  <c:v>0.14182500000000001</c:v>
                </c:pt>
                <c:pt idx="597">
                  <c:v>0.1429</c:v>
                </c:pt>
                <c:pt idx="598">
                  <c:v>0.14397499999999999</c:v>
                </c:pt>
                <c:pt idx="599">
                  <c:v>0.14505000000000001</c:v>
                </c:pt>
                <c:pt idx="600">
                  <c:v>0.146125</c:v>
                </c:pt>
                <c:pt idx="601">
                  <c:v>0.1472</c:v>
                </c:pt>
                <c:pt idx="602">
                  <c:v>0.14827499999999999</c:v>
                </c:pt>
                <c:pt idx="603">
                  <c:v>0.14935000000000001</c:v>
                </c:pt>
                <c:pt idx="604">
                  <c:v>0.150425</c:v>
                </c:pt>
                <c:pt idx="605">
                  <c:v>0.1515</c:v>
                </c:pt>
                <c:pt idx="606">
                  <c:v>0.15257499999999999</c:v>
                </c:pt>
                <c:pt idx="607">
                  <c:v>0.15365000000000001</c:v>
                </c:pt>
                <c:pt idx="608">
                  <c:v>0.154725</c:v>
                </c:pt>
                <c:pt idx="609">
                  <c:v>0.15579999999999999</c:v>
                </c:pt>
                <c:pt idx="610">
                  <c:v>0.15687499999999999</c:v>
                </c:pt>
                <c:pt idx="611">
                  <c:v>0.15795000000000001</c:v>
                </c:pt>
                <c:pt idx="612">
                  <c:v>0.159025</c:v>
                </c:pt>
                <c:pt idx="613">
                  <c:v>0.16009999999999999</c:v>
                </c:pt>
                <c:pt idx="614">
                  <c:v>0.16117500000000001</c:v>
                </c:pt>
                <c:pt idx="615">
                  <c:v>0.16225000000000001</c:v>
                </c:pt>
                <c:pt idx="616">
                  <c:v>0.163325</c:v>
                </c:pt>
                <c:pt idx="617">
                  <c:v>0.16439999999999999</c:v>
                </c:pt>
                <c:pt idx="618">
                  <c:v>0.16547500000000001</c:v>
                </c:pt>
                <c:pt idx="619">
                  <c:v>0.16655</c:v>
                </c:pt>
                <c:pt idx="620">
                  <c:v>0.167625</c:v>
                </c:pt>
                <c:pt idx="621">
                  <c:v>0.16869999999999999</c:v>
                </c:pt>
                <c:pt idx="622">
                  <c:v>0.16977500000000001</c:v>
                </c:pt>
                <c:pt idx="623">
                  <c:v>0.17085</c:v>
                </c:pt>
                <c:pt idx="624">
                  <c:v>0.17192499999999999</c:v>
                </c:pt>
                <c:pt idx="625">
                  <c:v>0.17299999999999999</c:v>
                </c:pt>
                <c:pt idx="626">
                  <c:v>0.17407500000000001</c:v>
                </c:pt>
                <c:pt idx="627">
                  <c:v>0.17515</c:v>
                </c:pt>
                <c:pt idx="628">
                  <c:v>0.17622499999999999</c:v>
                </c:pt>
                <c:pt idx="629">
                  <c:v>0.17730000000000001</c:v>
                </c:pt>
                <c:pt idx="630">
                  <c:v>0.17837500000000001</c:v>
                </c:pt>
                <c:pt idx="631">
                  <c:v>0.17945</c:v>
                </c:pt>
                <c:pt idx="632">
                  <c:v>0.18052499999999999</c:v>
                </c:pt>
                <c:pt idx="633">
                  <c:v>0.18160000000000001</c:v>
                </c:pt>
                <c:pt idx="634">
                  <c:v>0.182675</c:v>
                </c:pt>
                <c:pt idx="635">
                  <c:v>0.18375</c:v>
                </c:pt>
                <c:pt idx="636">
                  <c:v>0.18482499999999999</c:v>
                </c:pt>
                <c:pt idx="637">
                  <c:v>0.18590000000000001</c:v>
                </c:pt>
                <c:pt idx="638">
                  <c:v>0.186975</c:v>
                </c:pt>
                <c:pt idx="639">
                  <c:v>0.18804999999999999</c:v>
                </c:pt>
                <c:pt idx="640">
                  <c:v>0.18912499999999999</c:v>
                </c:pt>
                <c:pt idx="641">
                  <c:v>0.19020000000000001</c:v>
                </c:pt>
                <c:pt idx="642">
                  <c:v>0.191275</c:v>
                </c:pt>
                <c:pt idx="643">
                  <c:v>0.19234999999999999</c:v>
                </c:pt>
                <c:pt idx="644">
                  <c:v>0.19342500000000001</c:v>
                </c:pt>
                <c:pt idx="645">
                  <c:v>0.19450000000000001</c:v>
                </c:pt>
                <c:pt idx="646">
                  <c:v>0.195575</c:v>
                </c:pt>
                <c:pt idx="647">
                  <c:v>0.19665099999999999</c:v>
                </c:pt>
                <c:pt idx="648">
                  <c:v>0.19772600000000001</c:v>
                </c:pt>
                <c:pt idx="649">
                  <c:v>0.19880100000000001</c:v>
                </c:pt>
                <c:pt idx="650">
                  <c:v>0.199876</c:v>
                </c:pt>
                <c:pt idx="651">
                  <c:v>0.20095099999999999</c:v>
                </c:pt>
                <c:pt idx="652">
                  <c:v>0.20202600000000001</c:v>
                </c:pt>
                <c:pt idx="653">
                  <c:v>0.203101</c:v>
                </c:pt>
                <c:pt idx="654">
                  <c:v>0.204176</c:v>
                </c:pt>
                <c:pt idx="655">
                  <c:v>0.20525099999999999</c:v>
                </c:pt>
                <c:pt idx="656">
                  <c:v>0.20632500000000001</c:v>
                </c:pt>
                <c:pt idx="657">
                  <c:v>0.2074</c:v>
                </c:pt>
                <c:pt idx="658">
                  <c:v>0.20847499999999999</c:v>
                </c:pt>
                <c:pt idx="659">
                  <c:v>0.20954999999999999</c:v>
                </c:pt>
                <c:pt idx="660">
                  <c:v>0.21062500000000001</c:v>
                </c:pt>
                <c:pt idx="661">
                  <c:v>0.2117</c:v>
                </c:pt>
                <c:pt idx="662">
                  <c:v>0.21277499999999999</c:v>
                </c:pt>
                <c:pt idx="663">
                  <c:v>0.21385000000000001</c:v>
                </c:pt>
                <c:pt idx="664">
                  <c:v>0.214925</c:v>
                </c:pt>
                <c:pt idx="665">
                  <c:v>0.216</c:v>
                </c:pt>
                <c:pt idx="666">
                  <c:v>0.21707499999999999</c:v>
                </c:pt>
                <c:pt idx="667">
                  <c:v>0.21815000000000001</c:v>
                </c:pt>
                <c:pt idx="668">
                  <c:v>0.219225</c:v>
                </c:pt>
                <c:pt idx="669">
                  <c:v>0.2203</c:v>
                </c:pt>
                <c:pt idx="670">
                  <c:v>0.22137499999999999</c:v>
                </c:pt>
                <c:pt idx="671">
                  <c:v>0.22245000000000001</c:v>
                </c:pt>
                <c:pt idx="672">
                  <c:v>0.223526</c:v>
                </c:pt>
                <c:pt idx="673">
                  <c:v>0.224601</c:v>
                </c:pt>
                <c:pt idx="674">
                  <c:v>0.22567599999999999</c:v>
                </c:pt>
                <c:pt idx="675">
                  <c:v>0.22675100000000001</c:v>
                </c:pt>
                <c:pt idx="676">
                  <c:v>0.227826</c:v>
                </c:pt>
                <c:pt idx="677">
                  <c:v>0.22890099999999999</c:v>
                </c:pt>
                <c:pt idx="678">
                  <c:v>0.22997600000000001</c:v>
                </c:pt>
                <c:pt idx="679">
                  <c:v>0.23105100000000001</c:v>
                </c:pt>
                <c:pt idx="680">
                  <c:v>0.232126</c:v>
                </c:pt>
                <c:pt idx="681">
                  <c:v>0.23320099999999999</c:v>
                </c:pt>
                <c:pt idx="682">
                  <c:v>0.23427600000000001</c:v>
                </c:pt>
                <c:pt idx="683">
                  <c:v>0.235351</c:v>
                </c:pt>
                <c:pt idx="684">
                  <c:v>0.236426</c:v>
                </c:pt>
                <c:pt idx="685">
                  <c:v>0.23750099999999999</c:v>
                </c:pt>
                <c:pt idx="686">
                  <c:v>0.23857600000000001</c:v>
                </c:pt>
                <c:pt idx="687">
                  <c:v>0.239651</c:v>
                </c:pt>
                <c:pt idx="688">
                  <c:v>0.240726</c:v>
                </c:pt>
                <c:pt idx="689">
                  <c:v>0.24180099999999999</c:v>
                </c:pt>
                <c:pt idx="690">
                  <c:v>0.24287600000000001</c:v>
                </c:pt>
                <c:pt idx="691">
                  <c:v>0.243951</c:v>
                </c:pt>
                <c:pt idx="692">
                  <c:v>0.24502599999999999</c:v>
                </c:pt>
                <c:pt idx="693">
                  <c:v>0.24610099999999999</c:v>
                </c:pt>
                <c:pt idx="694">
                  <c:v>0.24717600000000001</c:v>
                </c:pt>
                <c:pt idx="695">
                  <c:v>0.248251</c:v>
                </c:pt>
                <c:pt idx="696">
                  <c:v>0.24932599999999999</c:v>
                </c:pt>
                <c:pt idx="697">
                  <c:v>0.25040099999999998</c:v>
                </c:pt>
                <c:pt idx="698">
                  <c:v>0.25147599999999998</c:v>
                </c:pt>
                <c:pt idx="699">
                  <c:v>0.25255100000000003</c:v>
                </c:pt>
                <c:pt idx="700">
                  <c:v>0.25362600000000002</c:v>
                </c:pt>
                <c:pt idx="701">
                  <c:v>0.25470100000000001</c:v>
                </c:pt>
                <c:pt idx="702">
                  <c:v>0.255776</c:v>
                </c:pt>
                <c:pt idx="703">
                  <c:v>0.256851</c:v>
                </c:pt>
                <c:pt idx="704">
                  <c:v>0.25792599999999999</c:v>
                </c:pt>
                <c:pt idx="705">
                  <c:v>0.25900099999999998</c:v>
                </c:pt>
                <c:pt idx="706">
                  <c:v>0.26007599999999997</c:v>
                </c:pt>
                <c:pt idx="707">
                  <c:v>0.26115100000000002</c:v>
                </c:pt>
                <c:pt idx="708">
                  <c:v>0.26222600000000001</c:v>
                </c:pt>
                <c:pt idx="709">
                  <c:v>0.26330100000000001</c:v>
                </c:pt>
                <c:pt idx="710">
                  <c:v>0.264376</c:v>
                </c:pt>
                <c:pt idx="711">
                  <c:v>0.26545099999999999</c:v>
                </c:pt>
                <c:pt idx="712">
                  <c:v>0.26652599999999999</c:v>
                </c:pt>
                <c:pt idx="713">
                  <c:v>0.26760099999999998</c:v>
                </c:pt>
                <c:pt idx="714">
                  <c:v>0.26867600000000003</c:v>
                </c:pt>
                <c:pt idx="715">
                  <c:v>0.26975100000000002</c:v>
                </c:pt>
                <c:pt idx="716">
                  <c:v>0.27082600000000001</c:v>
                </c:pt>
                <c:pt idx="717">
                  <c:v>0.271901</c:v>
                </c:pt>
                <c:pt idx="718">
                  <c:v>0.272976</c:v>
                </c:pt>
                <c:pt idx="719">
                  <c:v>0.27405099999999999</c:v>
                </c:pt>
                <c:pt idx="720">
                  <c:v>0.27512599999999998</c:v>
                </c:pt>
                <c:pt idx="721">
                  <c:v>0.27620099999999997</c:v>
                </c:pt>
                <c:pt idx="722">
                  <c:v>0.27727600000000002</c:v>
                </c:pt>
                <c:pt idx="723">
                  <c:v>0.27835100000000002</c:v>
                </c:pt>
                <c:pt idx="724">
                  <c:v>0.27942600000000001</c:v>
                </c:pt>
                <c:pt idx="725">
                  <c:v>0.280501</c:v>
                </c:pt>
                <c:pt idx="726">
                  <c:v>0.28157599999999999</c:v>
                </c:pt>
                <c:pt idx="727">
                  <c:v>0.28265099999999999</c:v>
                </c:pt>
                <c:pt idx="728">
                  <c:v>0.28372599999999998</c:v>
                </c:pt>
                <c:pt idx="729">
                  <c:v>0.28480100000000003</c:v>
                </c:pt>
                <c:pt idx="730">
                  <c:v>0.28587600000000002</c:v>
                </c:pt>
                <c:pt idx="731">
                  <c:v>0.28695100000000001</c:v>
                </c:pt>
                <c:pt idx="732">
                  <c:v>0.288026</c:v>
                </c:pt>
                <c:pt idx="733">
                  <c:v>0.289101</c:v>
                </c:pt>
                <c:pt idx="734">
                  <c:v>0.29017599999999999</c:v>
                </c:pt>
                <c:pt idx="735">
                  <c:v>0.29125099999999998</c:v>
                </c:pt>
                <c:pt idx="736">
                  <c:v>0.29232599999999997</c:v>
                </c:pt>
                <c:pt idx="737">
                  <c:v>0.29340100000000002</c:v>
                </c:pt>
                <c:pt idx="738">
                  <c:v>0.29447600000000002</c:v>
                </c:pt>
                <c:pt idx="739">
                  <c:v>0.29555100000000001</c:v>
                </c:pt>
                <c:pt idx="740">
                  <c:v>0.296626</c:v>
                </c:pt>
                <c:pt idx="741">
                  <c:v>0.29770099999999999</c:v>
                </c:pt>
                <c:pt idx="742">
                  <c:v>0.29877599999999999</c:v>
                </c:pt>
                <c:pt idx="743">
                  <c:v>0.29985099999999998</c:v>
                </c:pt>
                <c:pt idx="744">
                  <c:v>0.30092600000000003</c:v>
                </c:pt>
                <c:pt idx="745">
                  <c:v>0.30200199999999999</c:v>
                </c:pt>
                <c:pt idx="746">
                  <c:v>0.30307699999999999</c:v>
                </c:pt>
                <c:pt idx="747">
                  <c:v>0.30415199999999998</c:v>
                </c:pt>
                <c:pt idx="748">
                  <c:v>0.30522700000000003</c:v>
                </c:pt>
                <c:pt idx="749">
                  <c:v>0.30630200000000002</c:v>
                </c:pt>
                <c:pt idx="750">
                  <c:v>0.30737700000000001</c:v>
                </c:pt>
                <c:pt idx="751">
                  <c:v>0.308452</c:v>
                </c:pt>
                <c:pt idx="752">
                  <c:v>0.309527</c:v>
                </c:pt>
                <c:pt idx="753">
                  <c:v>0.31060199999999999</c:v>
                </c:pt>
                <c:pt idx="754">
                  <c:v>0.31167699999999998</c:v>
                </c:pt>
                <c:pt idx="755">
                  <c:v>0.31275199999999997</c:v>
                </c:pt>
                <c:pt idx="756">
                  <c:v>0.31382700000000002</c:v>
                </c:pt>
                <c:pt idx="757">
                  <c:v>0.31490200000000002</c:v>
                </c:pt>
                <c:pt idx="758">
                  <c:v>0.31597700000000001</c:v>
                </c:pt>
                <c:pt idx="759">
                  <c:v>0.317052</c:v>
                </c:pt>
                <c:pt idx="760">
                  <c:v>0.31812699999999999</c:v>
                </c:pt>
                <c:pt idx="761">
                  <c:v>0.31920199999999999</c:v>
                </c:pt>
                <c:pt idx="762">
                  <c:v>0.32027699999999998</c:v>
                </c:pt>
                <c:pt idx="763">
                  <c:v>0.32135200000000003</c:v>
                </c:pt>
                <c:pt idx="764">
                  <c:v>0.32242700000000002</c:v>
                </c:pt>
                <c:pt idx="765">
                  <c:v>0.32350200000000001</c:v>
                </c:pt>
                <c:pt idx="766">
                  <c:v>0.324577</c:v>
                </c:pt>
                <c:pt idx="767">
                  <c:v>0.325652</c:v>
                </c:pt>
                <c:pt idx="768">
                  <c:v>0.32672699999999999</c:v>
                </c:pt>
                <c:pt idx="769">
                  <c:v>0.32780199999999998</c:v>
                </c:pt>
                <c:pt idx="770">
                  <c:v>0.32887699999999997</c:v>
                </c:pt>
                <c:pt idx="771">
                  <c:v>0.32995200000000002</c:v>
                </c:pt>
                <c:pt idx="772">
                  <c:v>0.33102700000000002</c:v>
                </c:pt>
                <c:pt idx="773">
                  <c:v>0.33210200000000001</c:v>
                </c:pt>
                <c:pt idx="774">
                  <c:v>0.333177</c:v>
                </c:pt>
                <c:pt idx="775">
                  <c:v>0.33425199999999999</c:v>
                </c:pt>
                <c:pt idx="776">
                  <c:v>0.33532699999999999</c:v>
                </c:pt>
                <c:pt idx="777">
                  <c:v>0.33640199999999998</c:v>
                </c:pt>
                <c:pt idx="778">
                  <c:v>0.33747700000000003</c:v>
                </c:pt>
                <c:pt idx="779">
                  <c:v>0.33855200000000002</c:v>
                </c:pt>
                <c:pt idx="780">
                  <c:v>0.33962700000000001</c:v>
                </c:pt>
                <c:pt idx="781">
                  <c:v>0.340702</c:v>
                </c:pt>
                <c:pt idx="782">
                  <c:v>0.341777</c:v>
                </c:pt>
                <c:pt idx="783">
                  <c:v>0.34285199999999999</c:v>
                </c:pt>
                <c:pt idx="784">
                  <c:v>0.34392699999999998</c:v>
                </c:pt>
                <c:pt idx="785">
                  <c:v>0.34500199999999998</c:v>
                </c:pt>
                <c:pt idx="786">
                  <c:v>0.34607700000000002</c:v>
                </c:pt>
                <c:pt idx="787">
                  <c:v>0.34715200000000002</c:v>
                </c:pt>
                <c:pt idx="788">
                  <c:v>0.34822700000000001</c:v>
                </c:pt>
                <c:pt idx="789">
                  <c:v>0.349302</c:v>
                </c:pt>
                <c:pt idx="790">
                  <c:v>0.35037699999999999</c:v>
                </c:pt>
                <c:pt idx="791">
                  <c:v>0.35145199999999999</c:v>
                </c:pt>
                <c:pt idx="792">
                  <c:v>0.35252699999999998</c:v>
                </c:pt>
                <c:pt idx="793">
                  <c:v>0.35360200000000003</c:v>
                </c:pt>
                <c:pt idx="794">
                  <c:v>0.35467700000000002</c:v>
                </c:pt>
                <c:pt idx="795">
                  <c:v>0.35575200000000001</c:v>
                </c:pt>
                <c:pt idx="796">
                  <c:v>0.35682700000000001</c:v>
                </c:pt>
                <c:pt idx="797">
                  <c:v>0.357902</c:v>
                </c:pt>
                <c:pt idx="798">
                  <c:v>0.35897699999999999</c:v>
                </c:pt>
                <c:pt idx="799">
                  <c:v>0.36005199999999998</c:v>
                </c:pt>
                <c:pt idx="800">
                  <c:v>0.36112699999999998</c:v>
                </c:pt>
                <c:pt idx="801">
                  <c:v>0.36220200000000002</c:v>
                </c:pt>
                <c:pt idx="802">
                  <c:v>0.36327700000000002</c:v>
                </c:pt>
                <c:pt idx="803">
                  <c:v>0.36435200000000001</c:v>
                </c:pt>
                <c:pt idx="804">
                  <c:v>0.365427</c:v>
                </c:pt>
                <c:pt idx="805">
                  <c:v>0.36650199999999999</c:v>
                </c:pt>
                <c:pt idx="806">
                  <c:v>0.36757699999999999</c:v>
                </c:pt>
                <c:pt idx="807">
                  <c:v>0.36865199999999998</c:v>
                </c:pt>
                <c:pt idx="808">
                  <c:v>0.36972699999999997</c:v>
                </c:pt>
                <c:pt idx="809">
                  <c:v>0.37080200000000002</c:v>
                </c:pt>
                <c:pt idx="810">
                  <c:v>0.37187700000000001</c:v>
                </c:pt>
                <c:pt idx="811">
                  <c:v>0.37295200000000001</c:v>
                </c:pt>
                <c:pt idx="812">
                  <c:v>0.374027</c:v>
                </c:pt>
                <c:pt idx="813">
                  <c:v>0.37510199999999999</c:v>
                </c:pt>
                <c:pt idx="814">
                  <c:v>0.37617699999999998</c:v>
                </c:pt>
                <c:pt idx="815">
                  <c:v>0.37725199999999998</c:v>
                </c:pt>
                <c:pt idx="816">
                  <c:v>0.37832700000000002</c:v>
                </c:pt>
                <c:pt idx="817">
                  <c:v>0.37940200000000002</c:v>
                </c:pt>
                <c:pt idx="818">
                  <c:v>0.38047799999999998</c:v>
                </c:pt>
                <c:pt idx="819">
                  <c:v>0.38155299999999998</c:v>
                </c:pt>
                <c:pt idx="820">
                  <c:v>0.38262699999999999</c:v>
                </c:pt>
                <c:pt idx="821">
                  <c:v>0.38370199999999999</c:v>
                </c:pt>
                <c:pt idx="822">
                  <c:v>0.38477699999999998</c:v>
                </c:pt>
                <c:pt idx="823">
                  <c:v>0.38585199999999997</c:v>
                </c:pt>
                <c:pt idx="824">
                  <c:v>0.38692700000000002</c:v>
                </c:pt>
                <c:pt idx="825">
                  <c:v>0.38800200000000001</c:v>
                </c:pt>
                <c:pt idx="826">
                  <c:v>0.38907700000000001</c:v>
                </c:pt>
                <c:pt idx="827">
                  <c:v>0.390152</c:v>
                </c:pt>
                <c:pt idx="828">
                  <c:v>0.39122699999999999</c:v>
                </c:pt>
                <c:pt idx="829">
                  <c:v>0.39230199999999998</c:v>
                </c:pt>
                <c:pt idx="830">
                  <c:v>0.39337699999999998</c:v>
                </c:pt>
                <c:pt idx="831">
                  <c:v>0.39445200000000002</c:v>
                </c:pt>
                <c:pt idx="832">
                  <c:v>0.39552700000000002</c:v>
                </c:pt>
                <c:pt idx="833">
                  <c:v>0.39660200000000001</c:v>
                </c:pt>
                <c:pt idx="834">
                  <c:v>0.397677</c:v>
                </c:pt>
                <c:pt idx="835">
                  <c:v>0.398752</c:v>
                </c:pt>
                <c:pt idx="836">
                  <c:v>0.39982699999999999</c:v>
                </c:pt>
                <c:pt idx="837">
                  <c:v>0.40090199999999998</c:v>
                </c:pt>
                <c:pt idx="838">
                  <c:v>0.40197699999999997</c:v>
                </c:pt>
                <c:pt idx="839">
                  <c:v>0.40305200000000002</c:v>
                </c:pt>
                <c:pt idx="840">
                  <c:v>0.40412700000000001</c:v>
                </c:pt>
                <c:pt idx="841">
                  <c:v>0.40520200000000001</c:v>
                </c:pt>
                <c:pt idx="842">
                  <c:v>0.406277</c:v>
                </c:pt>
                <c:pt idx="843">
                  <c:v>0.40735300000000002</c:v>
                </c:pt>
                <c:pt idx="844">
                  <c:v>0.40842800000000001</c:v>
                </c:pt>
                <c:pt idx="845">
                  <c:v>0.40950300000000001</c:v>
                </c:pt>
                <c:pt idx="846">
                  <c:v>0.410578</c:v>
                </c:pt>
                <c:pt idx="847">
                  <c:v>0.41165299999999999</c:v>
                </c:pt>
                <c:pt idx="848">
                  <c:v>0.41272799999999998</c:v>
                </c:pt>
                <c:pt idx="849">
                  <c:v>0.41380299999999998</c:v>
                </c:pt>
                <c:pt idx="850">
                  <c:v>0.41487800000000002</c:v>
                </c:pt>
                <c:pt idx="851">
                  <c:v>0.41595300000000002</c:v>
                </c:pt>
                <c:pt idx="852">
                  <c:v>0.41702800000000001</c:v>
                </c:pt>
                <c:pt idx="853">
                  <c:v>0.418103</c:v>
                </c:pt>
                <c:pt idx="854">
                  <c:v>0.419178</c:v>
                </c:pt>
                <c:pt idx="855">
                  <c:v>0.42025299999999999</c:v>
                </c:pt>
                <c:pt idx="856">
                  <c:v>0.42132799999999998</c:v>
                </c:pt>
                <c:pt idx="857">
                  <c:v>0.42240299999999997</c:v>
                </c:pt>
                <c:pt idx="858">
                  <c:v>0.42347800000000002</c:v>
                </c:pt>
                <c:pt idx="859">
                  <c:v>0.42455300000000001</c:v>
                </c:pt>
                <c:pt idx="860">
                  <c:v>0.42562800000000001</c:v>
                </c:pt>
                <c:pt idx="861">
                  <c:v>0.426703</c:v>
                </c:pt>
                <c:pt idx="862">
                  <c:v>0.42777799999999999</c:v>
                </c:pt>
                <c:pt idx="863">
                  <c:v>0.42885299999999998</c:v>
                </c:pt>
                <c:pt idx="864">
                  <c:v>0.42992799999999998</c:v>
                </c:pt>
                <c:pt idx="865">
                  <c:v>0.43100300000000002</c:v>
                </c:pt>
                <c:pt idx="866">
                  <c:v>0.43207800000000002</c:v>
                </c:pt>
                <c:pt idx="867">
                  <c:v>0.43315300000000001</c:v>
                </c:pt>
                <c:pt idx="868">
                  <c:v>0.434228</c:v>
                </c:pt>
                <c:pt idx="869">
                  <c:v>0.435303</c:v>
                </c:pt>
                <c:pt idx="870">
                  <c:v>0.43637799999999999</c:v>
                </c:pt>
                <c:pt idx="871">
                  <c:v>0.43745299999999998</c:v>
                </c:pt>
                <c:pt idx="872">
                  <c:v>0.43852799999999997</c:v>
                </c:pt>
                <c:pt idx="873">
                  <c:v>0.43960300000000002</c:v>
                </c:pt>
                <c:pt idx="874">
                  <c:v>0.44067800000000001</c:v>
                </c:pt>
                <c:pt idx="875">
                  <c:v>0.44175300000000001</c:v>
                </c:pt>
                <c:pt idx="876">
                  <c:v>0.442828</c:v>
                </c:pt>
                <c:pt idx="877">
                  <c:v>0.44390299999999999</c:v>
                </c:pt>
                <c:pt idx="878">
                  <c:v>0.44497799999999998</c:v>
                </c:pt>
                <c:pt idx="879">
                  <c:v>0.44605299999999998</c:v>
                </c:pt>
                <c:pt idx="880">
                  <c:v>0.44712800000000003</c:v>
                </c:pt>
                <c:pt idx="881">
                  <c:v>0.44820300000000002</c:v>
                </c:pt>
                <c:pt idx="882">
                  <c:v>0.44927800000000001</c:v>
                </c:pt>
                <c:pt idx="883">
                  <c:v>0.450353</c:v>
                </c:pt>
                <c:pt idx="884">
                  <c:v>0.451428</c:v>
                </c:pt>
                <c:pt idx="885">
                  <c:v>0.45250299999999999</c:v>
                </c:pt>
                <c:pt idx="886">
                  <c:v>0.45357799999999998</c:v>
                </c:pt>
                <c:pt idx="887">
                  <c:v>0.45465299999999997</c:v>
                </c:pt>
                <c:pt idx="888">
                  <c:v>0.45572800000000002</c:v>
                </c:pt>
                <c:pt idx="889">
                  <c:v>0.45680300000000001</c:v>
                </c:pt>
                <c:pt idx="890">
                  <c:v>0.45787800000000001</c:v>
                </c:pt>
                <c:pt idx="891">
                  <c:v>0.458953</c:v>
                </c:pt>
                <c:pt idx="892">
                  <c:v>0.46002799999999999</c:v>
                </c:pt>
                <c:pt idx="893">
                  <c:v>0.46110299999999999</c:v>
                </c:pt>
                <c:pt idx="894">
                  <c:v>0.46217799999999998</c:v>
                </c:pt>
                <c:pt idx="895">
                  <c:v>0.46325300000000003</c:v>
                </c:pt>
                <c:pt idx="896">
                  <c:v>0.46432800000000002</c:v>
                </c:pt>
                <c:pt idx="897">
                  <c:v>0.46540300000000001</c:v>
                </c:pt>
                <c:pt idx="898">
                  <c:v>0.466478</c:v>
                </c:pt>
                <c:pt idx="899">
                  <c:v>0.467553</c:v>
                </c:pt>
                <c:pt idx="900">
                  <c:v>0.46862799999999999</c:v>
                </c:pt>
                <c:pt idx="901">
                  <c:v>0.46970299999999998</c:v>
                </c:pt>
                <c:pt idx="902">
                  <c:v>0.47077799999999997</c:v>
                </c:pt>
                <c:pt idx="903">
                  <c:v>0.47185300000000002</c:v>
                </c:pt>
                <c:pt idx="904">
                  <c:v>0.47292800000000002</c:v>
                </c:pt>
                <c:pt idx="905">
                  <c:v>0.47400300000000001</c:v>
                </c:pt>
                <c:pt idx="906">
                  <c:v>0.475078</c:v>
                </c:pt>
                <c:pt idx="907">
                  <c:v>0.47615299999999999</c:v>
                </c:pt>
                <c:pt idx="908">
                  <c:v>0.47722799999999999</c:v>
                </c:pt>
                <c:pt idx="909">
                  <c:v>0.47830299999999998</c:v>
                </c:pt>
                <c:pt idx="910">
                  <c:v>0.47937800000000003</c:v>
                </c:pt>
                <c:pt idx="911">
                  <c:v>0.48045300000000002</c:v>
                </c:pt>
                <c:pt idx="912">
                  <c:v>0.48152800000000001</c:v>
                </c:pt>
                <c:pt idx="913">
                  <c:v>0.482603</c:v>
                </c:pt>
                <c:pt idx="914">
                  <c:v>0.483678</c:v>
                </c:pt>
                <c:pt idx="915">
                  <c:v>0.48475299999999999</c:v>
                </c:pt>
                <c:pt idx="916">
                  <c:v>0.48582900000000001</c:v>
                </c:pt>
                <c:pt idx="917">
                  <c:v>0.486904</c:v>
                </c:pt>
                <c:pt idx="918">
                  <c:v>0.487979</c:v>
                </c:pt>
                <c:pt idx="919">
                  <c:v>0.48905399999999999</c:v>
                </c:pt>
                <c:pt idx="920">
                  <c:v>0.49012899999999998</c:v>
                </c:pt>
                <c:pt idx="921">
                  <c:v>0.49120399999999997</c:v>
                </c:pt>
                <c:pt idx="922">
                  <c:v>0.49227900000000002</c:v>
                </c:pt>
                <c:pt idx="923">
                  <c:v>0.49335400000000001</c:v>
                </c:pt>
                <c:pt idx="924">
                  <c:v>0.49442900000000001</c:v>
                </c:pt>
                <c:pt idx="925">
                  <c:v>0.495504</c:v>
                </c:pt>
                <c:pt idx="926">
                  <c:v>0.49657899999999999</c:v>
                </c:pt>
                <c:pt idx="927">
                  <c:v>0.49765399999999999</c:v>
                </c:pt>
                <c:pt idx="928">
                  <c:v>0.49872899999999998</c:v>
                </c:pt>
                <c:pt idx="929">
                  <c:v>0.499804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B2C-4B15-BAEE-1AA98AFEBE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8275432"/>
        <c:axId val="733473824"/>
      </c:scatterChart>
      <c:valAx>
        <c:axId val="728275432"/>
        <c:scaling>
          <c:orientation val="minMax"/>
          <c:max val="18.579999999999998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, [s]</a:t>
                </a:r>
                <a:endParaRPr lang="de-DE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477204197019494"/>
              <c:y val="0.896996221209112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3473824"/>
        <c:crosses val="min"/>
        <c:crossBetween val="midCat"/>
      </c:valAx>
      <c:valAx>
        <c:axId val="733473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tential, [V]</a:t>
                </a:r>
                <a:endParaRPr lang="de-DE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063978261488311"/>
              <c:y val="0.322585181849079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8275432"/>
        <c:crosses val="min"/>
        <c:crossBetween val="midCat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976</cdr:x>
      <cdr:y>0.91112</cdr:y>
    </cdr:from>
    <cdr:to>
      <cdr:x>0.41782</cdr:x>
      <cdr:y>1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2208530" y="7992110"/>
          <a:ext cx="287020" cy="2654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</cdr:sp>
  </cdr:relSizeAnchor>
  <cdr:relSizeAnchor xmlns:cdr="http://schemas.openxmlformats.org/drawingml/2006/chartDrawing">
    <cdr:from>
      <cdr:x>0.71334</cdr:x>
      <cdr:y>0.75091</cdr:y>
    </cdr:from>
    <cdr:to>
      <cdr:x>0.76139</cdr:x>
      <cdr:y>0.83979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4260615" y="2242510"/>
          <a:ext cx="287020" cy="2654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de-DE" sz="1400" b="1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311</cdr:x>
      <cdr:y>0.7331</cdr:y>
    </cdr:from>
    <cdr:to>
      <cdr:x>0.26116</cdr:x>
      <cdr:y>0.82198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1272865" y="2189347"/>
          <a:ext cx="287020" cy="2654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de-DE" sz="1400" b="1">
              <a:latin typeface="Times New Roman" panose="02020603050405020304" pitchFamily="18" charset="0"/>
              <a:cs typeface="Times New Roman" panose="02020603050405020304" pitchFamily="18" charset="0"/>
            </a:rPr>
            <a:t>1</a:t>
          </a:r>
        </a:p>
      </cdr:txBody>
    </cdr:sp>
  </cdr:relSizeAnchor>
  <cdr:relSizeAnchor xmlns:cdr="http://schemas.openxmlformats.org/drawingml/2006/chartDrawing">
    <cdr:from>
      <cdr:x>0.72006</cdr:x>
      <cdr:y>0.22675</cdr:y>
    </cdr:from>
    <cdr:to>
      <cdr:x>0.76811</cdr:x>
      <cdr:y>0.31563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4300781" y="677161"/>
          <a:ext cx="287020" cy="2654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de-DE" sz="1400" b="1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SCH Group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sun Olga (PA/ETS)</dc:creator>
  <cp:keywords/>
  <dc:description/>
  <cp:lastModifiedBy>DE\fyo1wa2</cp:lastModifiedBy>
  <cp:revision>14</cp:revision>
  <cp:lastPrinted>2018-08-09T11:09:00Z</cp:lastPrinted>
  <dcterms:created xsi:type="dcterms:W3CDTF">2018-06-28T17:01:00Z</dcterms:created>
  <dcterms:modified xsi:type="dcterms:W3CDTF">2020-01-06T15:55:00Z</dcterms:modified>
</cp:coreProperties>
</file>